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E6C36" w14:textId="1C595AA7" w:rsidR="00306E48" w:rsidRDefault="00306E48" w:rsidP="001520B5">
      <w:pPr>
        <w:spacing w:line="240" w:lineRule="auto"/>
        <w:rPr>
          <w:lang w:val="en-US"/>
        </w:rPr>
      </w:pPr>
    </w:p>
    <w:p w14:paraId="6918AE71" w14:textId="4D5F5CFB" w:rsidR="00EC1E53" w:rsidRPr="00791EAC" w:rsidRDefault="00791EAC" w:rsidP="00EC1E53">
      <w:pPr>
        <w:rPr>
          <w:b/>
          <w:bCs/>
          <w:lang w:val="en-US"/>
        </w:rPr>
      </w:pPr>
      <w:r w:rsidRPr="00791EAC">
        <w:rPr>
          <w:b/>
          <w:bCs/>
          <w:lang w:val="en-US"/>
        </w:rPr>
        <w:t xml:space="preserve">S1.1 </w:t>
      </w:r>
      <w:r w:rsidR="00EC1E53" w:rsidRPr="00791EAC">
        <w:rPr>
          <w:b/>
          <w:bCs/>
          <w:lang w:val="en-US"/>
        </w:rPr>
        <w:t>The BISF-W (Italian version</w:t>
      </w:r>
      <w:r w:rsidR="001D2F20" w:rsidRPr="00791EAC">
        <w:rPr>
          <w:b/>
          <w:bCs/>
          <w:lang w:val="en-US"/>
        </w:rPr>
        <w:t>; Panzeri et al. 2009</w:t>
      </w:r>
      <w:r w:rsidR="008777B5" w:rsidRPr="00791EAC">
        <w:rPr>
          <w:b/>
          <w:bCs/>
          <w:lang w:val="en-US"/>
        </w:rPr>
        <w:t>; English version in Taylor et al. 1994</w:t>
      </w:r>
      <w:r w:rsidR="001D2F20" w:rsidRPr="00791EAC">
        <w:rPr>
          <w:b/>
          <w:bCs/>
          <w:lang w:val="en-US"/>
        </w:rPr>
        <w:t>)</w:t>
      </w:r>
      <w:bookmarkStart w:id="0" w:name="_Hlk156055538"/>
    </w:p>
    <w:tbl>
      <w:tblPr>
        <w:tblW w:w="10206" w:type="dxa"/>
        <w:tblInd w:w="-48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694"/>
        <w:gridCol w:w="7512"/>
      </w:tblGrid>
      <w:tr w:rsidR="00EC1E53" w:rsidRPr="00EC1E53" w14:paraId="0F2E9E93" w14:textId="77777777" w:rsidTr="0069582D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FD252D" w14:textId="6F14D182" w:rsidR="00EC1E53" w:rsidRPr="00EC1E53" w:rsidRDefault="00EC1E53" w:rsidP="00EC1E53">
            <w:pPr>
              <w:autoSpaceDE w:val="0"/>
              <w:autoSpaceDN w:val="0"/>
              <w:spacing w:after="0" w:line="240" w:lineRule="auto"/>
              <w:ind w:left="-560"/>
              <w:rPr>
                <w:rFonts w:ascii="Arial" w:eastAsia="Times New Roman" w:hAnsi="Arial" w:cs="Arial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noProof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  <w:drawing>
                <wp:inline distT="0" distB="0" distL="0" distR="0" wp14:anchorId="2C35A504" wp14:editId="5393FB19">
                  <wp:extent cx="1905000" cy="1892300"/>
                  <wp:effectExtent l="0" t="0" r="0" b="0"/>
                  <wp:docPr id="1459556477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905000" cy="1892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6D8803A4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160091AF" w14:textId="77777777" w:rsidR="00EC1E53" w:rsidRPr="00EC1E53" w:rsidRDefault="00EC1E53" w:rsidP="00EC1E53">
            <w:pPr>
              <w:autoSpaceDE w:val="0"/>
              <w:autoSpaceDN w:val="0"/>
              <w:spacing w:after="0" w:line="360" w:lineRule="atLeast"/>
              <w:jc w:val="center"/>
              <w:rPr>
                <w:rFonts w:ascii="Avant Garde" w:eastAsia="Times New Roman" w:hAnsi="Avant Garde" w:cs="Avant Garde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  <w:t xml:space="preserve">Dr. </w:t>
            </w:r>
            <w:smartTag w:uri="urn:schemas-microsoft-com:office:smarttags" w:element="PersonName">
              <w:smartTagPr>
                <w:attr w:name="ProductID" w:val="Marta Panzeri"/>
              </w:smartTagPr>
              <w:r w:rsidRPr="00EC1E53">
                <w:rPr>
                  <w:rFonts w:ascii="Avant Garde" w:eastAsia="Times New Roman" w:hAnsi="Avant Garde" w:cs="Avant Garde"/>
                  <w:color w:val="008000"/>
                  <w:kern w:val="0"/>
                  <w:sz w:val="20"/>
                  <w:szCs w:val="20"/>
                  <w:lang w:eastAsia="it-IT"/>
                  <w14:ligatures w14:val="none"/>
                </w:rPr>
                <w:t>Marta Panzeri</w:t>
              </w:r>
            </w:smartTag>
          </w:p>
          <w:p w14:paraId="2EE197A7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rPr>
                <w:rFonts w:ascii="Avant Garde" w:eastAsia="Times New Roman" w:hAnsi="Avant Garde" w:cs="Avant Garde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</w:pPr>
          </w:p>
          <w:p w14:paraId="1F83BA89" w14:textId="77777777" w:rsidR="00EC1E53" w:rsidRPr="00EC1E53" w:rsidRDefault="00EC1E53" w:rsidP="00EC1E53">
            <w:pPr>
              <w:pBdr>
                <w:bottom w:val="single" w:sz="2" w:space="0" w:color="auto"/>
              </w:pBdr>
              <w:autoSpaceDE w:val="0"/>
              <w:autoSpaceDN w:val="0"/>
              <w:spacing w:after="0" w:line="240" w:lineRule="auto"/>
              <w:jc w:val="center"/>
              <w:rPr>
                <w:rFonts w:ascii="Avant Garde" w:eastAsia="Times New Roman" w:hAnsi="Avant Garde" w:cs="Avant Garde"/>
                <w:color w:val="008000"/>
                <w:kern w:val="0"/>
                <w:sz w:val="28"/>
                <w:szCs w:val="28"/>
                <w:lang w:eastAsia="it-IT"/>
                <w14:ligatures w14:val="none"/>
              </w:rPr>
            </w:pP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position w:val="6"/>
                <w:sz w:val="28"/>
                <w:szCs w:val="28"/>
                <w:lang w:eastAsia="it-IT"/>
                <w14:ligatures w14:val="none"/>
              </w:rPr>
              <w:t>Università degli Studi di Padova</w:t>
            </w:r>
          </w:p>
          <w:p w14:paraId="1B97DD95" w14:textId="77777777" w:rsidR="00EC1E53" w:rsidRPr="00EC1E53" w:rsidRDefault="00EC1E53" w:rsidP="00EC1E53">
            <w:pPr>
              <w:autoSpaceDE w:val="0"/>
              <w:autoSpaceDN w:val="0"/>
              <w:spacing w:after="0" w:line="480" w:lineRule="atLeast"/>
              <w:jc w:val="center"/>
              <w:rPr>
                <w:rFonts w:ascii="Avant Garde" w:eastAsia="Times New Roman" w:hAnsi="Avant Garde" w:cs="Avant Garde"/>
                <w:color w:val="008000"/>
                <w:kern w:val="0"/>
                <w:sz w:val="32"/>
                <w:szCs w:val="32"/>
                <w:lang w:eastAsia="it-IT"/>
                <w14:ligatures w14:val="none"/>
              </w:rPr>
            </w:pP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sz w:val="32"/>
                <w:szCs w:val="32"/>
                <w:lang w:eastAsia="it-IT"/>
                <w14:ligatures w14:val="none"/>
              </w:rPr>
              <w:t>DPSS / Dipartimento di Psicologia</w:t>
            </w:r>
          </w:p>
          <w:p w14:paraId="2C1C5F5E" w14:textId="77777777" w:rsidR="00EC1E53" w:rsidRPr="00EC1E53" w:rsidRDefault="00EC1E53" w:rsidP="00EC1E53">
            <w:pPr>
              <w:autoSpaceDE w:val="0"/>
              <w:autoSpaceDN w:val="0"/>
              <w:spacing w:after="0" w:line="140" w:lineRule="atLeast"/>
              <w:jc w:val="center"/>
              <w:rPr>
                <w:rFonts w:ascii="Avant Garde" w:eastAsia="Times New Roman" w:hAnsi="Avant Garde" w:cs="Avant Garde"/>
                <w:color w:val="008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sz w:val="32"/>
                <w:szCs w:val="32"/>
                <w:lang w:eastAsia="it-IT"/>
                <w14:ligatures w14:val="none"/>
              </w:rPr>
              <w:t>dello Sviluppo e della Socializzazione</w:t>
            </w: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sz w:val="18"/>
                <w:szCs w:val="18"/>
                <w:lang w:eastAsia="it-IT"/>
                <w14:ligatures w14:val="none"/>
              </w:rPr>
              <w:t xml:space="preserve">  </w:t>
            </w:r>
          </w:p>
          <w:p w14:paraId="57836281" w14:textId="77777777" w:rsidR="00EC1E53" w:rsidRPr="00EC1E53" w:rsidRDefault="00EC1E53" w:rsidP="00EC1E53">
            <w:pPr>
              <w:autoSpaceDE w:val="0"/>
              <w:autoSpaceDN w:val="0"/>
              <w:spacing w:after="0" w:line="320" w:lineRule="atLeast"/>
              <w:jc w:val="center"/>
              <w:rPr>
                <w:rFonts w:ascii="Avant Garde" w:eastAsia="Times New Roman" w:hAnsi="Avant Garde" w:cs="Avant Garde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  <w:t>via Venezia, 8 - 35131 PADOVA (ITALY) - tel. 049 8278468</w:t>
            </w:r>
          </w:p>
          <w:p w14:paraId="6666C208" w14:textId="77777777" w:rsidR="00EC1E53" w:rsidRPr="00EC1E53" w:rsidRDefault="00EC1E53" w:rsidP="00EC1E53">
            <w:pPr>
              <w:autoSpaceDE w:val="0"/>
              <w:autoSpaceDN w:val="0"/>
              <w:spacing w:after="0" w:line="320" w:lineRule="atLeast"/>
              <w:jc w:val="center"/>
              <w:rPr>
                <w:rFonts w:ascii="Arial" w:eastAsia="Times New Roman" w:hAnsi="Arial" w:cs="Arial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C1E53">
              <w:rPr>
                <w:rFonts w:ascii="Avant Garde" w:eastAsia="Times New Roman" w:hAnsi="Avant Garde" w:cs="Avant Garde"/>
                <w:color w:val="008000"/>
                <w:kern w:val="0"/>
                <w:sz w:val="20"/>
                <w:szCs w:val="20"/>
                <w:lang w:eastAsia="it-IT"/>
                <w14:ligatures w14:val="none"/>
              </w:rPr>
              <w:t>e-mail: marta.panzeri@unipd.it</w:t>
            </w:r>
          </w:p>
        </w:tc>
      </w:tr>
    </w:tbl>
    <w:p w14:paraId="1793B5D0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0"/>
          <w:szCs w:val="20"/>
          <w:lang w:eastAsia="it-IT"/>
          <w14:ligatures w14:val="none"/>
        </w:rPr>
      </w:pPr>
    </w:p>
    <w:p w14:paraId="00BD15BE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lang w:eastAsia="it-IT"/>
          <w14:ligatures w14:val="none"/>
        </w:rPr>
        <w:t>Cerchi di leggere le domande con molta attenzione, facendo un segno sulla casella che più corrisponde alla Sua realtà.</w:t>
      </w:r>
    </w:p>
    <w:p w14:paraId="70F7DC2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lang w:eastAsia="it-IT"/>
          <w14:ligatures w14:val="none"/>
        </w:rPr>
        <w:t xml:space="preserve">Tenga presente che non ci sono risposte giuste o sbagliate. </w:t>
      </w:r>
    </w:p>
    <w:p w14:paraId="0C385301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eastAsia="it-IT"/>
          <w14:ligatures w14:val="none"/>
        </w:rPr>
      </w:pPr>
    </w:p>
    <w:p w14:paraId="67D50B8D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lang w:eastAsia="it-IT"/>
          <w14:ligatures w14:val="none"/>
        </w:rPr>
        <w:t>Di seguito vengono riportate le definizioni di alcuni termini specifici presenti nel questionario.</w:t>
      </w:r>
    </w:p>
    <w:p w14:paraId="73291748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eastAsia="it-IT"/>
          <w14:ligatures w14:val="none"/>
        </w:rPr>
      </w:pPr>
    </w:p>
    <w:p w14:paraId="0A6F170D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u w:val="single"/>
          <w:lang w:eastAsia="it-IT"/>
          <w14:ligatures w14:val="none"/>
        </w:rPr>
        <w:t>Masturbazione</w:t>
      </w:r>
      <w:r w:rsidRPr="00EC1E53">
        <w:rPr>
          <w:rFonts w:ascii="Arial" w:eastAsia="Times New Roman" w:hAnsi="Arial" w:cs="Arial"/>
          <w:kern w:val="0"/>
          <w:lang w:eastAsia="it-IT"/>
          <w14:ligatures w14:val="none"/>
        </w:rPr>
        <w:t xml:space="preserve">: 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stimolazione dei genitali al fine di procurarsi piacere sessuale</w:t>
      </w:r>
    </w:p>
    <w:p w14:paraId="62D404CB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u w:val="single"/>
          <w:lang w:eastAsia="it-IT"/>
          <w14:ligatures w14:val="none"/>
        </w:rPr>
        <w:t>Coito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: rapporto sessuale con introduzione del pene in vagina</w:t>
      </w:r>
    </w:p>
    <w:p w14:paraId="7AC8CCFD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u w:val="single"/>
          <w:lang w:eastAsia="it-IT"/>
          <w14:ligatures w14:val="none"/>
        </w:rPr>
        <w:t>Sesso orale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: rapporto sessuale che consiste nella stimolazione orale (</w:t>
      </w:r>
      <w:proofErr w:type="gramStart"/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cioè</w:t>
      </w:r>
      <w:proofErr w:type="gramEnd"/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 xml:space="preserve"> con la bocca) del pene o dei genitali femminili</w:t>
      </w:r>
    </w:p>
    <w:p w14:paraId="046CFFAC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u w:val="single"/>
          <w:lang w:eastAsia="it-IT"/>
          <w14:ligatures w14:val="none"/>
        </w:rPr>
        <w:t>Sesso anale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: rapporto sessuale con l’introduzione del pene nell’ano</w:t>
      </w:r>
    </w:p>
    <w:p w14:paraId="64992367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u w:val="single"/>
          <w:lang w:eastAsia="it-IT"/>
          <w14:ligatures w14:val="none"/>
        </w:rPr>
        <w:t>Lubrificazione vaginale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: sensazione di essere bagnate nella zona genitale provata durante l’eccitazione sessuale</w:t>
      </w:r>
    </w:p>
    <w:p w14:paraId="61F00FEA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u w:val="single"/>
          <w:lang w:eastAsia="it-IT"/>
          <w14:ligatures w14:val="none"/>
        </w:rPr>
        <w:t>Orgasmo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 xml:space="preserve">: massima sensazione breve ed intensa del piacere sessuale, </w:t>
      </w:r>
      <w:smartTag w:uri="urn:schemas-microsoft-com:office:smarttags" w:element="PersonName">
        <w:r w:rsidRPr="00EC1E53">
          <w:rPr>
            <w:rFonts w:ascii="Arial" w:eastAsia="Times New Roman" w:hAnsi="Arial" w:cs="Arial"/>
            <w:color w:val="000000"/>
            <w:kern w:val="0"/>
            <w:lang w:eastAsia="it-IT"/>
            <w14:ligatures w14:val="none"/>
          </w:rPr>
          <w:t>car</w:t>
        </w:r>
      </w:smartTag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>atterizzato da contrazioni ritmiche dell’area genitale</w:t>
      </w:r>
    </w:p>
    <w:p w14:paraId="519F7A9E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u w:val="single"/>
          <w:lang w:eastAsia="it-IT"/>
          <w14:ligatures w14:val="none"/>
        </w:rPr>
        <w:t>Costrizione vaginale</w:t>
      </w:r>
      <w:r w:rsidRPr="00EC1E53">
        <w:rPr>
          <w:rFonts w:ascii="Arial" w:eastAsia="Times New Roman" w:hAnsi="Arial" w:cs="Arial"/>
          <w:color w:val="000000"/>
          <w:kern w:val="0"/>
          <w:lang w:eastAsia="it-IT"/>
          <w14:ligatures w14:val="none"/>
        </w:rPr>
        <w:t xml:space="preserve">: sensazione che la vagina sia chiusa o troppo stretta </w:t>
      </w:r>
    </w:p>
    <w:p w14:paraId="6409393D" w14:textId="77777777" w:rsidR="0069582D" w:rsidRDefault="00EC1E53" w:rsidP="00EC1E53">
      <w:pPr>
        <w:autoSpaceDE w:val="0"/>
        <w:autoSpaceDN w:val="0"/>
        <w:spacing w:after="0" w:line="240" w:lineRule="auto"/>
        <w:jc w:val="right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   </w:t>
      </w:r>
    </w:p>
    <w:p w14:paraId="1BF0608C" w14:textId="77777777" w:rsidR="0069582D" w:rsidRDefault="0069582D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6E2FEDD7" w14:textId="50E5D384" w:rsidR="00EC1E53" w:rsidRPr="00EC1E53" w:rsidRDefault="00EC1E53" w:rsidP="00EC1E53">
      <w:pPr>
        <w:autoSpaceDE w:val="0"/>
        <w:autoSpaceDN w:val="0"/>
        <w:spacing w:after="0" w:line="240" w:lineRule="auto"/>
        <w:jc w:val="right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 Risponda alle seguenti domande scegliendo la risposta più precisa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 xml:space="preserve">per quanto riguarda </w:t>
      </w:r>
      <w:r w:rsidRPr="00EC1E5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:lang w:eastAsia="it-IT"/>
          <w14:ligatures w14:val="none"/>
        </w:rPr>
        <w:t>l’ultimo mese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.</w:t>
      </w:r>
    </w:p>
    <w:p w14:paraId="3FC4474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67EEE6C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5318296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. Nell’ultimo mese ha avuto un partner sessuale fisso? 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Sì </w:t>
      </w:r>
      <w:r w:rsidRPr="00EC1E53">
        <w:rPr>
          <w:rFonts w:ascii="Arial" w:eastAsia="Times New Roman" w:hAnsi="Arial" w:cs="Arial"/>
          <w:b/>
          <w:bCs/>
          <w:kern w:val="0"/>
          <w:sz w:val="32"/>
          <w:szCs w:val="32"/>
          <w:lang w:eastAsia="it-IT"/>
          <w14:ligatures w14:val="none"/>
        </w:rPr>
        <w:t>□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No </w:t>
      </w:r>
      <w:r w:rsidRPr="00EC1E53">
        <w:rPr>
          <w:rFonts w:ascii="Arial" w:eastAsia="Times New Roman" w:hAnsi="Arial" w:cs="Arial"/>
          <w:b/>
          <w:bCs/>
          <w:kern w:val="0"/>
          <w:sz w:val="32"/>
          <w:szCs w:val="32"/>
          <w:lang w:eastAsia="it-IT"/>
          <w14:ligatures w14:val="none"/>
        </w:rPr>
        <w:t>□</w:t>
      </w:r>
    </w:p>
    <w:p w14:paraId="60F9F8DD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SimSun" w:hAnsi="Arial" w:cs="Arial"/>
          <w:kern w:val="0"/>
          <w:sz w:val="22"/>
          <w:szCs w:val="22"/>
          <w:lang w:eastAsia="it-IT"/>
          <w14:ligatures w14:val="none"/>
        </w:rPr>
        <w:t>Da quanto tempo sta con il suo partner attuale (specifi</w:t>
      </w:r>
      <w:smartTag w:uri="urn:schemas-microsoft-com:office:smarttags" w:element="PersonName">
        <w:r w:rsidRPr="00EC1E53">
          <w:rPr>
            <w:rFonts w:ascii="Arial" w:eastAsia="SimSun" w:hAnsi="Arial" w:cs="Arial"/>
            <w:kern w:val="0"/>
            <w:sz w:val="22"/>
            <w:szCs w:val="22"/>
            <w:lang w:eastAsia="it-IT"/>
            <w14:ligatures w14:val="none"/>
          </w:rPr>
          <w:t>car</w:t>
        </w:r>
      </w:smartTag>
      <w:r w:rsidRPr="00EC1E53">
        <w:rPr>
          <w:rFonts w:ascii="Arial" w:eastAsia="SimSun" w:hAnsi="Arial" w:cs="Arial"/>
          <w:kern w:val="0"/>
          <w:sz w:val="22"/>
          <w:szCs w:val="22"/>
          <w:lang w:eastAsia="it-IT"/>
          <w14:ligatures w14:val="none"/>
        </w:rPr>
        <w:t>e mesi e anni</w:t>
      </w:r>
      <w:proofErr w:type="gramStart"/>
      <w:r w:rsidRPr="00EC1E53">
        <w:rPr>
          <w:rFonts w:ascii="Arial" w:eastAsia="SimSun" w:hAnsi="Arial" w:cs="Arial"/>
          <w:kern w:val="0"/>
          <w:sz w:val="22"/>
          <w:szCs w:val="22"/>
          <w:lang w:eastAsia="it-IT"/>
          <w14:ligatures w14:val="none"/>
        </w:rPr>
        <w:t>)?_</w:t>
      </w:r>
      <w:proofErr w:type="gramEnd"/>
      <w:r w:rsidRPr="00EC1E53">
        <w:rPr>
          <w:rFonts w:ascii="Arial" w:eastAsia="SimSun" w:hAnsi="Arial" w:cs="Arial"/>
          <w:kern w:val="0"/>
          <w:sz w:val="22"/>
          <w:szCs w:val="22"/>
          <w:lang w:eastAsia="it-IT"/>
          <w14:ligatures w14:val="none"/>
        </w:rPr>
        <w:t>_________________</w:t>
      </w:r>
    </w:p>
    <w:p w14:paraId="75A3D73E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29855638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2. Nell’ultimo mese ha avuto dei partner occasionali? 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Sì </w:t>
      </w:r>
      <w:r w:rsidRPr="00EC1E53">
        <w:rPr>
          <w:rFonts w:ascii="Arial" w:eastAsia="Times New Roman" w:hAnsi="Arial" w:cs="Arial"/>
          <w:b/>
          <w:bCs/>
          <w:kern w:val="0"/>
          <w:sz w:val="32"/>
          <w:szCs w:val="32"/>
          <w:lang w:eastAsia="it-IT"/>
          <w14:ligatures w14:val="none"/>
        </w:rPr>
        <w:t>□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No </w:t>
      </w:r>
      <w:r w:rsidRPr="00EC1E53">
        <w:rPr>
          <w:rFonts w:ascii="Arial" w:eastAsia="Times New Roman" w:hAnsi="Arial" w:cs="Arial"/>
          <w:b/>
          <w:bCs/>
          <w:kern w:val="0"/>
          <w:sz w:val="32"/>
          <w:szCs w:val="32"/>
          <w:lang w:eastAsia="it-IT"/>
          <w14:ligatures w14:val="none"/>
        </w:rPr>
        <w:t>□</w:t>
      </w:r>
    </w:p>
    <w:p w14:paraId="42DAAE69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5A61CBE8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3. Durante l’ultimo mese, quante volte ha avuto fantasie o pensieri sessuali, o sogni erotici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74D87458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0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Mai</w:t>
      </w:r>
    </w:p>
    <w:p w14:paraId="2EF457D8" w14:textId="77777777" w:rsidR="00EC1E53" w:rsidRPr="00EC1E53" w:rsidRDefault="00EC1E53" w:rsidP="00EC1E53">
      <w:pPr>
        <w:numPr>
          <w:ilvl w:val="0"/>
          <w:numId w:val="1"/>
        </w:numPr>
        <w:autoSpaceDE w:val="0"/>
        <w:autoSpaceDN w:val="0"/>
        <w:spacing w:after="0" w:line="240" w:lineRule="auto"/>
        <w:ind w:left="72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na volta</w:t>
      </w:r>
    </w:p>
    <w:p w14:paraId="6EDAC751" w14:textId="77777777" w:rsidR="00EC1E53" w:rsidRPr="00EC1E53" w:rsidRDefault="00EC1E53" w:rsidP="00EC1E53">
      <w:pPr>
        <w:numPr>
          <w:ilvl w:val="0"/>
          <w:numId w:val="1"/>
        </w:numPr>
        <w:autoSpaceDE w:val="0"/>
        <w:autoSpaceDN w:val="0"/>
        <w:spacing w:after="0" w:line="240" w:lineRule="auto"/>
        <w:ind w:left="72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2 o 3 volte</w:t>
      </w:r>
    </w:p>
    <w:p w14:paraId="5A1D6410" w14:textId="77777777" w:rsidR="00EC1E53" w:rsidRPr="00EC1E53" w:rsidRDefault="00EC1E53" w:rsidP="00EC1E53">
      <w:pPr>
        <w:numPr>
          <w:ilvl w:val="0"/>
          <w:numId w:val="1"/>
        </w:numPr>
        <w:autoSpaceDE w:val="0"/>
        <w:autoSpaceDN w:val="0"/>
        <w:spacing w:after="0" w:line="240" w:lineRule="auto"/>
        <w:ind w:left="72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na volta alla settimana</w:t>
      </w:r>
    </w:p>
    <w:p w14:paraId="34949A8C" w14:textId="77777777" w:rsidR="00EC1E53" w:rsidRPr="00EC1E53" w:rsidRDefault="00EC1E53" w:rsidP="00EC1E53">
      <w:pPr>
        <w:numPr>
          <w:ilvl w:val="0"/>
          <w:numId w:val="1"/>
        </w:numPr>
        <w:autoSpaceDE w:val="0"/>
        <w:autoSpaceDN w:val="0"/>
        <w:spacing w:after="0" w:line="240" w:lineRule="auto"/>
        <w:ind w:left="72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2 o 3 volte alla settimana</w:t>
      </w:r>
    </w:p>
    <w:p w14:paraId="43F9B371" w14:textId="77777777" w:rsidR="00EC1E53" w:rsidRPr="00EC1E53" w:rsidRDefault="00EC1E53" w:rsidP="00EC1E53">
      <w:pPr>
        <w:numPr>
          <w:ilvl w:val="0"/>
          <w:numId w:val="1"/>
        </w:numPr>
        <w:autoSpaceDE w:val="0"/>
        <w:autoSpaceDN w:val="0"/>
        <w:spacing w:after="0" w:line="240" w:lineRule="auto"/>
        <w:ind w:left="72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na volta al giorno</w:t>
      </w:r>
    </w:p>
    <w:p w14:paraId="5D65D3EF" w14:textId="77777777" w:rsidR="00EC1E53" w:rsidRPr="00EC1E53" w:rsidRDefault="00EC1E53" w:rsidP="00EC1E53">
      <w:pPr>
        <w:numPr>
          <w:ilvl w:val="0"/>
          <w:numId w:val="1"/>
        </w:numPr>
        <w:autoSpaceDE w:val="0"/>
        <w:autoSpaceDN w:val="0"/>
        <w:spacing w:after="0" w:line="240" w:lineRule="auto"/>
        <w:ind w:left="72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iù spesso</w:t>
      </w:r>
    </w:p>
    <w:p w14:paraId="6E995600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B8531C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4. Utilizzando la scala numerica riportata qui sotto, indichi quante volte durante l’ultimo mese ha sentito il desiderio di partecipare alle seguenti attività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0FD2F81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"/>
        <w:tblW w:w="0" w:type="auto"/>
        <w:tblInd w:w="-252" w:type="dxa"/>
        <w:tblLook w:val="00A0" w:firstRow="1" w:lastRow="0" w:firstColumn="1" w:lastColumn="0" w:noHBand="0" w:noVBand="0"/>
      </w:tblPr>
      <w:tblGrid>
        <w:gridCol w:w="2090"/>
        <w:gridCol w:w="993"/>
        <w:gridCol w:w="1173"/>
        <w:gridCol w:w="1174"/>
        <w:gridCol w:w="1174"/>
        <w:gridCol w:w="1174"/>
        <w:gridCol w:w="1154"/>
        <w:gridCol w:w="1174"/>
      </w:tblGrid>
      <w:tr w:rsidR="00EC1E53" w:rsidRPr="00EC1E53" w14:paraId="63C53F9E" w14:textId="77777777" w:rsidTr="008F735C">
        <w:tc>
          <w:tcPr>
            <w:tcW w:w="2090" w:type="dxa"/>
          </w:tcPr>
          <w:p w14:paraId="2B84FDB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28067AD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0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Mai</w:t>
            </w:r>
          </w:p>
        </w:tc>
        <w:tc>
          <w:tcPr>
            <w:tcW w:w="1173" w:type="dxa"/>
          </w:tcPr>
          <w:p w14:paraId="1BA3AC1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1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Una volta</w:t>
            </w:r>
          </w:p>
        </w:tc>
        <w:tc>
          <w:tcPr>
            <w:tcW w:w="1174" w:type="dxa"/>
          </w:tcPr>
          <w:p w14:paraId="710E300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2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2 o 3 volte</w:t>
            </w:r>
          </w:p>
        </w:tc>
        <w:tc>
          <w:tcPr>
            <w:tcW w:w="1174" w:type="dxa"/>
          </w:tcPr>
          <w:p w14:paraId="4856049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3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Una volta alla settimana</w:t>
            </w:r>
          </w:p>
        </w:tc>
        <w:tc>
          <w:tcPr>
            <w:tcW w:w="1174" w:type="dxa"/>
          </w:tcPr>
          <w:p w14:paraId="26FAF29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4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i/>
                <w:iCs/>
                <w:sz w:val="22"/>
                <w:szCs w:val="22"/>
              </w:rPr>
              <w:t xml:space="preserve">2 </w:t>
            </w:r>
            <w:r w:rsidRPr="00EC1E53">
              <w:rPr>
                <w:sz w:val="22"/>
                <w:szCs w:val="22"/>
              </w:rPr>
              <w:t>o 3 volte alla settimana</w:t>
            </w:r>
          </w:p>
        </w:tc>
        <w:tc>
          <w:tcPr>
            <w:tcW w:w="1154" w:type="dxa"/>
          </w:tcPr>
          <w:p w14:paraId="04396D9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5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b/>
                <w:bCs/>
                <w:sz w:val="22"/>
                <w:szCs w:val="22"/>
              </w:rPr>
              <w:t>=</w:t>
            </w:r>
            <w:r w:rsidRPr="00EC1E53">
              <w:rPr>
                <w:sz w:val="22"/>
                <w:szCs w:val="22"/>
              </w:rPr>
              <w:t xml:space="preserve"> Una volta al giorno</w:t>
            </w:r>
          </w:p>
        </w:tc>
        <w:tc>
          <w:tcPr>
            <w:tcW w:w="1174" w:type="dxa"/>
          </w:tcPr>
          <w:p w14:paraId="2A2EE2F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6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b/>
                <w:bCs/>
                <w:sz w:val="22"/>
                <w:szCs w:val="22"/>
              </w:rPr>
              <w:t>=</w:t>
            </w:r>
            <w:r w:rsidRPr="00EC1E53">
              <w:rPr>
                <w:sz w:val="22"/>
                <w:szCs w:val="22"/>
              </w:rPr>
              <w:t xml:space="preserve"> Più spesso</w:t>
            </w:r>
          </w:p>
        </w:tc>
      </w:tr>
      <w:tr w:rsidR="00EC1E53" w:rsidRPr="00EC1E53" w14:paraId="62B703D5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21268B35" w14:textId="2D971B01" w:rsidR="00EC1E53" w:rsidRPr="008F735C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1 </w:t>
            </w:r>
            <w:r w:rsidR="00EC1E53" w:rsidRPr="008F735C">
              <w:rPr>
                <w:sz w:val="22"/>
                <w:szCs w:val="22"/>
              </w:rPr>
              <w:t>Baciare</w:t>
            </w:r>
          </w:p>
        </w:tc>
        <w:tc>
          <w:tcPr>
            <w:tcW w:w="993" w:type="dxa"/>
            <w:vAlign w:val="center"/>
          </w:tcPr>
          <w:p w14:paraId="5EB73EE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36F5FFA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165DD00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2801BFD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662A1A4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78403C2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5350ED9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311B91E1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221ADDA5" w14:textId="7BBEA03D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2 </w:t>
            </w:r>
            <w:r w:rsidR="00EC1E53" w:rsidRPr="00EC1E53">
              <w:rPr>
                <w:sz w:val="22"/>
                <w:szCs w:val="22"/>
              </w:rPr>
              <w:t>Masturbazione da sola</w:t>
            </w:r>
          </w:p>
        </w:tc>
        <w:tc>
          <w:tcPr>
            <w:tcW w:w="993" w:type="dxa"/>
            <w:vAlign w:val="center"/>
          </w:tcPr>
          <w:p w14:paraId="7BB5BF8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0682A8C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5D913C8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27CC9C6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6F99EC1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7F024CA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16435B8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2C4B93EE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09B828ED" w14:textId="6DCFF6E1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3 </w:t>
            </w:r>
            <w:r w:rsidR="00EC1E53" w:rsidRPr="00EC1E53">
              <w:rPr>
                <w:sz w:val="22"/>
                <w:szCs w:val="22"/>
              </w:rPr>
              <w:t>Masturbazione reciproca</w:t>
            </w:r>
          </w:p>
        </w:tc>
        <w:tc>
          <w:tcPr>
            <w:tcW w:w="993" w:type="dxa"/>
            <w:vAlign w:val="center"/>
          </w:tcPr>
          <w:p w14:paraId="7906CAC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149F68A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427F89E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31D9CFE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0C090C1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5220780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42AAC4C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6BB25294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6A76ED8C" w14:textId="2049D687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4 </w:t>
            </w:r>
            <w:r w:rsidR="00EC1E53" w:rsidRPr="00EC1E53">
              <w:rPr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sz w:val="22"/>
                <w:szCs w:val="22"/>
              </w:rPr>
              <w:t>ezzare e giochi preliminari</w:t>
            </w:r>
          </w:p>
        </w:tc>
        <w:tc>
          <w:tcPr>
            <w:tcW w:w="993" w:type="dxa"/>
            <w:vAlign w:val="center"/>
          </w:tcPr>
          <w:p w14:paraId="6F83F6C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349E8E0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41BC624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7312808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27D8986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3B5A67A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164838A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2BB06B71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3316F7E5" w14:textId="4076D267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5 </w:t>
            </w:r>
            <w:r w:rsidR="00EC1E53" w:rsidRPr="00EC1E53">
              <w:rPr>
                <w:sz w:val="22"/>
                <w:szCs w:val="22"/>
              </w:rPr>
              <w:t>Sesso orale</w:t>
            </w:r>
          </w:p>
        </w:tc>
        <w:tc>
          <w:tcPr>
            <w:tcW w:w="993" w:type="dxa"/>
            <w:vAlign w:val="center"/>
          </w:tcPr>
          <w:p w14:paraId="1330D70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53B6AC7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202570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4ED1513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F25116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5C1A851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0071E02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64500BF6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2A16A7E5" w14:textId="18CE0C3E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6 </w:t>
            </w:r>
            <w:r w:rsidR="00EC1E53" w:rsidRPr="00EC1E53">
              <w:rPr>
                <w:sz w:val="22"/>
                <w:szCs w:val="22"/>
              </w:rPr>
              <w:t>Penetrazione vaginale o coito</w:t>
            </w:r>
          </w:p>
        </w:tc>
        <w:tc>
          <w:tcPr>
            <w:tcW w:w="993" w:type="dxa"/>
            <w:vAlign w:val="center"/>
          </w:tcPr>
          <w:p w14:paraId="4233B30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5466EF0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0BED215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2323A2E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292D2B2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44DDF3C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11DCF28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5CC7562D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6DE7D90C" w14:textId="6763E2E3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_7 </w:t>
            </w:r>
            <w:r w:rsidR="00EC1E53" w:rsidRPr="00EC1E53">
              <w:rPr>
                <w:sz w:val="22"/>
                <w:szCs w:val="22"/>
              </w:rPr>
              <w:t>Sesso anale</w:t>
            </w:r>
          </w:p>
        </w:tc>
        <w:tc>
          <w:tcPr>
            <w:tcW w:w="993" w:type="dxa"/>
            <w:vAlign w:val="center"/>
          </w:tcPr>
          <w:p w14:paraId="727E84C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7AB914B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95CC0D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65FDF6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0709B18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19EC7CB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2078FE7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</w:tbl>
    <w:p w14:paraId="6641DD9A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7DF544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DB21BBD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38D8FFE" w14:textId="77777777" w:rsidR="0069582D" w:rsidRDefault="0069582D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54DEEE9C" w14:textId="7EE1B299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noProof/>
          <w:kern w:val="0"/>
          <w:sz w:val="20"/>
          <w:szCs w:val="20"/>
          <w:lang w:eastAsia="it-IT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85B5F9" wp14:editId="139F7419">
                <wp:simplePos x="0" y="0"/>
                <wp:positionH relativeFrom="column">
                  <wp:posOffset>6004560</wp:posOffset>
                </wp:positionH>
                <wp:positionV relativeFrom="paragraph">
                  <wp:posOffset>-146050</wp:posOffset>
                </wp:positionV>
                <wp:extent cx="838200" cy="228600"/>
                <wp:effectExtent l="0" t="0" r="0" b="3810"/>
                <wp:wrapNone/>
                <wp:docPr id="765306886" name="Casella di test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084CC4" w14:textId="77777777" w:rsidR="00EC1E53" w:rsidRDefault="00EC1E53" w:rsidP="00EC1E5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85B5F9" id="_x0000_t202" coordsize="21600,21600" o:spt="202" path="m,l,21600r21600,l21600,xe">
                <v:stroke joinstyle="miter"/>
                <v:path gradientshapeok="t" o:connecttype="rect"/>
              </v:shapetype>
              <v:shape id="Casella di testo 21" o:spid="_x0000_s1026" type="#_x0000_t202" style="position:absolute;margin-left:472.8pt;margin-top:-11.5pt;width:66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" filled="f" stroked="f">
                <v:textbox>
                  <w:txbxContent>
                    <w:p w14:paraId="21084CC4" w14:textId="77777777" w:rsidR="00EC1E53" w:rsidRDefault="00EC1E53" w:rsidP="00EC1E53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774C56B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5. Utilizzando la scala numerica riportata qui sotto, indichi quante volte durante l’ultimo mese si è sentito eccitato nello svolgere le seguenti attività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  <w:r w:rsidRPr="00EC1E53">
        <w:rPr>
          <w:rFonts w:ascii="Arial" w:eastAsia="Times New Roman" w:hAnsi="Arial" w:cs="Arial"/>
          <w:b/>
          <w:bCs/>
          <w:kern w:val="0"/>
          <w:sz w:val="22"/>
          <w:szCs w:val="22"/>
          <w:lang w:eastAsia="it-IT"/>
          <w14:ligatures w14:val="none"/>
        </w:rPr>
        <w:t xml:space="preserve"> </w:t>
      </w:r>
    </w:p>
    <w:p w14:paraId="25C65F2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"/>
        <w:tblW w:w="10952" w:type="dxa"/>
        <w:jc w:val="center"/>
        <w:tblInd w:w="0" w:type="dxa"/>
        <w:tblLayout w:type="fixed"/>
        <w:tblLook w:val="00A0" w:firstRow="1" w:lastRow="0" w:firstColumn="1" w:lastColumn="0" w:noHBand="0" w:noVBand="0"/>
      </w:tblPr>
      <w:tblGrid>
        <w:gridCol w:w="2122"/>
        <w:gridCol w:w="1295"/>
        <w:gridCol w:w="1507"/>
        <w:gridCol w:w="1507"/>
        <w:gridCol w:w="1507"/>
        <w:gridCol w:w="1507"/>
        <w:gridCol w:w="1507"/>
      </w:tblGrid>
      <w:tr w:rsidR="00EC1E53" w:rsidRPr="00EC1E53" w14:paraId="559F757B" w14:textId="77777777" w:rsidTr="008F735C">
        <w:trPr>
          <w:cantSplit/>
          <w:tblHeader/>
          <w:jc w:val="center"/>
        </w:trPr>
        <w:tc>
          <w:tcPr>
            <w:tcW w:w="2122" w:type="dxa"/>
          </w:tcPr>
          <w:p w14:paraId="463E423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5" w:type="dxa"/>
            <w:tcMar>
              <w:left w:w="0" w:type="dxa"/>
              <w:right w:w="0" w:type="dxa"/>
            </w:tcMar>
          </w:tcPr>
          <w:p w14:paraId="5D7F6EB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0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Non ho praticato questa attività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7CC7D69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1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Per niente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19807D2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2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raramente, in meno del 25% delle occasioni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714F203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3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 xml:space="preserve">Circa metà delle </w:t>
            </w:r>
            <w:proofErr w:type="spellStart"/>
            <w:r w:rsidRPr="00EC1E53">
              <w:rPr>
                <w:sz w:val="22"/>
                <w:szCs w:val="22"/>
              </w:rPr>
              <w:t>occasio</w:t>
            </w:r>
            <w:proofErr w:type="spellEnd"/>
            <w:r w:rsidRPr="00EC1E53">
              <w:rPr>
                <w:sz w:val="22"/>
                <w:szCs w:val="22"/>
              </w:rPr>
              <w:t>-ni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03936A9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4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Di solito, circa il 75% delle occasioni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496C2A4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5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Mi eccito sempre</w:t>
            </w:r>
          </w:p>
        </w:tc>
      </w:tr>
      <w:tr w:rsidR="00EC1E53" w:rsidRPr="00EC1E53" w14:paraId="6E9A90A3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616AE1A6" w14:textId="488FCC9C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1 </w:t>
            </w:r>
            <w:r w:rsidR="00EC1E53" w:rsidRPr="00EC1E53">
              <w:rPr>
                <w:sz w:val="22"/>
                <w:szCs w:val="22"/>
              </w:rPr>
              <w:t>Baciare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5C5F81B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6FFE5E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222BC8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9A6A3E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8EB15F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DB5481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1389F039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3AAB9C99" w14:textId="15F7063B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2 </w:t>
            </w:r>
            <w:r w:rsidR="00EC1E53" w:rsidRPr="00EC1E53">
              <w:rPr>
                <w:sz w:val="22"/>
                <w:szCs w:val="22"/>
              </w:rPr>
              <w:t>Sogni o fantasie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64A37C4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EE2F8A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469B7C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6BBD4B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EDC234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E4260D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56B97845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2DD18590" w14:textId="266E456E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3 </w:t>
            </w:r>
            <w:r w:rsidR="00EC1E53" w:rsidRPr="00EC1E53">
              <w:rPr>
                <w:sz w:val="22"/>
                <w:szCs w:val="22"/>
              </w:rPr>
              <w:t>Masturbazione da sola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59FDAA6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37ED0A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317D9C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50AA73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4BD055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2822B0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30B5AFDB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2447C8E9" w14:textId="5D0A4D7D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4 </w:t>
            </w:r>
            <w:r w:rsidR="00EC1E53" w:rsidRPr="00EC1E53">
              <w:rPr>
                <w:sz w:val="22"/>
                <w:szCs w:val="22"/>
              </w:rPr>
              <w:t>Masturbazione reciproca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70F354F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20F0B5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632649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648DA5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3ED9A1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D3C632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56F1B177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45283DB9" w14:textId="71D51436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5 </w:t>
            </w:r>
            <w:r w:rsidR="00EC1E53" w:rsidRPr="00EC1E53">
              <w:rPr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sz w:val="22"/>
                <w:szCs w:val="22"/>
              </w:rPr>
              <w:t>ezzare e giochi preliminari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33D4C1E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41F1FF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91951C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B62B7A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52C474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EB73ED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7CC9067E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1131FE78" w14:textId="177C739E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6 </w:t>
            </w:r>
            <w:r w:rsidR="00EC1E53" w:rsidRPr="00EC1E53">
              <w:rPr>
                <w:sz w:val="22"/>
                <w:szCs w:val="22"/>
              </w:rPr>
              <w:t>Sesso orale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45FC0C1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167FD8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D753E7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5E9433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0C3E6A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6754AF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5A003E9B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470B1525" w14:textId="2B1008DC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7 </w:t>
            </w:r>
            <w:r w:rsidR="00EC1E53" w:rsidRPr="00EC1E53">
              <w:rPr>
                <w:sz w:val="22"/>
                <w:szCs w:val="22"/>
              </w:rPr>
              <w:t>Penetrazione vaginale o coito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0F37129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ED0349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47F797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963FC4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BD15FF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A5C825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0A448D1E" w14:textId="77777777" w:rsidTr="008F735C">
        <w:trPr>
          <w:trHeight w:val="510"/>
          <w:jc w:val="center"/>
        </w:trPr>
        <w:tc>
          <w:tcPr>
            <w:tcW w:w="2122" w:type="dxa"/>
            <w:vAlign w:val="center"/>
          </w:tcPr>
          <w:p w14:paraId="566EB0B3" w14:textId="1F994225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_8 </w:t>
            </w:r>
            <w:r w:rsidR="00EC1E53" w:rsidRPr="00EC1E53">
              <w:rPr>
                <w:sz w:val="22"/>
                <w:szCs w:val="22"/>
              </w:rPr>
              <w:t>Sesso anale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6F7DAE8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39E23C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4D03B8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3886B8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39210C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59B84D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</w:tbl>
    <w:p w14:paraId="7CEF4BF0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3412190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bookmarkStart w:id="1" w:name="_Hlk156124821"/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6. Complessivamente, nell’ultimo mese, quanto frequentemente si è sentita apprensiva o inibita durante l’attività sessuale con un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74B1500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p w14:paraId="5157F7A8" w14:textId="77777777" w:rsidR="00EC1E53" w:rsidRPr="00EC1E53" w:rsidRDefault="00EC1E53" w:rsidP="00EC1E53">
      <w:pPr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36C4D427" w14:textId="77777777" w:rsidR="00EC1E53" w:rsidRPr="00EC1E53" w:rsidRDefault="00EC1E53" w:rsidP="00EC1E53">
      <w:pPr>
        <w:numPr>
          <w:ilvl w:val="0"/>
          <w:numId w:val="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er niente ansiosa o inibita</w:t>
      </w:r>
    </w:p>
    <w:p w14:paraId="380BBA21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2 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Raramente, in meno del 25% delle occasioni</w:t>
      </w:r>
    </w:p>
    <w:p w14:paraId="34F05549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3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Circa metà delle occasioni</w:t>
      </w:r>
    </w:p>
    <w:p w14:paraId="0304AE6F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4 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Di solito, circa 75% delle occasioni</w:t>
      </w:r>
    </w:p>
    <w:p w14:paraId="65A494CA" w14:textId="77777777" w:rsidR="00EC1E53" w:rsidRPr="00EC1E53" w:rsidRDefault="00EC1E53" w:rsidP="00EC1E53">
      <w:pPr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Sempre divento ansiosa o inibita</w:t>
      </w:r>
    </w:p>
    <w:bookmarkEnd w:id="1"/>
    <w:p w14:paraId="44CB2F3C" w14:textId="58D9D93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41DFDCC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7. Utilizzando la scala numerica riportata qui sotto, indichi quante volte durante l’ultimo mese ha partecipato alle seguenti esperienze sessuali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442578D0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"/>
        <w:tblW w:w="0" w:type="auto"/>
        <w:tblInd w:w="-252" w:type="dxa"/>
        <w:tblLook w:val="00A0" w:firstRow="1" w:lastRow="0" w:firstColumn="1" w:lastColumn="0" w:noHBand="0" w:noVBand="0"/>
      </w:tblPr>
      <w:tblGrid>
        <w:gridCol w:w="2090"/>
        <w:gridCol w:w="993"/>
        <w:gridCol w:w="1173"/>
        <w:gridCol w:w="1174"/>
        <w:gridCol w:w="1174"/>
        <w:gridCol w:w="1174"/>
        <w:gridCol w:w="1154"/>
        <w:gridCol w:w="1174"/>
      </w:tblGrid>
      <w:tr w:rsidR="00EC1E53" w:rsidRPr="00EC1E53" w14:paraId="69F4AEB5" w14:textId="77777777" w:rsidTr="008F735C">
        <w:tc>
          <w:tcPr>
            <w:tcW w:w="2090" w:type="dxa"/>
          </w:tcPr>
          <w:p w14:paraId="6C98981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350F334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0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Mai</w:t>
            </w:r>
          </w:p>
        </w:tc>
        <w:tc>
          <w:tcPr>
            <w:tcW w:w="1173" w:type="dxa"/>
          </w:tcPr>
          <w:p w14:paraId="232ECF9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1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Una volta</w:t>
            </w:r>
          </w:p>
        </w:tc>
        <w:tc>
          <w:tcPr>
            <w:tcW w:w="1174" w:type="dxa"/>
          </w:tcPr>
          <w:p w14:paraId="55DE681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2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2 o 3 volte</w:t>
            </w:r>
          </w:p>
        </w:tc>
        <w:tc>
          <w:tcPr>
            <w:tcW w:w="1174" w:type="dxa"/>
          </w:tcPr>
          <w:p w14:paraId="504BEF7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3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Una volta alla settimana</w:t>
            </w:r>
          </w:p>
        </w:tc>
        <w:tc>
          <w:tcPr>
            <w:tcW w:w="1174" w:type="dxa"/>
          </w:tcPr>
          <w:p w14:paraId="0C2F133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4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i/>
                <w:iCs/>
                <w:sz w:val="22"/>
                <w:szCs w:val="22"/>
              </w:rPr>
              <w:t xml:space="preserve">2 </w:t>
            </w:r>
            <w:r w:rsidRPr="00EC1E53">
              <w:rPr>
                <w:sz w:val="22"/>
                <w:szCs w:val="22"/>
              </w:rPr>
              <w:t>o 3 volte alla settimana</w:t>
            </w:r>
          </w:p>
        </w:tc>
        <w:tc>
          <w:tcPr>
            <w:tcW w:w="1154" w:type="dxa"/>
          </w:tcPr>
          <w:p w14:paraId="0500A3B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5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b/>
                <w:bCs/>
                <w:sz w:val="22"/>
                <w:szCs w:val="22"/>
              </w:rPr>
              <w:t>=</w:t>
            </w:r>
            <w:r w:rsidRPr="00EC1E53">
              <w:rPr>
                <w:sz w:val="22"/>
                <w:szCs w:val="22"/>
              </w:rPr>
              <w:t xml:space="preserve"> Una volta al giorno</w:t>
            </w:r>
          </w:p>
        </w:tc>
        <w:tc>
          <w:tcPr>
            <w:tcW w:w="1174" w:type="dxa"/>
          </w:tcPr>
          <w:p w14:paraId="04952D3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6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b/>
                <w:bCs/>
                <w:sz w:val="22"/>
                <w:szCs w:val="22"/>
              </w:rPr>
              <w:t>=</w:t>
            </w:r>
            <w:r w:rsidRPr="00EC1E53">
              <w:rPr>
                <w:sz w:val="22"/>
                <w:szCs w:val="22"/>
              </w:rPr>
              <w:t xml:space="preserve"> Più spesso</w:t>
            </w:r>
          </w:p>
        </w:tc>
      </w:tr>
      <w:tr w:rsidR="00EC1E53" w:rsidRPr="00EC1E53" w14:paraId="75FA6845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6ADF4F23" w14:textId="2EB5BF9A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1 </w:t>
            </w:r>
            <w:r w:rsidR="00EC1E53" w:rsidRPr="00EC1E53">
              <w:rPr>
                <w:sz w:val="22"/>
                <w:szCs w:val="22"/>
              </w:rPr>
              <w:t>Baciare</w:t>
            </w:r>
          </w:p>
        </w:tc>
        <w:tc>
          <w:tcPr>
            <w:tcW w:w="993" w:type="dxa"/>
            <w:vAlign w:val="center"/>
          </w:tcPr>
          <w:p w14:paraId="13EBD57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5968474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1082AEC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0078EA0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39B6FC8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3C03067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5B1CABD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41D8F380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227F0C3D" w14:textId="3613B3D7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2 </w:t>
            </w:r>
            <w:r w:rsidR="00EC1E53" w:rsidRPr="00EC1E53">
              <w:rPr>
                <w:sz w:val="22"/>
                <w:szCs w:val="22"/>
              </w:rPr>
              <w:t>Fantasie sessuali</w:t>
            </w:r>
          </w:p>
        </w:tc>
        <w:tc>
          <w:tcPr>
            <w:tcW w:w="993" w:type="dxa"/>
            <w:vAlign w:val="center"/>
          </w:tcPr>
          <w:p w14:paraId="7F054CA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095ADAB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7D84965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288398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1F13092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3853816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76980A8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06E1D192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3B024526" w14:textId="4571F26E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3 </w:t>
            </w:r>
            <w:r w:rsidR="00EC1E53" w:rsidRPr="00EC1E53">
              <w:rPr>
                <w:sz w:val="22"/>
                <w:szCs w:val="22"/>
              </w:rPr>
              <w:t>Masturbazione da sola</w:t>
            </w:r>
          </w:p>
        </w:tc>
        <w:tc>
          <w:tcPr>
            <w:tcW w:w="993" w:type="dxa"/>
            <w:vAlign w:val="center"/>
          </w:tcPr>
          <w:p w14:paraId="61239FD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2EB8D20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035F24B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7410AB8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3E91C14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78B062E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21CE6AB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6584C18E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203179A6" w14:textId="46D46F4D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4 </w:t>
            </w:r>
            <w:r w:rsidR="00EC1E53" w:rsidRPr="00EC1E53">
              <w:rPr>
                <w:sz w:val="22"/>
                <w:szCs w:val="22"/>
              </w:rPr>
              <w:t>Masturbazione reciproca</w:t>
            </w:r>
          </w:p>
        </w:tc>
        <w:tc>
          <w:tcPr>
            <w:tcW w:w="993" w:type="dxa"/>
            <w:vAlign w:val="center"/>
          </w:tcPr>
          <w:p w14:paraId="2514A43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23EC42F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39D2FDE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E62D1B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60145B0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07F51DF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618C7C2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4C001A79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3102646A" w14:textId="5239287C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5 </w:t>
            </w:r>
            <w:r w:rsidR="00EC1E53" w:rsidRPr="00EC1E53">
              <w:rPr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sz w:val="22"/>
                <w:szCs w:val="22"/>
              </w:rPr>
              <w:t>ezzare e giochi preliminari</w:t>
            </w:r>
          </w:p>
        </w:tc>
        <w:tc>
          <w:tcPr>
            <w:tcW w:w="993" w:type="dxa"/>
            <w:vAlign w:val="center"/>
          </w:tcPr>
          <w:p w14:paraId="43D30BB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1274C00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3F7728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6F1A8C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5FE44D7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547D3F3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63EE675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61B144E1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3B047CEF" w14:textId="60562A20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6 </w:t>
            </w:r>
            <w:r w:rsidR="00EC1E53" w:rsidRPr="00EC1E53">
              <w:rPr>
                <w:sz w:val="22"/>
                <w:szCs w:val="22"/>
              </w:rPr>
              <w:t>Sesso orale</w:t>
            </w:r>
          </w:p>
        </w:tc>
        <w:tc>
          <w:tcPr>
            <w:tcW w:w="993" w:type="dxa"/>
            <w:vAlign w:val="center"/>
          </w:tcPr>
          <w:p w14:paraId="3639A2A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5C21EBF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1C66098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1188F6C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E7035F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41D3205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5B8D959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25446B70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68AC6951" w14:textId="1BD4B758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7 </w:t>
            </w:r>
            <w:r w:rsidR="00EC1E53" w:rsidRPr="00EC1E53">
              <w:rPr>
                <w:sz w:val="22"/>
                <w:szCs w:val="22"/>
              </w:rPr>
              <w:t>Penetrazione vaginale o coito</w:t>
            </w:r>
          </w:p>
        </w:tc>
        <w:tc>
          <w:tcPr>
            <w:tcW w:w="993" w:type="dxa"/>
            <w:vAlign w:val="center"/>
          </w:tcPr>
          <w:p w14:paraId="395132C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7B14BFE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6613A83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1B28F39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0D16994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3702874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770C131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  <w:tr w:rsidR="00EC1E53" w:rsidRPr="00EC1E53" w14:paraId="23B7C15A" w14:textId="77777777" w:rsidTr="008F735C">
        <w:trPr>
          <w:trHeight w:val="510"/>
        </w:trPr>
        <w:tc>
          <w:tcPr>
            <w:tcW w:w="2090" w:type="dxa"/>
            <w:vAlign w:val="center"/>
          </w:tcPr>
          <w:p w14:paraId="4CDA6FB1" w14:textId="2DC235A2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_8 </w:t>
            </w:r>
            <w:r w:rsidR="00EC1E53" w:rsidRPr="00EC1E53">
              <w:rPr>
                <w:sz w:val="22"/>
                <w:szCs w:val="22"/>
              </w:rPr>
              <w:t>Sesso anale</w:t>
            </w:r>
          </w:p>
        </w:tc>
        <w:tc>
          <w:tcPr>
            <w:tcW w:w="993" w:type="dxa"/>
            <w:vAlign w:val="center"/>
          </w:tcPr>
          <w:p w14:paraId="72FBC87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404778E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10F5AB0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3BB004F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6ABB392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2B8C09D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36638A2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6</w:t>
            </w:r>
          </w:p>
        </w:tc>
      </w:tr>
    </w:tbl>
    <w:p w14:paraId="5B816299" w14:textId="639CBF2F" w:rsidR="0069582D" w:rsidRDefault="0069582D" w:rsidP="00EC1E53">
      <w:pPr>
        <w:autoSpaceDE w:val="0"/>
        <w:autoSpaceDN w:val="0"/>
        <w:spacing w:after="0" w:line="240" w:lineRule="auto"/>
        <w:ind w:left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46D1ED26" w14:textId="589B280B" w:rsidR="00EC1E53" w:rsidRPr="00EC1E53" w:rsidRDefault="0069582D" w:rsidP="0069582D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8. Durante l’ultimo mese, di solito chi iniziava l’attività sessuale? </w:t>
      </w:r>
      <w:r w:rsidR="00EC1E53"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7E83B772" w14:textId="77777777" w:rsidR="00EC1E53" w:rsidRPr="00EC1E53" w:rsidRDefault="00EC1E53" w:rsidP="00EC1E53">
      <w:pPr>
        <w:numPr>
          <w:ilvl w:val="0"/>
          <w:numId w:val="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1E219F28" w14:textId="77777777" w:rsidR="00EC1E53" w:rsidRPr="00EC1E53" w:rsidRDefault="00EC1E53" w:rsidP="00EC1E53">
      <w:pPr>
        <w:numPr>
          <w:ilvl w:val="0"/>
          <w:numId w:val="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rapporti con un partner nell’ultimo mese</w:t>
      </w:r>
    </w:p>
    <w:p w14:paraId="0AE3760F" w14:textId="77777777" w:rsidR="00EC1E53" w:rsidRPr="00EC1E53" w:rsidRDefault="00EC1E53" w:rsidP="00EC1E53">
      <w:pPr>
        <w:numPr>
          <w:ilvl w:val="0"/>
          <w:numId w:val="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iniziavo io l’attività</w:t>
      </w:r>
    </w:p>
    <w:p w14:paraId="5334DD96" w14:textId="77777777" w:rsidR="00EC1E53" w:rsidRPr="00EC1E53" w:rsidRDefault="00EC1E53" w:rsidP="00EC1E53">
      <w:pPr>
        <w:numPr>
          <w:ilvl w:val="0"/>
          <w:numId w:val="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Iniziamo in uguale misura io e il mio partner l’attività</w:t>
      </w:r>
    </w:p>
    <w:p w14:paraId="2E25AFEA" w14:textId="77777777" w:rsidR="00EC1E53" w:rsidRPr="00EC1E53" w:rsidRDefault="00EC1E53" w:rsidP="00EC1E53">
      <w:pPr>
        <w:numPr>
          <w:ilvl w:val="0"/>
          <w:numId w:val="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inizia il mio partner l’attività</w:t>
      </w:r>
    </w:p>
    <w:p w14:paraId="7AD0689E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284A777A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9 Nell’ultimo mese, di solito come reagiva alle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avance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del Suo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4BD64362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75E3EC0D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è successo nell’ultimo mese</w:t>
      </w:r>
    </w:p>
    <w:p w14:paraId="43E3ACAD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rifiutavo</w:t>
      </w:r>
    </w:p>
    <w:p w14:paraId="10644FBA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 volte rifiutavo</w:t>
      </w:r>
    </w:p>
    <w:p w14:paraId="7353551B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ccettavo controvoglia</w:t>
      </w:r>
    </w:p>
    <w:p w14:paraId="5EF4D209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ccettavo, ma non necessariamente con piacere</w:t>
      </w:r>
    </w:p>
    <w:p w14:paraId="712A8C64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accettavo con piacere</w:t>
      </w:r>
    </w:p>
    <w:p w14:paraId="0858D277" w14:textId="77777777" w:rsidR="00EC1E53" w:rsidRPr="00EC1E53" w:rsidRDefault="00EC1E53" w:rsidP="00EC1E53">
      <w:pPr>
        <w:numPr>
          <w:ilvl w:val="0"/>
          <w:numId w:val="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ccettavo sempre con piacere</w:t>
      </w:r>
    </w:p>
    <w:p w14:paraId="528ED5B4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2B0493F" w14:textId="295C436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noProof/>
          <w:kern w:val="0"/>
          <w:sz w:val="20"/>
          <w:szCs w:val="20"/>
          <w:lang w:eastAsia="it-IT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A2D08C" wp14:editId="60BC0D6F">
                <wp:simplePos x="0" y="0"/>
                <wp:positionH relativeFrom="column">
                  <wp:posOffset>6004560</wp:posOffset>
                </wp:positionH>
                <wp:positionV relativeFrom="paragraph">
                  <wp:posOffset>-306705</wp:posOffset>
                </wp:positionV>
                <wp:extent cx="838200" cy="228600"/>
                <wp:effectExtent l="0" t="0" r="0" b="3810"/>
                <wp:wrapNone/>
                <wp:docPr id="786999424" name="Casella di testo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75CB86" w14:textId="77777777" w:rsidR="00EC1E53" w:rsidRDefault="00EC1E53" w:rsidP="00EC1E5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2D08C" id="Casella di testo 20" o:spid="_x0000_s1027" type="#_x0000_t202" style="position:absolute;left:0;text-align:left;margin-left:472.8pt;margin-top:-24.15pt;width:66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" filled="f" stroked="f">
                <v:textbox>
                  <w:txbxContent>
                    <w:p w14:paraId="5675CB86" w14:textId="77777777" w:rsidR="00EC1E53" w:rsidRDefault="00EC1E53" w:rsidP="00EC1E53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0. Nell’ultimo mese, ha provato piacere da qualsiasi forma di esperienza sessuale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2FF6CE3A" w14:textId="77777777" w:rsidR="00EC1E53" w:rsidRPr="00EC1E53" w:rsidRDefault="00EC1E53" w:rsidP="00EC1E53">
      <w:pPr>
        <w:numPr>
          <w:ilvl w:val="0"/>
          <w:numId w:val="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2A5266D5" w14:textId="77777777" w:rsidR="00EC1E53" w:rsidRPr="00EC1E53" w:rsidRDefault="00EC1E53" w:rsidP="00EC1E53">
      <w:pPr>
        <w:numPr>
          <w:ilvl w:val="0"/>
          <w:numId w:val="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esperienze sessuali nell’ultimo mese</w:t>
      </w:r>
    </w:p>
    <w:p w14:paraId="363FB21A" w14:textId="77777777" w:rsidR="00EC1E53" w:rsidRPr="00EC1E53" w:rsidRDefault="00EC1E53" w:rsidP="00EC1E53">
      <w:pPr>
        <w:numPr>
          <w:ilvl w:val="0"/>
          <w:numId w:val="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provato nessun piacere</w:t>
      </w:r>
    </w:p>
    <w:p w14:paraId="44A0562D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3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Raramente, in meno del 25% delle occasioni</w:t>
      </w:r>
    </w:p>
    <w:p w14:paraId="5616E82B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4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Circa metà delle occasioni</w:t>
      </w:r>
    </w:p>
    <w:p w14:paraId="47D5A212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5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Di solito, circa 75% delle occasioni</w:t>
      </w:r>
    </w:p>
    <w:p w14:paraId="69B76E51" w14:textId="77777777" w:rsidR="00EC1E53" w:rsidRPr="00EC1E53" w:rsidRDefault="00EC1E53" w:rsidP="00EC1E53">
      <w:pPr>
        <w:numPr>
          <w:ilvl w:val="0"/>
          <w:numId w:val="3"/>
        </w:num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Ho sempre provato piacere</w:t>
      </w:r>
    </w:p>
    <w:p w14:paraId="7A4A38FC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C791802" w14:textId="7FFC795B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noProof/>
          <w:kern w:val="0"/>
          <w:sz w:val="20"/>
          <w:szCs w:val="20"/>
          <w:lang w:eastAsia="it-IT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276274" wp14:editId="760A30BB">
                <wp:simplePos x="0" y="0"/>
                <wp:positionH relativeFrom="column">
                  <wp:posOffset>7429500</wp:posOffset>
                </wp:positionH>
                <wp:positionV relativeFrom="paragraph">
                  <wp:posOffset>-160655</wp:posOffset>
                </wp:positionV>
                <wp:extent cx="609600" cy="233680"/>
                <wp:effectExtent l="0" t="3175" r="3810" b="1270"/>
                <wp:wrapNone/>
                <wp:docPr id="1414323715" name="Casella di testo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0DC919" w14:textId="77777777" w:rsidR="00EC1E53" w:rsidRDefault="00EC1E53" w:rsidP="00EC1E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276274" id="Casella di testo 19" o:spid="_x0000_s1028" type="#_x0000_t202" style="position:absolute;left:0;text-align:left;margin-left:585pt;margin-top:-12.65pt;width:48pt;height:18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" filled="f" stroked="f">
                <v:textbox>
                  <w:txbxContent>
                    <w:p w14:paraId="000DC919" w14:textId="77777777" w:rsidR="00EC1E53" w:rsidRDefault="00EC1E53" w:rsidP="00EC1E53"/>
                  </w:txbxContent>
                </v:textbox>
              </v:shape>
            </w:pict>
          </mc:Fallback>
        </mc:AlternateConten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1. Utilizzando la scala numerica riportata qui sotto, indichi quanto spesso durante l’ultimo mese ha raggiunto l’orgasmo con le seguenti attività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1C9AACF7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"/>
        <w:tblW w:w="10952" w:type="dxa"/>
        <w:jc w:val="center"/>
        <w:tblInd w:w="0" w:type="dxa"/>
        <w:tblLayout w:type="fixed"/>
        <w:tblLook w:val="00A0" w:firstRow="1" w:lastRow="0" w:firstColumn="1" w:lastColumn="0" w:noHBand="0" w:noVBand="0"/>
      </w:tblPr>
      <w:tblGrid>
        <w:gridCol w:w="2547"/>
        <w:gridCol w:w="870"/>
        <w:gridCol w:w="1507"/>
        <w:gridCol w:w="1507"/>
        <w:gridCol w:w="1507"/>
        <w:gridCol w:w="1507"/>
        <w:gridCol w:w="1507"/>
      </w:tblGrid>
      <w:tr w:rsidR="00EC1E53" w:rsidRPr="00EC1E53" w14:paraId="4ED01A5C" w14:textId="77777777" w:rsidTr="008F735C">
        <w:trPr>
          <w:cantSplit/>
          <w:tblHeader/>
          <w:jc w:val="center"/>
        </w:trPr>
        <w:tc>
          <w:tcPr>
            <w:tcW w:w="2547" w:type="dxa"/>
          </w:tcPr>
          <w:p w14:paraId="74EA47F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70" w:type="dxa"/>
            <w:tcMar>
              <w:left w:w="28" w:type="dxa"/>
              <w:right w:w="28" w:type="dxa"/>
            </w:tcMar>
          </w:tcPr>
          <w:p w14:paraId="5AD7861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0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Non ho praticato questa attività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1940764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1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Per niente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59064BA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2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raramente, in meno del 25% delle 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6191E31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3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 xml:space="preserve">Circa metà delle </w:t>
            </w:r>
            <w:proofErr w:type="spellStart"/>
            <w:r w:rsidRPr="00EC1E53">
              <w:rPr>
                <w:sz w:val="22"/>
                <w:szCs w:val="22"/>
              </w:rPr>
              <w:t>occasio</w:t>
            </w:r>
            <w:proofErr w:type="spellEnd"/>
            <w:r w:rsidRPr="00EC1E53">
              <w:rPr>
                <w:sz w:val="22"/>
                <w:szCs w:val="22"/>
              </w:rPr>
              <w:t>-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34C0FE5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4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Di solito, circa il 75% delle 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6AEADA9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5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Ho sempre raggiunto l’orgasmo</w:t>
            </w:r>
          </w:p>
        </w:tc>
      </w:tr>
      <w:tr w:rsidR="00EC1E53" w:rsidRPr="00EC1E53" w14:paraId="65BC475A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20901710" w14:textId="08FB8446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1 </w:t>
            </w:r>
            <w:r w:rsidR="00EC1E53" w:rsidRPr="00EC1E53">
              <w:rPr>
                <w:sz w:val="22"/>
                <w:szCs w:val="22"/>
              </w:rPr>
              <w:t>Baciare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52D179E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93EA2D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2FA82C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F77D04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27D1DC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4ECA67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49E437DB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030A3326" w14:textId="18BC165E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2 </w:t>
            </w:r>
            <w:r w:rsidR="00EC1E53" w:rsidRPr="00EC1E53">
              <w:rPr>
                <w:sz w:val="22"/>
                <w:szCs w:val="22"/>
              </w:rPr>
              <w:t>Sogni o fantasie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3958D80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0653AC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68BA1E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5CFFA8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6CC044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BCD312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747A3DD0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533FA25A" w14:textId="31075A4A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3 </w:t>
            </w:r>
            <w:r w:rsidR="00EC1E53" w:rsidRPr="00EC1E53">
              <w:rPr>
                <w:sz w:val="22"/>
                <w:szCs w:val="22"/>
              </w:rPr>
              <w:t>Masturbazione da sola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4B442FB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1E72AD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C6440A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D10C40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73DCC8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8DD7FB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06106BF3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10A251B2" w14:textId="08EBC0F8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4 </w:t>
            </w:r>
            <w:r w:rsidR="00EC1E53" w:rsidRPr="00EC1E53">
              <w:rPr>
                <w:sz w:val="22"/>
                <w:szCs w:val="22"/>
              </w:rPr>
              <w:t>Masturbazione reciproca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3E24DA5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6D898F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E71FEE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64C80F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FFD560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4DA4ED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7705D8D2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3F09FFD3" w14:textId="157FC581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5 </w:t>
            </w:r>
            <w:r w:rsidR="00EC1E53" w:rsidRPr="00EC1E53">
              <w:rPr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sz w:val="22"/>
                <w:szCs w:val="22"/>
              </w:rPr>
              <w:t>ezzare e giochi preliminari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7DA8247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68C72E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521CBD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C958D2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0543AA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A59EDD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6EFD533E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365BE554" w14:textId="75C3FD5C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6 </w:t>
            </w:r>
            <w:r w:rsidR="00EC1E53" w:rsidRPr="00EC1E53">
              <w:rPr>
                <w:sz w:val="22"/>
                <w:szCs w:val="22"/>
              </w:rPr>
              <w:t>Sesso orale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7E7996D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99D83D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AD783C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8E75DB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F03B31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BFB33C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05B9DE20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076F7387" w14:textId="08B1B1D8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7 </w:t>
            </w:r>
            <w:r w:rsidR="00EC1E53" w:rsidRPr="00EC1E53">
              <w:rPr>
                <w:sz w:val="22"/>
                <w:szCs w:val="22"/>
              </w:rPr>
              <w:t>Penetrazione vaginale o coito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59AFBB3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5ADF72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DEFB2F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FB27E9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DAFF35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2168A0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771147DC" w14:textId="77777777" w:rsidTr="008F735C">
        <w:trPr>
          <w:trHeight w:val="510"/>
          <w:jc w:val="center"/>
        </w:trPr>
        <w:tc>
          <w:tcPr>
            <w:tcW w:w="2547" w:type="dxa"/>
            <w:vAlign w:val="center"/>
          </w:tcPr>
          <w:p w14:paraId="468B3237" w14:textId="10F0FB6D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_8 </w:t>
            </w:r>
            <w:r w:rsidR="00EC1E53" w:rsidRPr="00EC1E53">
              <w:rPr>
                <w:sz w:val="22"/>
                <w:szCs w:val="22"/>
              </w:rPr>
              <w:t>Sesso anale</w:t>
            </w:r>
          </w:p>
        </w:tc>
        <w:tc>
          <w:tcPr>
            <w:tcW w:w="870" w:type="dxa"/>
            <w:tcMar>
              <w:left w:w="28" w:type="dxa"/>
              <w:right w:w="28" w:type="dxa"/>
            </w:tcMar>
            <w:vAlign w:val="center"/>
          </w:tcPr>
          <w:p w14:paraId="6512317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601432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97A189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C0E487F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B0022D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F45E28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</w:tbl>
    <w:p w14:paraId="6CFEC0CD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p w14:paraId="0437584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5A438E7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0D59E2E" w14:textId="77777777" w:rsidR="0069582D" w:rsidRDefault="0069582D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6CBD34CF" w14:textId="535C23C8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>12. Durante l’ultimo mese, la frequenza della Sua attività con un partner è stata:</w:t>
      </w:r>
    </w:p>
    <w:p w14:paraId="319FD147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5B2C4FCE" w14:textId="45EFAEF6" w:rsidR="00EC1E53" w:rsidRPr="000D6BB2" w:rsidRDefault="00EC1E53" w:rsidP="000D6BB2">
      <w:pPr>
        <w:pStyle w:val="Paragrafoelenco"/>
        <w:numPr>
          <w:ilvl w:val="0"/>
          <w:numId w:val="7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4DFE88D2" w14:textId="77777777" w:rsidR="00EC1E53" w:rsidRPr="00EC1E53" w:rsidRDefault="00EC1E53" w:rsidP="00EC1E53">
      <w:pPr>
        <w:numPr>
          <w:ilvl w:val="0"/>
          <w:numId w:val="7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eno di quanto Lei desiderasse</w:t>
      </w:r>
    </w:p>
    <w:p w14:paraId="38D3CB36" w14:textId="77777777" w:rsidR="00EC1E53" w:rsidRPr="00EC1E53" w:rsidRDefault="00EC1E53" w:rsidP="00EC1E53">
      <w:pPr>
        <w:numPr>
          <w:ilvl w:val="0"/>
          <w:numId w:val="7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Tanto quanto Lei desiderasse</w:t>
      </w:r>
    </w:p>
    <w:p w14:paraId="3027B82D" w14:textId="77777777" w:rsidR="00EC1E53" w:rsidRPr="00EC1E53" w:rsidRDefault="00EC1E53" w:rsidP="00EC1E53">
      <w:pPr>
        <w:numPr>
          <w:ilvl w:val="0"/>
          <w:numId w:val="7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iù di quanto Lei desiderasse</w:t>
      </w:r>
    </w:p>
    <w:p w14:paraId="18C82AF1" w14:textId="53B79B1E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noProof/>
          <w:kern w:val="0"/>
          <w:sz w:val="20"/>
          <w:szCs w:val="20"/>
          <w:lang w:eastAsia="it-IT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F8BC95" wp14:editId="486AF35F">
                <wp:simplePos x="0" y="0"/>
                <wp:positionH relativeFrom="column">
                  <wp:posOffset>6004560</wp:posOffset>
                </wp:positionH>
                <wp:positionV relativeFrom="paragraph">
                  <wp:posOffset>-146050</wp:posOffset>
                </wp:positionV>
                <wp:extent cx="838200" cy="228600"/>
                <wp:effectExtent l="0" t="2540" r="0" b="0"/>
                <wp:wrapNone/>
                <wp:docPr id="1653978193" name="Casella di test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BE86966" w14:textId="77777777" w:rsidR="00EC1E53" w:rsidRDefault="00EC1E53" w:rsidP="00EC1E5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F8BC95" id="Casella di testo 18" o:spid="_x0000_s1029" type="#_x0000_t202" style="position:absolute;left:0;text-align:left;margin-left:472.8pt;margin-top:-11.5pt;width:66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" filled="f" stroked="f">
                <v:textbox>
                  <w:txbxContent>
                    <w:p w14:paraId="2BE86966" w14:textId="77777777" w:rsidR="00EC1E53" w:rsidRDefault="00EC1E53" w:rsidP="00EC1E53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242682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13</w:t>
      </w:r>
      <w:bookmarkStart w:id="2" w:name="_Hlk156124859"/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. Utilizzando la scala numerica riportata qui sotto, indichi ogni eventuale livello di cambiamento nelle seguenti categorie per l’ultimo mese</w:t>
      </w:r>
      <w:bookmarkEnd w:id="2"/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 categoria, anche se non Le è pertinente)</w:t>
      </w:r>
    </w:p>
    <w:p w14:paraId="4FE62397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"/>
        <w:tblW w:w="10952" w:type="dxa"/>
        <w:jc w:val="center"/>
        <w:tblInd w:w="0" w:type="dxa"/>
        <w:tblLayout w:type="fixed"/>
        <w:tblLook w:val="00A0" w:firstRow="1" w:lastRow="0" w:firstColumn="1" w:lastColumn="0" w:noHBand="0" w:noVBand="0"/>
      </w:tblPr>
      <w:tblGrid>
        <w:gridCol w:w="2263"/>
        <w:gridCol w:w="1154"/>
        <w:gridCol w:w="1507"/>
        <w:gridCol w:w="1507"/>
        <w:gridCol w:w="1507"/>
        <w:gridCol w:w="1507"/>
        <w:gridCol w:w="1507"/>
      </w:tblGrid>
      <w:tr w:rsidR="00EC1E53" w:rsidRPr="00EC1E53" w14:paraId="4FC35A03" w14:textId="77777777" w:rsidTr="008F735C">
        <w:trPr>
          <w:cantSplit/>
          <w:tblHeader/>
          <w:jc w:val="center"/>
        </w:trPr>
        <w:tc>
          <w:tcPr>
            <w:tcW w:w="2263" w:type="dxa"/>
          </w:tcPr>
          <w:p w14:paraId="4AF033F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4" w:type="dxa"/>
            <w:tcMar>
              <w:left w:w="28" w:type="dxa"/>
              <w:right w:w="28" w:type="dxa"/>
            </w:tcMar>
          </w:tcPr>
          <w:p w14:paraId="7C05877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0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Non applicabile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7B2A645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1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Molto più bass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2458AA3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2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Un po’ più bass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78879C0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3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Nessun cambiament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0579CFC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4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Un po’ più alt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2D23C18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5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Molto più alto</w:t>
            </w:r>
          </w:p>
        </w:tc>
      </w:tr>
      <w:tr w:rsidR="00EC1E53" w:rsidRPr="00EC1E53" w14:paraId="0DCE5F2B" w14:textId="77777777" w:rsidTr="008F735C">
        <w:trPr>
          <w:trHeight w:val="510"/>
          <w:jc w:val="center"/>
        </w:trPr>
        <w:tc>
          <w:tcPr>
            <w:tcW w:w="2263" w:type="dxa"/>
            <w:vAlign w:val="center"/>
          </w:tcPr>
          <w:p w14:paraId="1461115D" w14:textId="73476276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_1 </w:t>
            </w:r>
            <w:r w:rsidR="00EC1E53" w:rsidRPr="00EC1E53">
              <w:rPr>
                <w:sz w:val="22"/>
                <w:szCs w:val="22"/>
              </w:rPr>
              <w:t>Interesse sessuale</w:t>
            </w:r>
          </w:p>
        </w:tc>
        <w:tc>
          <w:tcPr>
            <w:tcW w:w="1154" w:type="dxa"/>
            <w:tcMar>
              <w:left w:w="28" w:type="dxa"/>
              <w:right w:w="28" w:type="dxa"/>
            </w:tcMar>
            <w:vAlign w:val="center"/>
          </w:tcPr>
          <w:p w14:paraId="6AE3E25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36E2CD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4BB383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D6805A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AAD745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B56036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1CE3CA26" w14:textId="77777777" w:rsidTr="008F735C">
        <w:trPr>
          <w:trHeight w:val="510"/>
          <w:jc w:val="center"/>
        </w:trPr>
        <w:tc>
          <w:tcPr>
            <w:tcW w:w="2263" w:type="dxa"/>
            <w:vAlign w:val="center"/>
          </w:tcPr>
          <w:p w14:paraId="41259DAF" w14:textId="0F5E94E0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_2 </w:t>
            </w:r>
            <w:r w:rsidR="00EC1E53" w:rsidRPr="00EC1E53">
              <w:rPr>
                <w:sz w:val="22"/>
                <w:szCs w:val="22"/>
              </w:rPr>
              <w:t>Eccitamento sessuale</w:t>
            </w:r>
          </w:p>
        </w:tc>
        <w:tc>
          <w:tcPr>
            <w:tcW w:w="1154" w:type="dxa"/>
            <w:tcMar>
              <w:left w:w="28" w:type="dxa"/>
              <w:right w:w="28" w:type="dxa"/>
            </w:tcMar>
            <w:vAlign w:val="center"/>
          </w:tcPr>
          <w:p w14:paraId="5B1F0AB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0EB7EB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5687FE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4FFA9D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F229C2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DCD6D3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48179029" w14:textId="77777777" w:rsidTr="008F735C">
        <w:trPr>
          <w:trHeight w:val="510"/>
          <w:jc w:val="center"/>
        </w:trPr>
        <w:tc>
          <w:tcPr>
            <w:tcW w:w="2263" w:type="dxa"/>
            <w:vAlign w:val="center"/>
          </w:tcPr>
          <w:p w14:paraId="69CECE3F" w14:textId="4D616F88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_3 </w:t>
            </w:r>
            <w:r w:rsidR="00EC1E53" w:rsidRPr="00EC1E53">
              <w:rPr>
                <w:sz w:val="22"/>
                <w:szCs w:val="22"/>
              </w:rPr>
              <w:t>Attività sessuale</w:t>
            </w:r>
          </w:p>
        </w:tc>
        <w:tc>
          <w:tcPr>
            <w:tcW w:w="1154" w:type="dxa"/>
            <w:tcMar>
              <w:left w:w="28" w:type="dxa"/>
              <w:right w:w="28" w:type="dxa"/>
            </w:tcMar>
            <w:vAlign w:val="center"/>
          </w:tcPr>
          <w:p w14:paraId="3DCB3AC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89BA43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5F882D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9C135C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439A0F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1E0CCA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6CA64285" w14:textId="77777777" w:rsidTr="008F735C">
        <w:trPr>
          <w:trHeight w:val="510"/>
          <w:jc w:val="center"/>
        </w:trPr>
        <w:tc>
          <w:tcPr>
            <w:tcW w:w="2263" w:type="dxa"/>
            <w:vAlign w:val="center"/>
          </w:tcPr>
          <w:p w14:paraId="4B0253E7" w14:textId="60574288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_4 </w:t>
            </w:r>
            <w:r w:rsidR="00EC1E53" w:rsidRPr="00EC1E53">
              <w:rPr>
                <w:sz w:val="22"/>
                <w:szCs w:val="22"/>
              </w:rPr>
              <w:t>Soddisfazione sessuale</w:t>
            </w:r>
          </w:p>
        </w:tc>
        <w:tc>
          <w:tcPr>
            <w:tcW w:w="1154" w:type="dxa"/>
            <w:tcMar>
              <w:left w:w="28" w:type="dxa"/>
              <w:right w:w="28" w:type="dxa"/>
            </w:tcMar>
            <w:vAlign w:val="center"/>
          </w:tcPr>
          <w:p w14:paraId="3359AB0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203B4F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341434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9BE46A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3A8F19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349434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  <w:tr w:rsidR="00EC1E53" w:rsidRPr="00EC1E53" w14:paraId="7D12C48A" w14:textId="77777777" w:rsidTr="008F735C">
        <w:trPr>
          <w:trHeight w:val="510"/>
          <w:jc w:val="center"/>
        </w:trPr>
        <w:tc>
          <w:tcPr>
            <w:tcW w:w="2263" w:type="dxa"/>
            <w:vAlign w:val="center"/>
          </w:tcPr>
          <w:p w14:paraId="4152D8B6" w14:textId="3A0C281C" w:rsidR="00EC1E53" w:rsidRPr="00EC1E53" w:rsidRDefault="008F735C" w:rsidP="008F735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_5 </w:t>
            </w:r>
            <w:r w:rsidR="00EC1E53" w:rsidRPr="00EC1E53">
              <w:rPr>
                <w:sz w:val="22"/>
                <w:szCs w:val="22"/>
              </w:rPr>
              <w:t>Apprensione sessuale</w:t>
            </w:r>
          </w:p>
        </w:tc>
        <w:tc>
          <w:tcPr>
            <w:tcW w:w="1154" w:type="dxa"/>
            <w:tcMar>
              <w:left w:w="28" w:type="dxa"/>
              <w:right w:w="28" w:type="dxa"/>
            </w:tcMar>
            <w:vAlign w:val="center"/>
          </w:tcPr>
          <w:p w14:paraId="2250834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5C9076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C2C936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520236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CFBBEE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0D66CA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5</w:t>
            </w:r>
          </w:p>
        </w:tc>
      </w:tr>
    </w:tbl>
    <w:p w14:paraId="540AD0BA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p w14:paraId="2D008C18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bookmarkStart w:id="3" w:name="_Hlk156124895"/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4. Utilizzando la scala numerica riportata qui sotto, indichi quanto durante l’ultimo mese ha provato le seguenti condizioni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.)</w:t>
      </w:r>
    </w:p>
    <w:p w14:paraId="090B37A2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W w:w="111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1"/>
        <w:gridCol w:w="1578"/>
        <w:gridCol w:w="1579"/>
        <w:gridCol w:w="1579"/>
        <w:gridCol w:w="1579"/>
        <w:gridCol w:w="1579"/>
      </w:tblGrid>
      <w:tr w:rsidR="00EC1E53" w:rsidRPr="00EC1E53" w14:paraId="0ADF0DAC" w14:textId="77777777" w:rsidTr="008A34B1">
        <w:trPr>
          <w:tblHeader/>
          <w:jc w:val="center"/>
        </w:trPr>
        <w:tc>
          <w:tcPr>
            <w:tcW w:w="3241" w:type="dxa"/>
          </w:tcPr>
          <w:p w14:paraId="0E61FD33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578" w:type="dxa"/>
            <w:tcMar>
              <w:left w:w="28" w:type="dxa"/>
              <w:right w:w="28" w:type="dxa"/>
            </w:tcMar>
          </w:tcPr>
          <w:p w14:paraId="603B3B9B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Pr="00EC1E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 xml:space="preserve"> = </w:t>
            </w: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er niente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</w:tcPr>
          <w:p w14:paraId="5B6A9E58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Pr="00EC1E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 xml:space="preserve"> = </w:t>
            </w: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raramente, in meno del 25% delle occasioni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</w:tcPr>
          <w:p w14:paraId="24498B89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  <w:r w:rsidRPr="00EC1E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 xml:space="preserve"> = </w:t>
            </w: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irca metà delle occasioni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</w:tcPr>
          <w:p w14:paraId="347ABA06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  <w:r w:rsidRPr="00EC1E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 xml:space="preserve"> = </w:t>
            </w: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 solito, circa il 75% delle occasioni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</w:tcPr>
          <w:p w14:paraId="633F34F2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  <w:r w:rsidRPr="00EC1E53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:lang w:eastAsia="it-IT"/>
                <w14:ligatures w14:val="none"/>
              </w:rPr>
              <w:t xml:space="preserve"> =</w:t>
            </w: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Sempre</w:t>
            </w:r>
          </w:p>
        </w:tc>
      </w:tr>
      <w:tr w:rsidR="00EC1E53" w:rsidRPr="00EC1E53" w14:paraId="78024802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2A1C2639" w14:textId="3E5E0170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1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Sanguina</w:t>
            </w:r>
            <w:r w:rsidR="00803B4B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mento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o irritazione in seguito alla penetrazione vaginale o coito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14F32F07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505FDC9C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089F27F0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5CCBDECE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142F5CA8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73DC907E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0A9170A9" w14:textId="04E3C341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2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smartTag w:uri="urn:schemas-microsoft-com:office:smarttags" w:element="PersonName">
              <w:r w:rsidR="00EC1E53" w:rsidRPr="00EC1E53">
                <w:rPr>
                  <w:rFonts w:ascii="Arial" w:eastAsia="Times New Roman" w:hAnsi="Arial" w:cs="Arial"/>
                  <w:kern w:val="0"/>
                  <w:sz w:val="22"/>
                  <w:szCs w:val="22"/>
                  <w:lang w:eastAsia="it-IT"/>
                  <w14:ligatures w14:val="none"/>
                </w:rPr>
                <w:t>car</w:t>
              </w:r>
            </w:smartTag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sa lubrificazione vaginale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089BC7A8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5B473DB7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57176C79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38A93360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4E24C669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0B4EFDCB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6FA0369E" w14:textId="00F82132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3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enetrazione o coito doloroso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705C4D8C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2017E155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4F2C3BE4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6F0274A3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4C41971C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46713DCB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706B0872" w14:textId="6026CF10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4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fficoltà nel raggiungere l’orgasmo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552FE3FD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294A5460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2393BD32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75CDE43A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76B986B1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4AED88D8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015C7A94" w14:textId="276FAE16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5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ostrizione vaginale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53D72D79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00F84D29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50B4C070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4147586A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6917A3A3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47231B7B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15A79E23" w14:textId="55005E73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6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Orinazione involontaria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5A6A6C1F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3FC2BF13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2D28FF44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18D5927F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5461CDDB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2CC441ED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28E21E1E" w14:textId="299B5070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7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Mal di testa dopo l’attività sessuale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05AA35FA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6DE55976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12A5F310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036A7592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262D23D4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tr w:rsidR="00EC1E53" w:rsidRPr="00EC1E53" w14:paraId="17FC46C2" w14:textId="77777777" w:rsidTr="008A34B1">
        <w:trPr>
          <w:trHeight w:hRule="exact" w:val="851"/>
          <w:jc w:val="center"/>
        </w:trPr>
        <w:tc>
          <w:tcPr>
            <w:tcW w:w="3241" w:type="dxa"/>
            <w:vAlign w:val="center"/>
          </w:tcPr>
          <w:p w14:paraId="0021E6A3" w14:textId="715AD994" w:rsidR="00EC1E53" w:rsidRPr="00EC1E53" w:rsidRDefault="008F735C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14_8 </w:t>
            </w:r>
            <w:r w:rsidR="00EC1E53"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Infezione vaginale</w:t>
            </w:r>
          </w:p>
        </w:tc>
        <w:tc>
          <w:tcPr>
            <w:tcW w:w="1578" w:type="dxa"/>
            <w:tcMar>
              <w:left w:w="28" w:type="dxa"/>
              <w:right w:w="28" w:type="dxa"/>
            </w:tcMar>
            <w:vAlign w:val="center"/>
          </w:tcPr>
          <w:p w14:paraId="2F999DE8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334BAAF2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78E9C9B9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3BECA6CF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579" w:type="dxa"/>
            <w:tcMar>
              <w:left w:w="28" w:type="dxa"/>
              <w:right w:w="28" w:type="dxa"/>
            </w:tcMar>
            <w:vAlign w:val="center"/>
          </w:tcPr>
          <w:p w14:paraId="00C81C8F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</w:tr>
      <w:bookmarkEnd w:id="3"/>
    </w:tbl>
    <w:p w14:paraId="44334BC8" w14:textId="290B207C" w:rsidR="0069582D" w:rsidRDefault="0069582D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2AE9EC1F" w14:textId="77777777" w:rsidR="0069582D" w:rsidRDefault="0069582D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37799F29" w14:textId="6B142824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noProof/>
          <w:kern w:val="0"/>
          <w:sz w:val="20"/>
          <w:szCs w:val="20"/>
          <w:lang w:eastAsia="it-IT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675BB3" wp14:editId="6D33FD61">
                <wp:simplePos x="0" y="0"/>
                <wp:positionH relativeFrom="column">
                  <wp:posOffset>6004560</wp:posOffset>
                </wp:positionH>
                <wp:positionV relativeFrom="paragraph">
                  <wp:posOffset>-146050</wp:posOffset>
                </wp:positionV>
                <wp:extent cx="838200" cy="228600"/>
                <wp:effectExtent l="0" t="0" r="0" b="1905"/>
                <wp:wrapNone/>
                <wp:docPr id="1747145166" name="Casella di tes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53DF75" w14:textId="77777777" w:rsidR="00EC1E53" w:rsidRDefault="00EC1E53" w:rsidP="00EC1E5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675BB3" id="Casella di testo 17" o:spid="_x0000_s1030" type="#_x0000_t202" style="position:absolute;left:0;text-align:left;margin-left:472.8pt;margin-top:-11.5pt;width:66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" filled="f" stroked="f">
                <v:textbox>
                  <w:txbxContent>
                    <w:p w14:paraId="0453DF75" w14:textId="77777777" w:rsidR="00EC1E53" w:rsidRDefault="00EC1E53" w:rsidP="00EC1E53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5. Utilizzando la scala numerica riportata qui sotto, indichi quanto hanno influito sul Suo livello di attività sessuale i seguenti fattori durante l’ultimo mese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4FDBBB37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"/>
        <w:tblW w:w="10849" w:type="dxa"/>
        <w:jc w:val="center"/>
        <w:tblInd w:w="0" w:type="dxa"/>
        <w:tblLayout w:type="fixed"/>
        <w:tblLook w:val="00A0" w:firstRow="1" w:lastRow="0" w:firstColumn="1" w:lastColumn="0" w:noHBand="0" w:noVBand="0"/>
      </w:tblPr>
      <w:tblGrid>
        <w:gridCol w:w="3256"/>
        <w:gridCol w:w="1393"/>
        <w:gridCol w:w="1550"/>
        <w:gridCol w:w="1550"/>
        <w:gridCol w:w="1550"/>
        <w:gridCol w:w="1550"/>
      </w:tblGrid>
      <w:tr w:rsidR="00EC1E53" w:rsidRPr="00EC1E53" w14:paraId="6985E2FD" w14:textId="77777777" w:rsidTr="008F735C">
        <w:trPr>
          <w:tblHeader/>
          <w:jc w:val="center"/>
        </w:trPr>
        <w:tc>
          <w:tcPr>
            <w:tcW w:w="3256" w:type="dxa"/>
          </w:tcPr>
          <w:p w14:paraId="3BAA0638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3" w:type="dxa"/>
            <w:tcMar>
              <w:left w:w="28" w:type="dxa"/>
              <w:right w:w="28" w:type="dxa"/>
            </w:tcMar>
          </w:tcPr>
          <w:p w14:paraId="04BD790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0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Per niente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</w:tcPr>
          <w:p w14:paraId="73D7A2A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1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raramente,</w:t>
            </w:r>
          </w:p>
          <w:p w14:paraId="3286EC1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in meno del 25% delle occasioni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</w:tcPr>
          <w:p w14:paraId="7D1BA33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2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 xml:space="preserve">Circa metà delle </w:t>
            </w:r>
            <w:proofErr w:type="spellStart"/>
            <w:r w:rsidRPr="00EC1E53">
              <w:rPr>
                <w:sz w:val="22"/>
                <w:szCs w:val="22"/>
              </w:rPr>
              <w:t>occasio</w:t>
            </w:r>
            <w:proofErr w:type="spellEnd"/>
            <w:r w:rsidRPr="00EC1E53">
              <w:rPr>
                <w:sz w:val="22"/>
                <w:szCs w:val="22"/>
              </w:rPr>
              <w:t>-ni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</w:tcPr>
          <w:p w14:paraId="2850662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3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sz w:val="22"/>
                <w:szCs w:val="22"/>
              </w:rPr>
              <w:t>Di solito, circa il 75% delle occasioni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</w:tcPr>
          <w:p w14:paraId="2F6C51AB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b/>
                <w:bCs/>
                <w:sz w:val="22"/>
                <w:szCs w:val="22"/>
              </w:rPr>
              <w:t>4</w:t>
            </w:r>
            <w:r w:rsidRPr="00EC1E53">
              <w:rPr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sz w:val="22"/>
                <w:szCs w:val="22"/>
              </w:rPr>
              <w:t xml:space="preserve"> Sempre</w:t>
            </w:r>
          </w:p>
        </w:tc>
      </w:tr>
      <w:tr w:rsidR="00EC1E53" w:rsidRPr="00EC1E53" w14:paraId="2AF33CAA" w14:textId="77777777" w:rsidTr="008F735C">
        <w:trPr>
          <w:trHeight w:val="510"/>
          <w:jc w:val="center"/>
        </w:trPr>
        <w:tc>
          <w:tcPr>
            <w:tcW w:w="3256" w:type="dxa"/>
            <w:vAlign w:val="center"/>
          </w:tcPr>
          <w:p w14:paraId="5061E3E5" w14:textId="73E8404F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_1 </w:t>
            </w:r>
            <w:r w:rsidR="00EC1E53" w:rsidRPr="00EC1E53">
              <w:rPr>
                <w:sz w:val="22"/>
                <w:szCs w:val="22"/>
              </w:rPr>
              <w:t>Problemi con la mia salute (p.e., infezioni, malattie)</w:t>
            </w:r>
          </w:p>
        </w:tc>
        <w:tc>
          <w:tcPr>
            <w:tcW w:w="1393" w:type="dxa"/>
            <w:tcMar>
              <w:left w:w="28" w:type="dxa"/>
              <w:right w:w="28" w:type="dxa"/>
            </w:tcMar>
            <w:vAlign w:val="center"/>
          </w:tcPr>
          <w:p w14:paraId="567095D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383053A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310640F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57F794B4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5010AE15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</w:tr>
      <w:tr w:rsidR="00EC1E53" w:rsidRPr="00EC1E53" w14:paraId="074470DF" w14:textId="77777777" w:rsidTr="008F735C">
        <w:trPr>
          <w:trHeight w:val="510"/>
          <w:jc w:val="center"/>
        </w:trPr>
        <w:tc>
          <w:tcPr>
            <w:tcW w:w="3256" w:type="dxa"/>
            <w:vAlign w:val="center"/>
          </w:tcPr>
          <w:p w14:paraId="506B01DA" w14:textId="68A9354A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_2 </w:t>
            </w:r>
            <w:r w:rsidR="00EC1E53" w:rsidRPr="00EC1E53">
              <w:rPr>
                <w:sz w:val="22"/>
                <w:szCs w:val="22"/>
              </w:rPr>
              <w:t>La salute del/la mio/a partner</w:t>
            </w:r>
          </w:p>
        </w:tc>
        <w:tc>
          <w:tcPr>
            <w:tcW w:w="1393" w:type="dxa"/>
            <w:tcMar>
              <w:left w:w="28" w:type="dxa"/>
              <w:right w:w="28" w:type="dxa"/>
            </w:tcMar>
            <w:vAlign w:val="center"/>
          </w:tcPr>
          <w:p w14:paraId="3432D59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1D391A6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32B7011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31B1AC1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0824CFC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</w:tr>
      <w:tr w:rsidR="00EC1E53" w:rsidRPr="00EC1E53" w14:paraId="3175C8A2" w14:textId="77777777" w:rsidTr="008F735C">
        <w:trPr>
          <w:trHeight w:val="510"/>
          <w:jc w:val="center"/>
        </w:trPr>
        <w:tc>
          <w:tcPr>
            <w:tcW w:w="3256" w:type="dxa"/>
            <w:vAlign w:val="center"/>
          </w:tcPr>
          <w:p w14:paraId="67AAD17C" w14:textId="74E07E9C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_3 </w:t>
            </w:r>
            <w:r w:rsidR="00EC1E53" w:rsidRPr="00EC1E53">
              <w:rPr>
                <w:sz w:val="22"/>
                <w:szCs w:val="22"/>
              </w:rPr>
              <w:t>Conflitti nel nostro rapporto</w:t>
            </w:r>
          </w:p>
        </w:tc>
        <w:tc>
          <w:tcPr>
            <w:tcW w:w="1393" w:type="dxa"/>
            <w:tcMar>
              <w:left w:w="28" w:type="dxa"/>
              <w:right w:w="28" w:type="dxa"/>
            </w:tcMar>
            <w:vAlign w:val="center"/>
          </w:tcPr>
          <w:p w14:paraId="1F335DE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10A681A6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5EC8742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4B1CD48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2C115EFD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</w:tr>
      <w:tr w:rsidR="00EC1E53" w:rsidRPr="00EC1E53" w14:paraId="5946AA8C" w14:textId="77777777" w:rsidTr="008F735C">
        <w:trPr>
          <w:trHeight w:val="510"/>
          <w:jc w:val="center"/>
        </w:trPr>
        <w:tc>
          <w:tcPr>
            <w:tcW w:w="3256" w:type="dxa"/>
            <w:vAlign w:val="center"/>
          </w:tcPr>
          <w:p w14:paraId="0E9EB596" w14:textId="6560F97B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_4 </w:t>
            </w:r>
            <w:r w:rsidR="00EC1E53" w:rsidRPr="00EC1E53">
              <w:rPr>
                <w:sz w:val="22"/>
                <w:szCs w:val="22"/>
              </w:rPr>
              <w:t xml:space="preserve">Mancanza di </w:t>
            </w:r>
            <w:r w:rsidR="00EC1E53" w:rsidRPr="00EC1E53">
              <w:rPr>
                <w:i/>
                <w:iCs/>
                <w:sz w:val="22"/>
                <w:szCs w:val="22"/>
              </w:rPr>
              <w:t>privacy</w:t>
            </w:r>
          </w:p>
        </w:tc>
        <w:tc>
          <w:tcPr>
            <w:tcW w:w="1393" w:type="dxa"/>
            <w:tcMar>
              <w:left w:w="28" w:type="dxa"/>
              <w:right w:w="28" w:type="dxa"/>
            </w:tcMar>
            <w:vAlign w:val="center"/>
          </w:tcPr>
          <w:p w14:paraId="79A900F3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639652B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18F08B81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5F2496D9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19BBEB82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</w:tr>
      <w:tr w:rsidR="00EC1E53" w:rsidRPr="00EC1E53" w14:paraId="03076892" w14:textId="77777777" w:rsidTr="008F735C">
        <w:trPr>
          <w:trHeight w:val="510"/>
          <w:jc w:val="center"/>
        </w:trPr>
        <w:tc>
          <w:tcPr>
            <w:tcW w:w="3256" w:type="dxa"/>
            <w:vAlign w:val="center"/>
          </w:tcPr>
          <w:p w14:paraId="0709B247" w14:textId="15A48AE4" w:rsidR="00EC1E53" w:rsidRPr="00EC1E53" w:rsidRDefault="008F735C" w:rsidP="00EC1E5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_5 </w:t>
            </w:r>
            <w:r w:rsidR="00EC1E53" w:rsidRPr="00EC1E53">
              <w:rPr>
                <w:sz w:val="22"/>
                <w:szCs w:val="22"/>
              </w:rPr>
              <w:t xml:space="preserve">Altro </w:t>
            </w:r>
            <w:r w:rsidR="00EC1E53" w:rsidRPr="00EC1E53">
              <w:rPr>
                <w:i/>
                <w:iCs/>
                <w:sz w:val="22"/>
                <w:szCs w:val="22"/>
              </w:rPr>
              <w:t>(si prega di specifi</w:t>
            </w:r>
            <w:smartTag w:uri="urn:schemas-microsoft-com:office:smarttags" w:element="PersonName">
              <w:r w:rsidR="00EC1E53" w:rsidRPr="00EC1E53">
                <w:rPr>
                  <w:i/>
                  <w:iCs/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i/>
                <w:iCs/>
                <w:sz w:val="22"/>
                <w:szCs w:val="22"/>
              </w:rPr>
              <w:t>e)</w:t>
            </w:r>
            <w:r w:rsidR="00EC1E53" w:rsidRPr="00EC1E53">
              <w:rPr>
                <w:sz w:val="22"/>
                <w:szCs w:val="22"/>
              </w:rPr>
              <w:tab/>
            </w:r>
          </w:p>
        </w:tc>
        <w:tc>
          <w:tcPr>
            <w:tcW w:w="1393" w:type="dxa"/>
            <w:tcMar>
              <w:left w:w="28" w:type="dxa"/>
              <w:right w:w="28" w:type="dxa"/>
            </w:tcMar>
            <w:vAlign w:val="center"/>
          </w:tcPr>
          <w:p w14:paraId="1A08F31C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0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64633E2E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1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4E554FB7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2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39DFF3A0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3</w:t>
            </w:r>
          </w:p>
        </w:tc>
        <w:tc>
          <w:tcPr>
            <w:tcW w:w="1550" w:type="dxa"/>
            <w:tcMar>
              <w:left w:w="28" w:type="dxa"/>
              <w:right w:w="28" w:type="dxa"/>
            </w:tcMar>
            <w:vAlign w:val="center"/>
          </w:tcPr>
          <w:p w14:paraId="5F921A4A" w14:textId="77777777" w:rsidR="00EC1E53" w:rsidRPr="00EC1E53" w:rsidRDefault="00EC1E53" w:rsidP="00EC1E53">
            <w:pPr>
              <w:jc w:val="center"/>
              <w:rPr>
                <w:sz w:val="22"/>
                <w:szCs w:val="22"/>
              </w:rPr>
            </w:pPr>
            <w:r w:rsidRPr="00EC1E53">
              <w:rPr>
                <w:sz w:val="22"/>
                <w:szCs w:val="22"/>
              </w:rPr>
              <w:t>4</w:t>
            </w:r>
          </w:p>
        </w:tc>
      </w:tr>
    </w:tbl>
    <w:p w14:paraId="08FEE89B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62E3808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6. Quanto è soddisfatta dell’aspetto complessivo del Suo corpo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26286DD0" w14:textId="77777777" w:rsidR="00EC1E53" w:rsidRPr="00EC1E53" w:rsidRDefault="00EC1E53" w:rsidP="00EC1E53">
      <w:pPr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soddisfatta</w:t>
      </w:r>
    </w:p>
    <w:p w14:paraId="78099568" w14:textId="77777777" w:rsidR="00EC1E53" w:rsidRPr="00EC1E53" w:rsidRDefault="00EC1E53" w:rsidP="00EC1E53">
      <w:pPr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soddisfatta</w:t>
      </w:r>
    </w:p>
    <w:p w14:paraId="22B5B69C" w14:textId="77777777" w:rsidR="00EC1E53" w:rsidRPr="00EC1E53" w:rsidRDefault="00EC1E53" w:rsidP="00EC1E53">
      <w:pPr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soddisfatta né insoddisfatta</w:t>
      </w:r>
    </w:p>
    <w:p w14:paraId="302B5404" w14:textId="77777777" w:rsidR="00EC1E53" w:rsidRPr="00EC1E53" w:rsidRDefault="00EC1E53" w:rsidP="00EC1E53">
      <w:pPr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nsoddisfatta</w:t>
      </w:r>
    </w:p>
    <w:p w14:paraId="0942F306" w14:textId="77777777" w:rsidR="00EC1E53" w:rsidRPr="00EC1E53" w:rsidRDefault="00EC1E53" w:rsidP="00EC1E53">
      <w:pPr>
        <w:numPr>
          <w:ilvl w:val="0"/>
          <w:numId w:val="1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nsoddisfatta.</w:t>
      </w:r>
    </w:p>
    <w:p w14:paraId="7081CC81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E8F6BF9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17. Nell’ultimo mese, quanto frequentemente è riuscita a comuni</w:t>
      </w:r>
      <w:smartTag w:uri="urn:schemas-microsoft-com:office:smarttags" w:element="PersonName"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car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e al partner i Suoi desideri o preferenze sessuali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1F2DF3B8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 w:firstLine="34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0.   Non ho avuto un partner in questo periodo</w:t>
      </w:r>
    </w:p>
    <w:p w14:paraId="40EB9F87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 w:firstLine="34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1.   Non sono riuscita a comuni</w:t>
      </w:r>
      <w:smartTag w:uri="urn:schemas-microsoft-com:office:smarttags" w:element="PersonName"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car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e i miei desideri e preferenze</w:t>
      </w:r>
    </w:p>
    <w:p w14:paraId="2A53D509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70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2.   Raramente, in meno del 25% delle occasioni</w:t>
      </w:r>
    </w:p>
    <w:p w14:paraId="6D208FAF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70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3.   Circa metà delle occasioni</w:t>
      </w:r>
    </w:p>
    <w:p w14:paraId="15352F7A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 w:firstLine="34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4.   Di solito, circa 75%</w:t>
      </w:r>
    </w:p>
    <w:p w14:paraId="346B1B63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360" w:firstLine="34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5.   Sono sempre riuscita a comuni</w:t>
      </w:r>
      <w:smartTag w:uri="urn:schemas-microsoft-com:office:smarttags" w:element="PersonName"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car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e i miei desideri e preferenze.</w:t>
      </w:r>
    </w:p>
    <w:p w14:paraId="6C0C87A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7BCCD3D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bookmarkStart w:id="4" w:name="_Hlk156124959"/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8. Complessivamente, quanto è soddisfatta del rapporto sessuale col Suo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611A6038" w14:textId="77777777" w:rsidR="00EC1E53" w:rsidRPr="00EC1E53" w:rsidRDefault="00EC1E53" w:rsidP="00EC1E53">
      <w:pPr>
        <w:numPr>
          <w:ilvl w:val="0"/>
          <w:numId w:val="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4BEA33FD" w14:textId="77777777" w:rsidR="00EC1E53" w:rsidRPr="00EC1E53" w:rsidRDefault="00EC1E53" w:rsidP="00EC1E53">
      <w:pPr>
        <w:numPr>
          <w:ilvl w:val="0"/>
          <w:numId w:val="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soddisfatta</w:t>
      </w:r>
    </w:p>
    <w:p w14:paraId="72D93D1C" w14:textId="77777777" w:rsidR="00EC1E53" w:rsidRPr="00EC1E53" w:rsidRDefault="00EC1E53" w:rsidP="00EC1E53">
      <w:pPr>
        <w:numPr>
          <w:ilvl w:val="0"/>
          <w:numId w:val="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soddisfatta</w:t>
      </w:r>
    </w:p>
    <w:p w14:paraId="130A50F6" w14:textId="77777777" w:rsidR="00EC1E53" w:rsidRPr="00EC1E53" w:rsidRDefault="00EC1E53" w:rsidP="00EC1E53">
      <w:pPr>
        <w:numPr>
          <w:ilvl w:val="0"/>
          <w:numId w:val="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soddisfatta né insoddisfatta</w:t>
      </w:r>
    </w:p>
    <w:p w14:paraId="0DD0B587" w14:textId="77777777" w:rsidR="00EC1E53" w:rsidRPr="00EC1E53" w:rsidRDefault="00EC1E53" w:rsidP="00EC1E53">
      <w:pPr>
        <w:numPr>
          <w:ilvl w:val="0"/>
          <w:numId w:val="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nsoddisfatta</w:t>
      </w:r>
    </w:p>
    <w:p w14:paraId="1AD0AC73" w14:textId="77777777" w:rsidR="00EC1E53" w:rsidRPr="00EC1E53" w:rsidRDefault="00EC1E53" w:rsidP="00EC1E53">
      <w:pPr>
        <w:numPr>
          <w:ilvl w:val="0"/>
          <w:numId w:val="4"/>
        </w:numPr>
        <w:autoSpaceDE w:val="0"/>
        <w:autoSpaceDN w:val="0"/>
        <w:spacing w:after="0" w:line="240" w:lineRule="auto"/>
        <w:ind w:left="1069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nsoddisfatta</w:t>
      </w:r>
    </w:p>
    <w:p w14:paraId="7D35EC77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8BD915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9. Complessivamente, quanto crede che sia soddisfatto del Vostro rapporto sessuale il Suo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3B7E4147" w14:textId="77777777" w:rsidR="00EC1E53" w:rsidRPr="00EC1E53" w:rsidRDefault="00EC1E53" w:rsidP="00EC1E53">
      <w:pPr>
        <w:numPr>
          <w:ilvl w:val="0"/>
          <w:numId w:val="13"/>
        </w:numPr>
        <w:autoSpaceDE w:val="0"/>
        <w:autoSpaceDN w:val="0"/>
        <w:spacing w:after="0" w:line="240" w:lineRule="auto"/>
        <w:ind w:left="993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 partner in questo periodo</w:t>
      </w:r>
    </w:p>
    <w:p w14:paraId="759B05E0" w14:textId="77777777" w:rsidR="00EC1E53" w:rsidRPr="00EC1E53" w:rsidRDefault="00EC1E53" w:rsidP="00EC1E53">
      <w:pPr>
        <w:numPr>
          <w:ilvl w:val="0"/>
          <w:numId w:val="13"/>
        </w:numPr>
        <w:autoSpaceDE w:val="0"/>
        <w:autoSpaceDN w:val="0"/>
        <w:spacing w:after="0" w:line="240" w:lineRule="auto"/>
        <w:ind w:left="993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soddisfatto</w:t>
      </w:r>
    </w:p>
    <w:p w14:paraId="573D4E58" w14:textId="77777777" w:rsidR="00EC1E53" w:rsidRPr="00EC1E53" w:rsidRDefault="00EC1E53" w:rsidP="00EC1E53">
      <w:pPr>
        <w:numPr>
          <w:ilvl w:val="0"/>
          <w:numId w:val="13"/>
        </w:numPr>
        <w:autoSpaceDE w:val="0"/>
        <w:autoSpaceDN w:val="0"/>
        <w:spacing w:after="0" w:line="240" w:lineRule="auto"/>
        <w:ind w:left="993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soddisfatto</w:t>
      </w:r>
    </w:p>
    <w:p w14:paraId="65F37C6E" w14:textId="77777777" w:rsidR="00EC1E53" w:rsidRPr="00EC1E53" w:rsidRDefault="00EC1E53" w:rsidP="00EC1E53">
      <w:pPr>
        <w:numPr>
          <w:ilvl w:val="0"/>
          <w:numId w:val="13"/>
        </w:numPr>
        <w:autoSpaceDE w:val="0"/>
        <w:autoSpaceDN w:val="0"/>
        <w:spacing w:after="0" w:line="240" w:lineRule="auto"/>
        <w:ind w:left="993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soddisfatto né insoddisfatto</w:t>
      </w:r>
    </w:p>
    <w:p w14:paraId="48F96878" w14:textId="77777777" w:rsidR="00EC1E53" w:rsidRPr="00EC1E53" w:rsidRDefault="00EC1E53" w:rsidP="00EC1E53">
      <w:pPr>
        <w:numPr>
          <w:ilvl w:val="0"/>
          <w:numId w:val="13"/>
        </w:numPr>
        <w:autoSpaceDE w:val="0"/>
        <w:autoSpaceDN w:val="0"/>
        <w:spacing w:after="0" w:line="240" w:lineRule="auto"/>
        <w:ind w:left="993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nsoddisfatto</w:t>
      </w:r>
    </w:p>
    <w:p w14:paraId="23299BA3" w14:textId="77777777" w:rsidR="00EC1E53" w:rsidRPr="00EC1E53" w:rsidRDefault="00EC1E53" w:rsidP="00EC1E53">
      <w:pPr>
        <w:numPr>
          <w:ilvl w:val="0"/>
          <w:numId w:val="13"/>
        </w:numPr>
        <w:autoSpaceDE w:val="0"/>
        <w:autoSpaceDN w:val="0"/>
        <w:spacing w:after="0" w:line="240" w:lineRule="auto"/>
        <w:ind w:left="993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nsoddisfatto</w:t>
      </w:r>
    </w:p>
    <w:bookmarkEnd w:id="4"/>
    <w:p w14:paraId="305181E7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41F14E77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20. Complessivamente, quanto Le importa nella vita </w:t>
      </w:r>
      <w:smartTag w:uri="urn:schemas-microsoft-com:office:smarttags" w:element="PersonName">
        <w:smartTagPr>
          <w:attr w:name="ProductID" w:val="la Sua"/>
        </w:smartTagPr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a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attività sessuale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.)</w:t>
      </w:r>
    </w:p>
    <w:p w14:paraId="615BF303" w14:textId="77777777" w:rsidR="00EC1E53" w:rsidRPr="00EC1E53" w:rsidRDefault="00EC1E53" w:rsidP="00EC1E53">
      <w:pPr>
        <w:numPr>
          <w:ilvl w:val="0"/>
          <w:numId w:val="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è affatto importante</w:t>
      </w:r>
    </w:p>
    <w:p w14:paraId="1F869461" w14:textId="77777777" w:rsidR="00EC1E53" w:rsidRPr="00EC1E53" w:rsidRDefault="00EC1E53" w:rsidP="00EC1E53">
      <w:pPr>
        <w:numPr>
          <w:ilvl w:val="0"/>
          <w:numId w:val="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molto importante</w:t>
      </w:r>
    </w:p>
    <w:p w14:paraId="08F7225C" w14:textId="77777777" w:rsidR="00EC1E53" w:rsidRPr="00EC1E53" w:rsidRDefault="00EC1E53" w:rsidP="00EC1E53">
      <w:pPr>
        <w:numPr>
          <w:ilvl w:val="0"/>
          <w:numId w:val="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importante né poco importante</w:t>
      </w:r>
    </w:p>
    <w:p w14:paraId="0BEDE417" w14:textId="77777777" w:rsidR="00EC1E53" w:rsidRPr="00EC1E53" w:rsidRDefault="00EC1E53" w:rsidP="00EC1E53">
      <w:pPr>
        <w:numPr>
          <w:ilvl w:val="0"/>
          <w:numId w:val="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mportante</w:t>
      </w:r>
    </w:p>
    <w:p w14:paraId="4053F077" w14:textId="67C44FC0" w:rsidR="0069582D" w:rsidRDefault="00EC1E53" w:rsidP="00EC1E53">
      <w:pPr>
        <w:numPr>
          <w:ilvl w:val="0"/>
          <w:numId w:val="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mportante.</w:t>
      </w:r>
    </w:p>
    <w:p w14:paraId="4EFECF78" w14:textId="04AF3EB7" w:rsidR="00EC1E53" w:rsidRPr="00EC1E53" w:rsidRDefault="0069582D" w:rsidP="0069582D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21. Indichi il numero che corrisponde alla frase che meglio descrive </w:t>
      </w:r>
      <w:smartTag w:uri="urn:schemas-microsoft-com:office:smarttags" w:element="PersonName">
        <w:smartTagPr>
          <w:attr w:name="ProductID" w:val="la Sua"/>
        </w:smartTagPr>
        <w:r w:rsidR="00EC1E53"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a</w:t>
        </w:r>
      </w:smartTag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esperienza sessuale. (eterosessuale: che ha rapporti con persone dell’altro sesso; omosessuale: che ha rapporti con persone dello stesso sesso).</w:t>
      </w:r>
    </w:p>
    <w:p w14:paraId="206A000B" w14:textId="77777777" w:rsidR="00EC1E53" w:rsidRPr="00EC1E53" w:rsidRDefault="00EC1E53" w:rsidP="00EC1E53">
      <w:pPr>
        <w:numPr>
          <w:ilvl w:val="0"/>
          <w:numId w:val="10"/>
        </w:numPr>
        <w:tabs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Interamente eterosessuale</w:t>
      </w:r>
    </w:p>
    <w:p w14:paraId="1D906A7C" w14:textId="77777777" w:rsidR="00EC1E53" w:rsidRPr="00EC1E53" w:rsidRDefault="00EC1E53" w:rsidP="00EC1E53">
      <w:pPr>
        <w:numPr>
          <w:ilvl w:val="0"/>
          <w:numId w:val="10"/>
        </w:numPr>
        <w:tabs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con qualche esperienza omosessuale</w:t>
      </w:r>
    </w:p>
    <w:p w14:paraId="4851CB46" w14:textId="77777777" w:rsidR="00EC1E53" w:rsidRPr="00EC1E53" w:rsidRDefault="00EC1E53" w:rsidP="00EC1E53">
      <w:pPr>
        <w:numPr>
          <w:ilvl w:val="0"/>
          <w:numId w:val="2"/>
        </w:numPr>
        <w:tabs>
          <w:tab w:val="clear" w:pos="720"/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ma con considerevole esperienza omosessuale</w:t>
      </w:r>
    </w:p>
    <w:p w14:paraId="04F00710" w14:textId="77777777" w:rsidR="00EC1E53" w:rsidRPr="00EC1E53" w:rsidRDefault="00EC1E53" w:rsidP="00EC1E53">
      <w:pPr>
        <w:numPr>
          <w:ilvl w:val="0"/>
          <w:numId w:val="2"/>
        </w:numPr>
        <w:tabs>
          <w:tab w:val="clear" w:pos="720"/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gualmente eterosessuale e omosessuale</w:t>
      </w:r>
    </w:p>
    <w:p w14:paraId="074BA0FF" w14:textId="77777777" w:rsidR="00EC1E53" w:rsidRPr="00EC1E53" w:rsidRDefault="00EC1E53" w:rsidP="00EC1E53">
      <w:pPr>
        <w:numPr>
          <w:ilvl w:val="0"/>
          <w:numId w:val="2"/>
        </w:numPr>
        <w:tabs>
          <w:tab w:val="clear" w:pos="720"/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ma con considerevole esperienza eterosessuale</w:t>
      </w:r>
    </w:p>
    <w:p w14:paraId="7B6C023E" w14:textId="77777777" w:rsidR="00EC1E53" w:rsidRPr="00EC1E53" w:rsidRDefault="00EC1E53" w:rsidP="00EC1E53">
      <w:pPr>
        <w:numPr>
          <w:ilvl w:val="0"/>
          <w:numId w:val="2"/>
        </w:numPr>
        <w:tabs>
          <w:tab w:val="clear" w:pos="720"/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con qualche esperienza eterosessuale</w:t>
      </w:r>
    </w:p>
    <w:p w14:paraId="799EF9C8" w14:textId="77777777" w:rsidR="00EC1E53" w:rsidRPr="00EC1E53" w:rsidRDefault="00EC1E53" w:rsidP="00EC1E53">
      <w:pPr>
        <w:numPr>
          <w:ilvl w:val="0"/>
          <w:numId w:val="2"/>
        </w:numPr>
        <w:tabs>
          <w:tab w:val="clear" w:pos="720"/>
          <w:tab w:val="num" w:pos="1068"/>
        </w:tabs>
        <w:autoSpaceDE w:val="0"/>
        <w:autoSpaceDN w:val="0"/>
        <w:spacing w:after="0" w:line="240" w:lineRule="auto"/>
        <w:ind w:left="1068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ompletamente omosessuale</w:t>
      </w:r>
    </w:p>
    <w:p w14:paraId="62E17832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705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C0B2F6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7425E6C4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22. Indichi il numero che corrisponde alla frase che meglio descrive i Suoi desideri sessuali.</w:t>
      </w:r>
    </w:p>
    <w:p w14:paraId="6D12EC6E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Interamente eterosessuale</w:t>
      </w:r>
    </w:p>
    <w:p w14:paraId="0A05224A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con qualche desiderio omosessuale</w:t>
      </w:r>
    </w:p>
    <w:p w14:paraId="02011AC6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ma con considerevole desiderio omosessuale</w:t>
      </w:r>
    </w:p>
    <w:p w14:paraId="7F6CBFA5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gualmente eterosessuale e omosessuale</w:t>
      </w:r>
    </w:p>
    <w:p w14:paraId="0A01131C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ma con considerevole desiderio eterosessuale</w:t>
      </w:r>
    </w:p>
    <w:p w14:paraId="6646CE72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con qualche desiderio eterosessuale</w:t>
      </w:r>
    </w:p>
    <w:p w14:paraId="456ACADF" w14:textId="77777777" w:rsidR="00EC1E53" w:rsidRPr="00EC1E53" w:rsidRDefault="00EC1E53" w:rsidP="00EC1E53">
      <w:pPr>
        <w:numPr>
          <w:ilvl w:val="0"/>
          <w:numId w:val="1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ompletamente omosessuale.</w:t>
      </w:r>
    </w:p>
    <w:p w14:paraId="119D9820" w14:textId="0BE777C6" w:rsidR="007B5F3D" w:rsidRDefault="00EC1E53">
      <w:r w:rsidRPr="00EC1E53">
        <w:br w:type="page"/>
      </w:r>
    </w:p>
    <w:p w14:paraId="5BEFB24B" w14:textId="29F6DAB5" w:rsidR="007B5F3D" w:rsidRPr="00791EAC" w:rsidRDefault="00791EAC" w:rsidP="007B5F3D">
      <w:pPr>
        <w:spacing w:line="240" w:lineRule="auto"/>
        <w:rPr>
          <w:b/>
          <w:bCs/>
          <w:lang w:val="en-US"/>
        </w:rPr>
      </w:pPr>
      <w:r w:rsidRPr="00791EAC">
        <w:rPr>
          <w:b/>
          <w:bCs/>
          <w:lang w:val="en-US"/>
        </w:rPr>
        <w:lastRenderedPageBreak/>
        <w:t xml:space="preserve">S1.2 </w:t>
      </w:r>
      <w:r w:rsidR="007B5F3D" w:rsidRPr="00791EAC">
        <w:rPr>
          <w:b/>
          <w:bCs/>
          <w:lang w:val="en-US"/>
        </w:rPr>
        <w:t>BISF-W factors composition</w:t>
      </w:r>
    </w:p>
    <w:p w14:paraId="1597CB6E" w14:textId="081A6B41" w:rsidR="007B5F3D" w:rsidRPr="001C7B3F" w:rsidRDefault="007B5F3D" w:rsidP="007B5F3D">
      <w:pPr>
        <w:spacing w:line="240" w:lineRule="auto"/>
        <w:rPr>
          <w:lang w:val="en-US"/>
        </w:rPr>
      </w:pPr>
      <w:r w:rsidRPr="001C7B3F">
        <w:rPr>
          <w:lang w:val="en-US"/>
        </w:rPr>
        <w:t xml:space="preserve">COMPUTE Dyadic = </w:t>
      </w:r>
      <w:proofErr w:type="gramStart"/>
      <w:r w:rsidRPr="001C7B3F">
        <w:rPr>
          <w:lang w:val="en-US"/>
        </w:rPr>
        <w:t>MEAN(</w:t>
      </w:r>
      <w:proofErr w:type="gramEnd"/>
      <w:r w:rsidRPr="001C7B3F">
        <w:rPr>
          <w:lang w:val="en-US"/>
        </w:rPr>
        <w:t>Q10,Q5_7,Q11_7,Q7_5,Q7_7,Q9,Q5_5,Q13_4,Q13_3,Q17,Q13_2,Q5_1,Q7_1,Q12,Q11_5,Q4_4,Q4_6,Q7_6,Q5_6,Q13_1,Q7_4,</w:t>
      </w:r>
    </w:p>
    <w:p w14:paraId="7B63E8D0" w14:textId="77777777" w:rsidR="007B5F3D" w:rsidRPr="00A23E93" w:rsidRDefault="007B5F3D" w:rsidP="007B5F3D">
      <w:pPr>
        <w:spacing w:line="240" w:lineRule="auto"/>
        <w:rPr>
          <w:lang w:val="en-US"/>
        </w:rPr>
      </w:pPr>
      <w:r w:rsidRPr="00A23E93">
        <w:rPr>
          <w:lang w:val="en-US"/>
        </w:rPr>
        <w:t>Q11_6, Q4_</w:t>
      </w:r>
      <w:proofErr w:type="gramStart"/>
      <w:r w:rsidRPr="00A23E93">
        <w:rPr>
          <w:lang w:val="en-US"/>
        </w:rPr>
        <w:t>1,Q</w:t>
      </w:r>
      <w:proofErr w:type="gramEnd"/>
      <w:r w:rsidRPr="00A23E93">
        <w:rPr>
          <w:lang w:val="en-US"/>
        </w:rPr>
        <w:t>11_4,Q5_4,Q20,Q11_2) .</w:t>
      </w:r>
    </w:p>
    <w:p w14:paraId="42E77A0F" w14:textId="3CFF8455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VARIABLE LABELS Dyadic 'Dyadic </w:t>
      </w:r>
      <w:r w:rsidR="00627E5D">
        <w:rPr>
          <w:lang w:val="en-US"/>
        </w:rPr>
        <w:t>S</w:t>
      </w:r>
      <w:r w:rsidRPr="007B5F3D">
        <w:rPr>
          <w:lang w:val="en-US"/>
        </w:rPr>
        <w:t>exuality</w:t>
      </w:r>
      <w:proofErr w:type="gramStart"/>
      <w:r w:rsidRPr="007B5F3D">
        <w:rPr>
          <w:lang w:val="en-US"/>
        </w:rPr>
        <w:t>’ .</w:t>
      </w:r>
      <w:proofErr w:type="gramEnd"/>
    </w:p>
    <w:p w14:paraId="45426D16" w14:textId="77777777" w:rsidR="007B5F3D" w:rsidRPr="007B5F3D" w:rsidRDefault="007B5F3D" w:rsidP="007B5F3D">
      <w:pPr>
        <w:spacing w:line="240" w:lineRule="auto"/>
        <w:rPr>
          <w:lang w:val="en-US"/>
        </w:rPr>
      </w:pPr>
      <w:proofErr w:type="gramStart"/>
      <w:r w:rsidRPr="007B5F3D">
        <w:rPr>
          <w:lang w:val="en-US"/>
        </w:rPr>
        <w:t>EXECUTE .</w:t>
      </w:r>
      <w:proofErr w:type="gramEnd"/>
    </w:p>
    <w:p w14:paraId="205FC474" w14:textId="77777777" w:rsidR="007B5F3D" w:rsidRPr="007B5F3D" w:rsidRDefault="007B5F3D" w:rsidP="007B5F3D">
      <w:pPr>
        <w:spacing w:line="240" w:lineRule="auto"/>
        <w:rPr>
          <w:lang w:val="en-US"/>
        </w:rPr>
      </w:pPr>
    </w:p>
    <w:p w14:paraId="1500595B" w14:textId="705E26B2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COMPUTE </w:t>
      </w:r>
      <w:proofErr w:type="spellStart"/>
      <w:r>
        <w:rPr>
          <w:lang w:val="en-US"/>
        </w:rPr>
        <w:t>Solit</w:t>
      </w:r>
      <w:proofErr w:type="spellEnd"/>
      <w:r w:rsidRPr="007B5F3D">
        <w:rPr>
          <w:lang w:val="en-US"/>
        </w:rPr>
        <w:t xml:space="preserve"> = MEAN(Q4_</w:t>
      </w:r>
      <w:proofErr w:type="gramStart"/>
      <w:r w:rsidRPr="007B5F3D">
        <w:rPr>
          <w:lang w:val="en-US"/>
        </w:rPr>
        <w:t>2,Q</w:t>
      </w:r>
      <w:proofErr w:type="gramEnd"/>
      <w:r w:rsidRPr="007B5F3D">
        <w:rPr>
          <w:lang w:val="en-US"/>
        </w:rPr>
        <w:t>7_3,Q5_3,q11_3,Q5_2,Q3,Q7_2) .</w:t>
      </w:r>
    </w:p>
    <w:p w14:paraId="4970A8E9" w14:textId="2EA12DC0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VARIABLE LABELS </w:t>
      </w:r>
      <w:proofErr w:type="spellStart"/>
      <w:r w:rsidRPr="007B5F3D">
        <w:rPr>
          <w:lang w:val="en-US"/>
        </w:rPr>
        <w:t>Solit</w:t>
      </w:r>
      <w:proofErr w:type="spellEnd"/>
      <w:r w:rsidRPr="007B5F3D">
        <w:rPr>
          <w:lang w:val="en-US"/>
        </w:rPr>
        <w:t xml:space="preserve"> 'Solita</w:t>
      </w:r>
      <w:r w:rsidR="00627E5D">
        <w:rPr>
          <w:lang w:val="en-US"/>
        </w:rPr>
        <w:t>ry</w:t>
      </w:r>
      <w:r w:rsidRPr="007B5F3D">
        <w:rPr>
          <w:lang w:val="en-US"/>
        </w:rPr>
        <w:t xml:space="preserve"> </w:t>
      </w:r>
      <w:r w:rsidR="00627E5D">
        <w:rPr>
          <w:lang w:val="en-US"/>
        </w:rPr>
        <w:t>S</w:t>
      </w:r>
      <w:r w:rsidRPr="007B5F3D">
        <w:rPr>
          <w:lang w:val="en-US"/>
        </w:rPr>
        <w:t>exuality</w:t>
      </w:r>
      <w:proofErr w:type="gramStart"/>
      <w:r w:rsidRPr="007B5F3D">
        <w:rPr>
          <w:lang w:val="en-US"/>
        </w:rPr>
        <w:t>' .</w:t>
      </w:r>
      <w:proofErr w:type="gramEnd"/>
    </w:p>
    <w:p w14:paraId="020CDCF9" w14:textId="77777777" w:rsidR="007B5F3D" w:rsidRPr="00A23E93" w:rsidRDefault="007B5F3D" w:rsidP="007B5F3D">
      <w:pPr>
        <w:spacing w:line="240" w:lineRule="auto"/>
        <w:rPr>
          <w:lang w:val="en-US"/>
        </w:rPr>
      </w:pPr>
      <w:proofErr w:type="gramStart"/>
      <w:r w:rsidRPr="00A23E93">
        <w:rPr>
          <w:lang w:val="en-US"/>
        </w:rPr>
        <w:t>EXECUTE .</w:t>
      </w:r>
      <w:proofErr w:type="gramEnd"/>
    </w:p>
    <w:p w14:paraId="4285E644" w14:textId="77777777" w:rsidR="007B5F3D" w:rsidRPr="00A23E93" w:rsidRDefault="007B5F3D" w:rsidP="007B5F3D">
      <w:pPr>
        <w:spacing w:line="240" w:lineRule="auto"/>
        <w:rPr>
          <w:lang w:val="en-US"/>
        </w:rPr>
      </w:pPr>
    </w:p>
    <w:p w14:paraId="25DFA62F" w14:textId="7197372C" w:rsidR="007B5F3D" w:rsidRPr="00627E5D" w:rsidRDefault="007B5F3D" w:rsidP="007B5F3D">
      <w:pPr>
        <w:spacing w:line="240" w:lineRule="auto"/>
        <w:rPr>
          <w:lang w:val="en-US"/>
        </w:rPr>
      </w:pPr>
      <w:r w:rsidRPr="00627E5D">
        <w:rPr>
          <w:lang w:val="en-US"/>
        </w:rPr>
        <w:t xml:space="preserve">COMPUTE </w:t>
      </w:r>
      <w:r w:rsidR="00627E5D" w:rsidRPr="00627E5D">
        <w:rPr>
          <w:lang w:val="en-US"/>
        </w:rPr>
        <w:t>Difficulties</w:t>
      </w:r>
      <w:r w:rsidRPr="00627E5D">
        <w:rPr>
          <w:lang w:val="en-US"/>
        </w:rPr>
        <w:t xml:space="preserve"> = MEAN(Q14_</w:t>
      </w:r>
      <w:proofErr w:type="gramStart"/>
      <w:r w:rsidRPr="00627E5D">
        <w:rPr>
          <w:lang w:val="en-US"/>
        </w:rPr>
        <w:t>3,Q</w:t>
      </w:r>
      <w:proofErr w:type="gramEnd"/>
      <w:r w:rsidRPr="00627E5D">
        <w:rPr>
          <w:lang w:val="en-US"/>
        </w:rPr>
        <w:t>14_2,Q19,Q6,Q14_4,Q18,Q14_5,Q13_5) .</w:t>
      </w:r>
    </w:p>
    <w:p w14:paraId="0FF71DA3" w14:textId="0EA0C9B2" w:rsidR="007B5F3D" w:rsidRPr="00A23E93" w:rsidRDefault="007B5F3D" w:rsidP="007B5F3D">
      <w:pPr>
        <w:spacing w:line="240" w:lineRule="auto"/>
        <w:rPr>
          <w:lang w:val="en-US"/>
        </w:rPr>
      </w:pPr>
      <w:r w:rsidRPr="00A23E93">
        <w:rPr>
          <w:lang w:val="en-US"/>
        </w:rPr>
        <w:t xml:space="preserve">VARIABLE LABELS </w:t>
      </w:r>
      <w:r w:rsidR="00627E5D" w:rsidRPr="00A23E93">
        <w:rPr>
          <w:lang w:val="en-US"/>
        </w:rPr>
        <w:t>Difficulties</w:t>
      </w:r>
      <w:r w:rsidRPr="00A23E93">
        <w:rPr>
          <w:lang w:val="en-US"/>
        </w:rPr>
        <w:t xml:space="preserve"> '</w:t>
      </w:r>
      <w:r w:rsidR="00627E5D" w:rsidRPr="00A23E93">
        <w:rPr>
          <w:lang w:val="en-US"/>
        </w:rPr>
        <w:t>Sexual Difficulties</w:t>
      </w:r>
      <w:proofErr w:type="gramStart"/>
      <w:r w:rsidR="00627E5D" w:rsidRPr="00A23E93">
        <w:rPr>
          <w:lang w:val="en-US"/>
        </w:rPr>
        <w:t>’</w:t>
      </w:r>
      <w:r w:rsidRPr="00A23E93">
        <w:rPr>
          <w:lang w:val="en-US"/>
        </w:rPr>
        <w:t xml:space="preserve"> .</w:t>
      </w:r>
      <w:proofErr w:type="gramEnd"/>
    </w:p>
    <w:p w14:paraId="1638B169" w14:textId="77777777" w:rsidR="007B5F3D" w:rsidRPr="00A23E93" w:rsidRDefault="007B5F3D" w:rsidP="007B5F3D">
      <w:pPr>
        <w:spacing w:line="240" w:lineRule="auto"/>
        <w:rPr>
          <w:lang w:val="en-US"/>
        </w:rPr>
      </w:pPr>
      <w:proofErr w:type="gramStart"/>
      <w:r w:rsidRPr="00A23E93">
        <w:rPr>
          <w:lang w:val="en-US"/>
        </w:rPr>
        <w:t>EXECUTE .</w:t>
      </w:r>
      <w:proofErr w:type="gramEnd"/>
    </w:p>
    <w:p w14:paraId="17FACFA8" w14:textId="77777777" w:rsidR="007B5F3D" w:rsidRPr="00A23E93" w:rsidRDefault="007B5F3D" w:rsidP="007B5F3D">
      <w:pPr>
        <w:spacing w:line="240" w:lineRule="auto"/>
        <w:rPr>
          <w:lang w:val="en-US"/>
        </w:rPr>
      </w:pPr>
    </w:p>
    <w:p w14:paraId="0BFD1097" w14:textId="13D34FB5" w:rsidR="007B5F3D" w:rsidRPr="00A23E93" w:rsidRDefault="007B5F3D" w:rsidP="007B5F3D">
      <w:pPr>
        <w:spacing w:line="240" w:lineRule="auto"/>
        <w:rPr>
          <w:lang w:val="en-US"/>
        </w:rPr>
      </w:pPr>
      <w:r w:rsidRPr="00A23E93">
        <w:rPr>
          <w:lang w:val="en-US"/>
        </w:rPr>
        <w:t xml:space="preserve">COMPUTE </w:t>
      </w:r>
      <w:r w:rsidR="00627E5D" w:rsidRPr="00A23E93">
        <w:rPr>
          <w:lang w:val="en-US"/>
        </w:rPr>
        <w:t>A</w:t>
      </w:r>
      <w:r w:rsidRPr="00A23E93">
        <w:rPr>
          <w:lang w:val="en-US"/>
        </w:rPr>
        <w:t>nal = MEAN(Q5_</w:t>
      </w:r>
      <w:proofErr w:type="gramStart"/>
      <w:r w:rsidRPr="00A23E93">
        <w:rPr>
          <w:lang w:val="en-US"/>
        </w:rPr>
        <w:t>8,Q</w:t>
      </w:r>
      <w:proofErr w:type="gramEnd"/>
      <w:r w:rsidRPr="00A23E93">
        <w:rPr>
          <w:lang w:val="en-US"/>
        </w:rPr>
        <w:t>7_8,q11_8,Q4_7,Q4_5) .</w:t>
      </w:r>
    </w:p>
    <w:p w14:paraId="067218F2" w14:textId="0E1BA0AE" w:rsidR="007B5F3D" w:rsidRPr="00A23E93" w:rsidRDefault="007B5F3D" w:rsidP="007B5F3D">
      <w:pPr>
        <w:spacing w:line="240" w:lineRule="auto"/>
        <w:rPr>
          <w:lang w:val="en-US"/>
        </w:rPr>
      </w:pPr>
      <w:r w:rsidRPr="00A23E93">
        <w:rPr>
          <w:lang w:val="en-US"/>
        </w:rPr>
        <w:t xml:space="preserve">VARIABLE LABELS </w:t>
      </w:r>
      <w:r w:rsidR="00627E5D" w:rsidRPr="00A23E93">
        <w:rPr>
          <w:lang w:val="en-US"/>
        </w:rPr>
        <w:t>A</w:t>
      </w:r>
      <w:r w:rsidRPr="00A23E93">
        <w:rPr>
          <w:lang w:val="en-US"/>
        </w:rPr>
        <w:t xml:space="preserve">nal 'Anal </w:t>
      </w:r>
      <w:r w:rsidR="00627E5D" w:rsidRPr="00A23E93">
        <w:rPr>
          <w:lang w:val="en-US"/>
        </w:rPr>
        <w:t>S</w:t>
      </w:r>
      <w:r w:rsidRPr="00A23E93">
        <w:rPr>
          <w:lang w:val="en-US"/>
        </w:rPr>
        <w:t>exuality</w:t>
      </w:r>
      <w:proofErr w:type="gramStart"/>
      <w:r w:rsidRPr="00A23E93">
        <w:rPr>
          <w:lang w:val="en-US"/>
        </w:rPr>
        <w:t>’ .</w:t>
      </w:r>
      <w:proofErr w:type="gramEnd"/>
    </w:p>
    <w:p w14:paraId="6233B635" w14:textId="77777777" w:rsidR="007B5F3D" w:rsidRPr="007B5F3D" w:rsidRDefault="007B5F3D" w:rsidP="007B5F3D">
      <w:pPr>
        <w:spacing w:line="240" w:lineRule="auto"/>
        <w:rPr>
          <w:lang w:val="en-US"/>
        </w:rPr>
      </w:pPr>
      <w:proofErr w:type="gramStart"/>
      <w:r w:rsidRPr="007B5F3D">
        <w:rPr>
          <w:lang w:val="en-US"/>
        </w:rPr>
        <w:t>EXECUTE .</w:t>
      </w:r>
      <w:proofErr w:type="gramEnd"/>
    </w:p>
    <w:p w14:paraId="74E1F53A" w14:textId="77777777" w:rsidR="007B5F3D" w:rsidRDefault="007B5F3D" w:rsidP="007B5F3D">
      <w:pPr>
        <w:spacing w:line="240" w:lineRule="auto"/>
        <w:rPr>
          <w:lang w:val="en-US"/>
        </w:rPr>
      </w:pPr>
    </w:p>
    <w:p w14:paraId="7F8C7220" w14:textId="1FBA7B0F" w:rsidR="00EC1E53" w:rsidRPr="00791EAC" w:rsidRDefault="007B5F3D" w:rsidP="00EC1E53">
      <w:pPr>
        <w:rPr>
          <w:b/>
          <w:bCs/>
          <w:lang w:val="en-US"/>
        </w:rPr>
      </w:pPr>
      <w:r>
        <w:rPr>
          <w:lang w:val="en-US"/>
        </w:rPr>
        <w:br w:type="page"/>
      </w:r>
      <w:bookmarkEnd w:id="0"/>
      <w:r w:rsidR="00791EAC" w:rsidRPr="00791EAC">
        <w:rPr>
          <w:b/>
          <w:bCs/>
          <w:lang w:val="en-US"/>
        </w:rPr>
        <w:lastRenderedPageBreak/>
        <w:t xml:space="preserve">S1.3 </w:t>
      </w:r>
      <w:r w:rsidR="00EC1E53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>The BISF-M</w:t>
      </w:r>
      <w:r w:rsidR="008777B5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 (Panzeri &amp; </w:t>
      </w:r>
      <w:proofErr w:type="spellStart"/>
      <w:r w:rsidR="008777B5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>Raoli</w:t>
      </w:r>
      <w:proofErr w:type="spellEnd"/>
      <w:r w:rsidR="008777B5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 2010</w:t>
      </w:r>
      <w:r w:rsid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>)</w:t>
      </w:r>
      <w:r w:rsidR="008777B5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 </w:t>
      </w:r>
    </w:p>
    <w:tbl>
      <w:tblPr>
        <w:tblW w:w="0" w:type="auto"/>
        <w:tblInd w:w="-487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694"/>
        <w:gridCol w:w="7512"/>
      </w:tblGrid>
      <w:tr w:rsidR="00EC1E53" w:rsidRPr="00EC1E53" w14:paraId="7A2B9E71" w14:textId="77777777" w:rsidTr="008A34B1">
        <w:trPr>
          <w:cantSplit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962AD47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ind w:left="-560"/>
              <w:jc w:val="right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  <w:object w:dxaOrig="2480" w:dyaOrig="2480" w14:anchorId="006139F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3pt;height:123pt" o:ole="">
                  <v:imagedata r:id="rId8" o:title=""/>
                </v:shape>
                <o:OLEObject Type="Embed" ProgID="Word.Picture.8" ShapeID="_x0000_i1025" DrawAspect="Content" ObjectID="_1790091965" r:id="rId9"/>
              </w:object>
            </w:r>
          </w:p>
          <w:p w14:paraId="799E47F1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ind w:left="-560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14:paraId="483AEFDF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181119A7" w14:textId="77777777" w:rsidR="00EC1E53" w:rsidRPr="00EC1E53" w:rsidRDefault="00EC1E53" w:rsidP="00EC1E53">
            <w:pPr>
              <w:autoSpaceDE w:val="0"/>
              <w:autoSpaceDN w:val="0"/>
              <w:spacing w:after="0" w:line="360" w:lineRule="atLeast"/>
              <w:jc w:val="center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  <w:t>Dr. Marta Panzeri</w:t>
            </w:r>
          </w:p>
          <w:p w14:paraId="6311D4C3" w14:textId="77777777" w:rsidR="00EC1E53" w:rsidRPr="00EC1E53" w:rsidRDefault="00EC1E53" w:rsidP="00EC1E53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</w:p>
          <w:p w14:paraId="3E1C266A" w14:textId="77777777" w:rsidR="00EC1E53" w:rsidRPr="00EC1E53" w:rsidRDefault="00EC1E53" w:rsidP="00EC1E53">
            <w:pPr>
              <w:pBdr>
                <w:bottom w:val="single" w:sz="2" w:space="0" w:color="auto"/>
              </w:pBd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position w:val="6"/>
                <w:sz w:val="22"/>
                <w:szCs w:val="22"/>
                <w:lang w:eastAsia="it-IT"/>
                <w14:ligatures w14:val="none"/>
              </w:rPr>
              <w:t>Università degli Studi di Padova</w:t>
            </w:r>
          </w:p>
          <w:p w14:paraId="58FA87B9" w14:textId="77777777" w:rsidR="00EC1E53" w:rsidRPr="00EC1E53" w:rsidRDefault="00EC1E53" w:rsidP="00EC1E53">
            <w:pPr>
              <w:autoSpaceDE w:val="0"/>
              <w:autoSpaceDN w:val="0"/>
              <w:spacing w:after="0" w:line="480" w:lineRule="atLeast"/>
              <w:jc w:val="center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  <w:t>DPSS / Dipartimento di Psicologia</w:t>
            </w:r>
          </w:p>
          <w:p w14:paraId="1E35AE88" w14:textId="77777777" w:rsidR="00EC1E53" w:rsidRPr="00EC1E53" w:rsidRDefault="00EC1E53" w:rsidP="00EC1E53">
            <w:pPr>
              <w:autoSpaceDE w:val="0"/>
              <w:autoSpaceDN w:val="0"/>
              <w:spacing w:after="0" w:line="140" w:lineRule="atLeast"/>
              <w:jc w:val="center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  <w:t xml:space="preserve">dello Sviluppo e della Socializzazione  </w:t>
            </w:r>
          </w:p>
          <w:p w14:paraId="0C756795" w14:textId="77777777" w:rsidR="00EC1E53" w:rsidRPr="00EC1E53" w:rsidRDefault="00EC1E53" w:rsidP="00EC1E53">
            <w:pPr>
              <w:autoSpaceDE w:val="0"/>
              <w:autoSpaceDN w:val="0"/>
              <w:spacing w:after="0" w:line="320" w:lineRule="atLeast"/>
              <w:jc w:val="center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  <w:t>via Belzoni, 80 - 35131 PADOVA (ITALY) - Tel. 049 8278467 - fax 049-8278451</w:t>
            </w:r>
          </w:p>
          <w:p w14:paraId="0F13803F" w14:textId="77777777" w:rsidR="00EC1E53" w:rsidRPr="00EC1E53" w:rsidRDefault="00EC1E53" w:rsidP="00EC1E53">
            <w:pPr>
              <w:autoSpaceDE w:val="0"/>
              <w:autoSpaceDN w:val="0"/>
              <w:spacing w:after="0" w:line="320" w:lineRule="atLeast"/>
              <w:jc w:val="center"/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EC1E53">
              <w:rPr>
                <w:rFonts w:ascii="Arial" w:eastAsia="Times New Roman" w:hAnsi="Arial" w:cs="Arial"/>
                <w:color w:val="008000"/>
                <w:kern w:val="0"/>
                <w:sz w:val="22"/>
                <w:szCs w:val="22"/>
                <w:lang w:eastAsia="it-IT"/>
                <w14:ligatures w14:val="none"/>
              </w:rPr>
              <w:t>e-mail: marta.panzeri@unipd.it</w:t>
            </w:r>
          </w:p>
        </w:tc>
      </w:tr>
    </w:tbl>
    <w:p w14:paraId="6519959B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5AD692DA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erchi di leggere le domande con molta attenzione, facendo un segno sulla casella che più corrisponde alla Sua realtà.</w:t>
      </w:r>
    </w:p>
    <w:p w14:paraId="74CCA1C3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Tenga presente che non ci sono risposte giuste o sbagliate. </w:t>
      </w:r>
    </w:p>
    <w:p w14:paraId="2584E89C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76DC6177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eguito vengono riportate le definizioni di alcuni termini specifici presenti nel questionario.</w:t>
      </w:r>
    </w:p>
    <w:p w14:paraId="7F94064A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6CC25305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u w:val="single"/>
          <w:lang w:eastAsia="it-IT"/>
          <w14:ligatures w14:val="none"/>
        </w:rPr>
        <w:t>Masturbazione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: </w:t>
      </w: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>manipolazione dei genitali al fine di procurarsi piacere sessuale</w:t>
      </w:r>
    </w:p>
    <w:p w14:paraId="75F7D6AE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outlineLvl w:val="0"/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u w:val="single"/>
          <w:lang w:eastAsia="it-IT"/>
          <w14:ligatures w14:val="none"/>
        </w:rPr>
        <w:t>Coito</w:t>
      </w: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>: rapporto sessuale con introduzione del pene in vagina</w:t>
      </w:r>
    </w:p>
    <w:p w14:paraId="3FF3D8C2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u w:val="single"/>
          <w:lang w:eastAsia="it-IT"/>
          <w14:ligatures w14:val="none"/>
        </w:rPr>
        <w:t>Sesso orale</w:t>
      </w: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>: rapporto sessuale che consiste nella stimolazione orale (</w:t>
      </w:r>
      <w:proofErr w:type="gramStart"/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>cioè</w:t>
      </w:r>
      <w:proofErr w:type="gramEnd"/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 xml:space="preserve"> con la bocca) del pene o dei genitali femminili</w:t>
      </w:r>
    </w:p>
    <w:p w14:paraId="08CF5496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outlineLvl w:val="0"/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u w:val="single"/>
          <w:lang w:eastAsia="it-IT"/>
          <w14:ligatures w14:val="none"/>
        </w:rPr>
        <w:t>Sesso anale</w:t>
      </w: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>: rapporto sessuale con l’introduzione del pene nell’ano</w:t>
      </w:r>
    </w:p>
    <w:p w14:paraId="14ECA442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u w:val="single"/>
          <w:lang w:eastAsia="it-IT"/>
          <w14:ligatures w14:val="none"/>
        </w:rPr>
        <w:t>Erezione</w:t>
      </w: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>: aumento di volume e rigidità del pene</w:t>
      </w:r>
    </w:p>
    <w:p w14:paraId="5566406E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84" w:hanging="284"/>
        <w:outlineLvl w:val="0"/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u w:val="single"/>
          <w:lang w:eastAsia="it-IT"/>
          <w14:ligatures w14:val="none"/>
        </w:rPr>
        <w:t>Eiaculazione</w:t>
      </w:r>
      <w:r w:rsidRPr="00EC1E53">
        <w:rPr>
          <w:rFonts w:ascii="Arial" w:eastAsia="Times New Roman" w:hAnsi="Arial" w:cs="Arial"/>
          <w:color w:val="000000"/>
          <w:kern w:val="0"/>
          <w:sz w:val="22"/>
          <w:szCs w:val="22"/>
          <w:lang w:eastAsia="it-IT"/>
          <w14:ligatures w14:val="none"/>
        </w:rPr>
        <w:t xml:space="preserve">: emissione dello sperma al culmine dell’orgasmo </w:t>
      </w:r>
    </w:p>
    <w:p w14:paraId="1DB12057" w14:textId="465E708F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  <w:r w:rsidRPr="00AA2C64">
        <w:rPr>
          <w:rFonts w:ascii="Arial" w:eastAsia="Times New Roman" w:hAnsi="Arial" w:cs="Arial"/>
          <w:noProof/>
          <w:kern w:val="0"/>
          <w:sz w:val="22"/>
          <w:szCs w:val="22"/>
          <w:lang w:eastAsia="it-IT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8030F7" wp14:editId="6BDE332F">
                <wp:simplePos x="0" y="0"/>
                <wp:positionH relativeFrom="column">
                  <wp:posOffset>6151245</wp:posOffset>
                </wp:positionH>
                <wp:positionV relativeFrom="paragraph">
                  <wp:posOffset>-328295</wp:posOffset>
                </wp:positionV>
                <wp:extent cx="685800" cy="228600"/>
                <wp:effectExtent l="3810" t="3175" r="0" b="0"/>
                <wp:wrapNone/>
                <wp:docPr id="1673077290" name="Casella di testo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F84DC2" w14:textId="77777777" w:rsidR="00EC1E53" w:rsidRDefault="00EC1E53" w:rsidP="00EC1E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8030F7" id="Casella di testo 24" o:spid="_x0000_s1031" type="#_x0000_t202" style="position:absolute;margin-left:484.35pt;margin-top:-25.85pt;width:54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" filled="f" stroked="f">
                <v:textbox>
                  <w:txbxContent>
                    <w:p w14:paraId="2CF84DC2" w14:textId="77777777" w:rsidR="00EC1E53" w:rsidRDefault="00EC1E53" w:rsidP="00EC1E53"/>
                  </w:txbxContent>
                </v:textbox>
              </v:shape>
            </w:pict>
          </mc:Fallback>
        </mc:AlternateConten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Risponda alle seguenti domande scegliendo la risposta più precisa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 xml:space="preserve">per quanto riguarda </w:t>
      </w:r>
      <w:r w:rsidRPr="00EC1E53">
        <w:rPr>
          <w:rFonts w:ascii="Arial" w:eastAsia="Times New Roman" w:hAnsi="Arial" w:cs="Arial"/>
          <w:b/>
          <w:bCs/>
          <w:i/>
          <w:iCs/>
          <w:kern w:val="0"/>
          <w:sz w:val="22"/>
          <w:szCs w:val="22"/>
          <w:lang w:eastAsia="it-IT"/>
          <w14:ligatures w14:val="none"/>
        </w:rPr>
        <w:t>l’ultimo mese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.</w:t>
      </w:r>
    </w:p>
    <w:p w14:paraId="218C8D33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2811B1D3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Q1. Nell’ultimo mese ha avuto un/a partner sessuale fisso/a?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Sì </w:t>
      </w:r>
      <w:r w:rsidRPr="00EC1E53">
        <w:rPr>
          <w:rFonts w:ascii="Arial" w:eastAsia="Times New Roman" w:hAnsi="Arial" w:cs="Arial"/>
          <w:b/>
          <w:kern w:val="0"/>
          <w:sz w:val="22"/>
          <w:szCs w:val="22"/>
          <w:lang w:eastAsia="it-IT"/>
          <w14:ligatures w14:val="none"/>
        </w:rPr>
        <w:t>□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No </w:t>
      </w:r>
      <w:r w:rsidRPr="00EC1E53">
        <w:rPr>
          <w:rFonts w:ascii="Arial" w:eastAsia="Times New Roman" w:hAnsi="Arial" w:cs="Arial"/>
          <w:b/>
          <w:kern w:val="0"/>
          <w:sz w:val="22"/>
          <w:szCs w:val="22"/>
          <w:lang w:eastAsia="it-IT"/>
          <w14:ligatures w14:val="none"/>
        </w:rPr>
        <w:t>□</w:t>
      </w:r>
    </w:p>
    <w:p w14:paraId="49DFAC64" w14:textId="77777777" w:rsidR="00EC1E53" w:rsidRPr="00EC1E53" w:rsidRDefault="00EC1E53" w:rsidP="00EC1E53">
      <w:pPr>
        <w:autoSpaceDE w:val="0"/>
        <w:autoSpaceDN w:val="0"/>
        <w:spacing w:after="0" w:line="240" w:lineRule="auto"/>
        <w:ind w:left="21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SimSun" w:hAnsi="Arial" w:cs="Arial"/>
          <w:kern w:val="0"/>
          <w:sz w:val="22"/>
          <w:szCs w:val="22"/>
          <w:lang w:eastAsia="it-IT"/>
          <w14:ligatures w14:val="none"/>
        </w:rPr>
        <w:t>Da quanto tempo sta con il/la suo/a partner sessuale attuale (specificare mesi e anni)? ______________</w:t>
      </w:r>
    </w:p>
    <w:p w14:paraId="24E54FC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AC067F4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Q2. Nell’ultimo mese ha avuto dei partner sessuali occasionali?  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Sì </w:t>
      </w:r>
      <w:r w:rsidRPr="00EC1E53">
        <w:rPr>
          <w:rFonts w:ascii="Arial" w:eastAsia="Times New Roman" w:hAnsi="Arial" w:cs="Arial"/>
          <w:b/>
          <w:kern w:val="0"/>
          <w:sz w:val="22"/>
          <w:szCs w:val="22"/>
          <w:lang w:eastAsia="it-IT"/>
          <w14:ligatures w14:val="none"/>
        </w:rPr>
        <w:t>□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 xml:space="preserve">No </w:t>
      </w:r>
      <w:r w:rsidRPr="00EC1E53">
        <w:rPr>
          <w:rFonts w:ascii="Arial" w:eastAsia="Times New Roman" w:hAnsi="Arial" w:cs="Arial"/>
          <w:b/>
          <w:kern w:val="0"/>
          <w:sz w:val="22"/>
          <w:szCs w:val="22"/>
          <w:lang w:eastAsia="it-IT"/>
          <w14:ligatures w14:val="none"/>
        </w:rPr>
        <w:t>□</w:t>
      </w:r>
    </w:p>
    <w:p w14:paraId="2AB9F981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BA5926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Q3. Durante l’ultimo mese, quante volte ha avuto fantasie o pensieri sessuali o sogni erotici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59EDFFEF" w14:textId="7D41651A" w:rsidR="00EC1E53" w:rsidRPr="00EC1E53" w:rsidRDefault="00EC1E53" w:rsidP="000D6BB2">
      <w:pPr>
        <w:autoSpaceDE w:val="0"/>
        <w:autoSpaceDN w:val="0"/>
        <w:spacing w:after="0" w:line="240" w:lineRule="auto"/>
        <w:ind w:left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0</w:t>
      </w:r>
      <w:r w:rsid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Mai</w:t>
      </w:r>
    </w:p>
    <w:p w14:paraId="1A806C76" w14:textId="615862E4" w:rsidR="00EC1E53" w:rsidRPr="000D6BB2" w:rsidRDefault="000D6BB2" w:rsidP="000D6BB2">
      <w:pPr>
        <w:autoSpaceDE w:val="0"/>
        <w:autoSpaceDN w:val="0"/>
        <w:spacing w:after="0" w:line="240" w:lineRule="auto"/>
        <w:ind w:left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.   </w:t>
      </w:r>
      <w:r w:rsidR="00EC1E53"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na volta</w:t>
      </w:r>
    </w:p>
    <w:p w14:paraId="4BCDAF47" w14:textId="77777777" w:rsidR="00EC1E53" w:rsidRPr="00EC1E53" w:rsidRDefault="00EC1E53" w:rsidP="000D6BB2">
      <w:pPr>
        <w:numPr>
          <w:ilvl w:val="0"/>
          <w:numId w:val="10"/>
        </w:numPr>
        <w:autoSpaceDE w:val="0"/>
        <w:autoSpaceDN w:val="0"/>
        <w:spacing w:after="0" w:line="240" w:lineRule="auto"/>
        <w:ind w:left="360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2 o 3 volte</w:t>
      </w:r>
    </w:p>
    <w:p w14:paraId="2CCA0A6A" w14:textId="77777777" w:rsidR="00EC1E53" w:rsidRPr="00EC1E53" w:rsidRDefault="00EC1E53" w:rsidP="000D6BB2">
      <w:pPr>
        <w:numPr>
          <w:ilvl w:val="0"/>
          <w:numId w:val="10"/>
        </w:numPr>
        <w:autoSpaceDE w:val="0"/>
        <w:autoSpaceDN w:val="0"/>
        <w:spacing w:after="0" w:line="240" w:lineRule="auto"/>
        <w:ind w:left="360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na volta alla settimana</w:t>
      </w:r>
    </w:p>
    <w:p w14:paraId="5DFE5342" w14:textId="77777777" w:rsidR="00EC1E53" w:rsidRPr="00EC1E53" w:rsidRDefault="00EC1E53" w:rsidP="000D6BB2">
      <w:pPr>
        <w:numPr>
          <w:ilvl w:val="0"/>
          <w:numId w:val="10"/>
        </w:numPr>
        <w:autoSpaceDE w:val="0"/>
        <w:autoSpaceDN w:val="0"/>
        <w:spacing w:after="0" w:line="240" w:lineRule="auto"/>
        <w:ind w:left="360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2 o 3 volte alla settimana</w:t>
      </w:r>
    </w:p>
    <w:p w14:paraId="00CCE126" w14:textId="77777777" w:rsidR="00EC1E53" w:rsidRPr="00EC1E53" w:rsidRDefault="00EC1E53" w:rsidP="000D6BB2">
      <w:pPr>
        <w:numPr>
          <w:ilvl w:val="0"/>
          <w:numId w:val="10"/>
        </w:numPr>
        <w:autoSpaceDE w:val="0"/>
        <w:autoSpaceDN w:val="0"/>
        <w:spacing w:after="0" w:line="240" w:lineRule="auto"/>
        <w:ind w:left="360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na volta al giorno</w:t>
      </w:r>
    </w:p>
    <w:p w14:paraId="4EE61DEF" w14:textId="77777777" w:rsidR="00EC1E53" w:rsidRPr="00EC1E53" w:rsidRDefault="00EC1E53" w:rsidP="000D6BB2">
      <w:pPr>
        <w:numPr>
          <w:ilvl w:val="0"/>
          <w:numId w:val="10"/>
        </w:numPr>
        <w:autoSpaceDE w:val="0"/>
        <w:autoSpaceDN w:val="0"/>
        <w:spacing w:after="0" w:line="240" w:lineRule="auto"/>
        <w:ind w:left="360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iù spesso</w:t>
      </w:r>
    </w:p>
    <w:p w14:paraId="0F39C77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6A5C15A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Q4. Utilizzando la scala numerica riportata qui sotto, indichi quante volte durante l’ultimo mese ha sentito il desiderio di partecipare alle seguenti attività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0FF7581D" w14:textId="77777777" w:rsidR="00EC1E53" w:rsidRPr="00EC1E53" w:rsidRDefault="00EC1E53" w:rsidP="00EC1E53">
      <w:pPr>
        <w:autoSpaceDE w:val="0"/>
        <w:autoSpaceDN w:val="0"/>
        <w:spacing w:after="0" w:line="240" w:lineRule="auto"/>
        <w:jc w:val="center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1"/>
        <w:tblW w:w="0" w:type="auto"/>
        <w:jc w:val="center"/>
        <w:tblLook w:val="00A0" w:firstRow="1" w:lastRow="0" w:firstColumn="1" w:lastColumn="0" w:noHBand="0" w:noVBand="0"/>
      </w:tblPr>
      <w:tblGrid>
        <w:gridCol w:w="2263"/>
        <w:gridCol w:w="820"/>
        <w:gridCol w:w="1173"/>
        <w:gridCol w:w="1174"/>
        <w:gridCol w:w="1174"/>
        <w:gridCol w:w="1174"/>
        <w:gridCol w:w="1154"/>
        <w:gridCol w:w="1174"/>
      </w:tblGrid>
      <w:tr w:rsidR="00EC1E53" w:rsidRPr="00EC1E53" w14:paraId="40EFC0A5" w14:textId="77777777" w:rsidTr="00627E5D">
        <w:trPr>
          <w:jc w:val="center"/>
        </w:trPr>
        <w:tc>
          <w:tcPr>
            <w:tcW w:w="2263" w:type="dxa"/>
          </w:tcPr>
          <w:p w14:paraId="1EFC0FC7" w14:textId="77777777" w:rsidR="00EC1E53" w:rsidRPr="00EC1E53" w:rsidRDefault="00EC1E53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820" w:type="dxa"/>
          </w:tcPr>
          <w:p w14:paraId="46F6047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Mai</w:t>
            </w:r>
          </w:p>
        </w:tc>
        <w:tc>
          <w:tcPr>
            <w:tcW w:w="1173" w:type="dxa"/>
          </w:tcPr>
          <w:p w14:paraId="6715DB1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Una volta</w:t>
            </w:r>
          </w:p>
        </w:tc>
        <w:tc>
          <w:tcPr>
            <w:tcW w:w="1174" w:type="dxa"/>
          </w:tcPr>
          <w:p w14:paraId="4C81D77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2 o 3 volte</w:t>
            </w:r>
          </w:p>
        </w:tc>
        <w:tc>
          <w:tcPr>
            <w:tcW w:w="1174" w:type="dxa"/>
          </w:tcPr>
          <w:p w14:paraId="2C34DF1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Una volta alla settimana</w:t>
            </w:r>
          </w:p>
        </w:tc>
        <w:tc>
          <w:tcPr>
            <w:tcW w:w="1174" w:type="dxa"/>
          </w:tcPr>
          <w:p w14:paraId="035EE81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2 </w:t>
            </w:r>
            <w:r w:rsidRPr="00EC1E53">
              <w:rPr>
                <w:rFonts w:ascii="Arial" w:hAnsi="Arial" w:cs="Arial"/>
                <w:sz w:val="22"/>
                <w:szCs w:val="22"/>
              </w:rPr>
              <w:t>o 3 volte alla settimana</w:t>
            </w:r>
          </w:p>
        </w:tc>
        <w:tc>
          <w:tcPr>
            <w:tcW w:w="1154" w:type="dxa"/>
          </w:tcPr>
          <w:p w14:paraId="6AFAB4C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Una volta al giorno</w:t>
            </w:r>
          </w:p>
        </w:tc>
        <w:tc>
          <w:tcPr>
            <w:tcW w:w="1174" w:type="dxa"/>
          </w:tcPr>
          <w:p w14:paraId="2EF67B9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Più spesso</w:t>
            </w:r>
          </w:p>
        </w:tc>
      </w:tr>
      <w:tr w:rsidR="00EC1E53" w:rsidRPr="00EC1E53" w14:paraId="4C8C8E10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48BE58A7" w14:textId="719FEB6F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1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Baciare</w:t>
            </w:r>
          </w:p>
        </w:tc>
        <w:tc>
          <w:tcPr>
            <w:tcW w:w="820" w:type="dxa"/>
            <w:vAlign w:val="center"/>
          </w:tcPr>
          <w:p w14:paraId="495BC8E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6137DFC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37917BB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342DBF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16FD621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11A880D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0862ACD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3355A850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4732E83C" w14:textId="7065B73C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da solo</w:t>
            </w:r>
          </w:p>
        </w:tc>
        <w:tc>
          <w:tcPr>
            <w:tcW w:w="820" w:type="dxa"/>
            <w:vAlign w:val="center"/>
          </w:tcPr>
          <w:p w14:paraId="0704194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434A2CE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0FA8922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50FB908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5DE5356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3D3EBBD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2AB9C20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23121D14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7826E51E" w14:textId="752FD48A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3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reciproca</w:t>
            </w:r>
          </w:p>
        </w:tc>
        <w:tc>
          <w:tcPr>
            <w:tcW w:w="820" w:type="dxa"/>
            <w:vAlign w:val="center"/>
          </w:tcPr>
          <w:p w14:paraId="0730AAD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7117703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B39EED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88B77C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97FF64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4D18A0F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44E512E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2DDDA573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08F24BDB" w14:textId="27D2E7D8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4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rFonts w:ascii="Arial" w:hAnsi="Arial" w:cs="Arial"/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rFonts w:ascii="Arial" w:hAnsi="Arial" w:cs="Arial"/>
                <w:sz w:val="22"/>
                <w:szCs w:val="22"/>
              </w:rPr>
              <w:t>ezzare e giochi preliminari</w:t>
            </w:r>
          </w:p>
        </w:tc>
        <w:tc>
          <w:tcPr>
            <w:tcW w:w="820" w:type="dxa"/>
            <w:vAlign w:val="center"/>
          </w:tcPr>
          <w:p w14:paraId="5254BDE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1805A98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C4631E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1BF5672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3082FCC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2C289F0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2D68F07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7DEE96BE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2B210AAA" w14:textId="29B80628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5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orale</w:t>
            </w:r>
          </w:p>
        </w:tc>
        <w:tc>
          <w:tcPr>
            <w:tcW w:w="820" w:type="dxa"/>
            <w:vAlign w:val="center"/>
          </w:tcPr>
          <w:p w14:paraId="2DA2E61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5D61BB0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0950B7A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78A1B59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6EC13A3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05E3960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06FEF44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06DC1FC6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4519EB63" w14:textId="5E5C0671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6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Penetrazione vaginale o coito</w:t>
            </w:r>
          </w:p>
        </w:tc>
        <w:tc>
          <w:tcPr>
            <w:tcW w:w="820" w:type="dxa"/>
            <w:vAlign w:val="center"/>
          </w:tcPr>
          <w:p w14:paraId="0E68124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4991008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5ACF499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5D46DEF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02E3F9D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7EF4F76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16C4617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765E697F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45BBA6FA" w14:textId="49F50F45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_7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anale</w:t>
            </w:r>
          </w:p>
        </w:tc>
        <w:tc>
          <w:tcPr>
            <w:tcW w:w="820" w:type="dxa"/>
            <w:vAlign w:val="center"/>
          </w:tcPr>
          <w:p w14:paraId="4B01999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176D13D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4E9FC40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622F0F1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263A09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03142DD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382ECC3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</w:tbl>
    <w:p w14:paraId="0212E0EA" w14:textId="71F2DC34" w:rsidR="00953F75" w:rsidRPr="00AA2C64" w:rsidRDefault="00953F75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CF6A6FD" w14:textId="77777777" w:rsidR="00953F75" w:rsidRPr="00AA2C64" w:rsidRDefault="00953F75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AA2C64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294B253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5. Utilizzando la scala numerica riportata qui sotto, indichi quante volte durante l’ultimo mese si è sentito eccitato nello svolgere le seguenti attività. </w:t>
      </w:r>
      <w:r w:rsidRPr="00EC1E53">
        <w:rPr>
          <w:rFonts w:ascii="Arial" w:eastAsia="Times New Roman" w:hAnsi="Arial" w:cs="Arial"/>
          <w:i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  <w:r w:rsidRPr="00EC1E53">
        <w:rPr>
          <w:rFonts w:ascii="Arial" w:eastAsia="Times New Roman" w:hAnsi="Arial" w:cs="Arial"/>
          <w:b/>
          <w:bCs/>
          <w:kern w:val="0"/>
          <w:sz w:val="22"/>
          <w:szCs w:val="22"/>
          <w:lang w:eastAsia="it-IT"/>
          <w14:ligatures w14:val="none"/>
        </w:rPr>
        <w:t xml:space="preserve"> </w:t>
      </w:r>
    </w:p>
    <w:tbl>
      <w:tblPr>
        <w:tblStyle w:val="Grigliatabella1"/>
        <w:tblW w:w="10417" w:type="dxa"/>
        <w:jc w:val="center"/>
        <w:tblLayout w:type="fixed"/>
        <w:tblLook w:val="00A0" w:firstRow="1" w:lastRow="0" w:firstColumn="1" w:lastColumn="0" w:noHBand="0" w:noVBand="0"/>
      </w:tblPr>
      <w:tblGrid>
        <w:gridCol w:w="2263"/>
        <w:gridCol w:w="797"/>
        <w:gridCol w:w="1329"/>
        <w:gridCol w:w="1507"/>
        <w:gridCol w:w="1507"/>
        <w:gridCol w:w="1507"/>
        <w:gridCol w:w="1507"/>
      </w:tblGrid>
      <w:tr w:rsidR="00EC1E53" w:rsidRPr="00EC1E53" w14:paraId="52446AA4" w14:textId="77777777" w:rsidTr="00627E5D">
        <w:trPr>
          <w:cantSplit/>
          <w:tblHeader/>
          <w:jc w:val="center"/>
        </w:trPr>
        <w:tc>
          <w:tcPr>
            <w:tcW w:w="2263" w:type="dxa"/>
          </w:tcPr>
          <w:p w14:paraId="2F07F82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797" w:type="dxa"/>
            <w:tcMar>
              <w:left w:w="0" w:type="dxa"/>
              <w:right w:w="0" w:type="dxa"/>
            </w:tcMar>
          </w:tcPr>
          <w:p w14:paraId="5FC76C5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Non ho praticato questa attività</w:t>
            </w:r>
          </w:p>
        </w:tc>
        <w:tc>
          <w:tcPr>
            <w:tcW w:w="1329" w:type="dxa"/>
            <w:tcMar>
              <w:left w:w="0" w:type="dxa"/>
              <w:right w:w="0" w:type="dxa"/>
            </w:tcMar>
          </w:tcPr>
          <w:p w14:paraId="0094620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Per niente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5782971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raramente, in meno del 25% delle occasioni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47EC202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Circa metà delle </w:t>
            </w:r>
            <w:proofErr w:type="spellStart"/>
            <w:r w:rsidRPr="00EC1E53">
              <w:rPr>
                <w:rFonts w:ascii="Arial" w:hAnsi="Arial" w:cs="Arial"/>
                <w:sz w:val="22"/>
                <w:szCs w:val="22"/>
              </w:rPr>
              <w:t>occasio</w:t>
            </w:r>
            <w:proofErr w:type="spellEnd"/>
            <w:r w:rsidRPr="00EC1E53">
              <w:rPr>
                <w:rFonts w:ascii="Arial" w:hAnsi="Arial" w:cs="Arial"/>
                <w:sz w:val="22"/>
                <w:szCs w:val="22"/>
              </w:rPr>
              <w:t>-ni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489B788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Di solito, circa il 75% delle occasioni</w:t>
            </w:r>
          </w:p>
        </w:tc>
        <w:tc>
          <w:tcPr>
            <w:tcW w:w="1507" w:type="dxa"/>
            <w:tcMar>
              <w:left w:w="0" w:type="dxa"/>
              <w:right w:w="0" w:type="dxa"/>
            </w:tcMar>
          </w:tcPr>
          <w:p w14:paraId="0F6C8C0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Mi eccito sempre</w:t>
            </w:r>
          </w:p>
        </w:tc>
      </w:tr>
      <w:tr w:rsidR="00EC1E53" w:rsidRPr="00EC1E53" w14:paraId="306E8ECD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25BBF2B7" w14:textId="0FADD7A7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1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Baciare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365B27D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6214BA1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033499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A9BD64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778AEF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BDC607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0D6E9ABD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1C691DD3" w14:textId="26479636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ogni o fantasie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07A9E8D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1C565AF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7EDA8C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370A05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2C4702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50FE26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4BD6A5D8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67330A0B" w14:textId="13BB1336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da solo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2C15297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42E5133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91F4CB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0D0097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807D80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FF818A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64782632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04A52DE2" w14:textId="65F867CD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3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reciproca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4FDDE57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0EB98A3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EF8DE8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C7D22B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7A9286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F810A6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58D7254F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705E28C6" w14:textId="3749FDDF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 4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rFonts w:ascii="Arial" w:hAnsi="Arial" w:cs="Arial"/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rFonts w:ascii="Arial" w:hAnsi="Arial" w:cs="Arial"/>
                <w:sz w:val="22"/>
                <w:szCs w:val="22"/>
              </w:rPr>
              <w:t>ezzare e giochi preliminari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674F213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61BB6EB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E9238F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AA1470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82FDBC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F0E0B5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4D2EBEDB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50BF33D2" w14:textId="7F07782C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5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orale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5233DD4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2ABBB18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D9724C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A6A7C6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2331F0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E39744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3D973076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155CA317" w14:textId="6F92B839" w:rsidR="00EC1E53" w:rsidRPr="00EC1E53" w:rsidRDefault="00627E5D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6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Penetrazione vaginale o coito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1DE9606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1D2522D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4B68BD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A207D7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B7B2D4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F85DDB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19C8EDED" w14:textId="77777777" w:rsidTr="00627E5D">
        <w:trPr>
          <w:trHeight w:val="510"/>
          <w:jc w:val="center"/>
        </w:trPr>
        <w:tc>
          <w:tcPr>
            <w:tcW w:w="2263" w:type="dxa"/>
            <w:vAlign w:val="center"/>
          </w:tcPr>
          <w:p w14:paraId="6C2AF22F" w14:textId="3501C9A7" w:rsidR="00EC1E53" w:rsidRPr="00EC1E53" w:rsidRDefault="00627E5D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_7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anale</w:t>
            </w:r>
          </w:p>
        </w:tc>
        <w:tc>
          <w:tcPr>
            <w:tcW w:w="797" w:type="dxa"/>
            <w:tcMar>
              <w:left w:w="28" w:type="dxa"/>
              <w:right w:w="28" w:type="dxa"/>
            </w:tcMar>
            <w:vAlign w:val="center"/>
          </w:tcPr>
          <w:p w14:paraId="4699F4A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329" w:type="dxa"/>
            <w:tcMar>
              <w:left w:w="28" w:type="dxa"/>
              <w:right w:w="28" w:type="dxa"/>
            </w:tcMar>
            <w:vAlign w:val="center"/>
          </w:tcPr>
          <w:p w14:paraId="1B4C779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F941D5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037664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85AB3E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AB4EBD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</w:tbl>
    <w:p w14:paraId="5C05128A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49A525C1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6. Complessivamente, nell’ultimo mese, quanto frequentemente si è sentito in ansia durante l’attività sessuale con un/a partner per la paura di un insuccesso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5FA62CF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p w14:paraId="0518B184" w14:textId="6A24FF93" w:rsidR="00EC1E53" w:rsidRPr="000D6BB2" w:rsidRDefault="00EC1E53" w:rsidP="000D6BB2">
      <w:pPr>
        <w:pStyle w:val="Paragrafoelenco"/>
        <w:numPr>
          <w:ilvl w:val="0"/>
          <w:numId w:val="1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1F5ED2FF" w14:textId="5258A326" w:rsidR="00EC1E53" w:rsidRPr="000D6BB2" w:rsidRDefault="00EC1E53" w:rsidP="000D6BB2">
      <w:pPr>
        <w:pStyle w:val="Paragrafoelenco"/>
        <w:numPr>
          <w:ilvl w:val="0"/>
          <w:numId w:val="1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er niente ansioso</w:t>
      </w:r>
    </w:p>
    <w:p w14:paraId="13D14367" w14:textId="341AC4AE" w:rsidR="00EC1E53" w:rsidRPr="000D6BB2" w:rsidRDefault="00EC1E53" w:rsidP="000D6BB2">
      <w:pPr>
        <w:pStyle w:val="Paragrafoelenco"/>
        <w:numPr>
          <w:ilvl w:val="0"/>
          <w:numId w:val="1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Raramente, in meno del 25% delle occasioni</w:t>
      </w:r>
    </w:p>
    <w:p w14:paraId="2619EE4F" w14:textId="77777777" w:rsidR="000D6BB2" w:rsidRDefault="00EC1E53" w:rsidP="000D6BB2">
      <w:pPr>
        <w:pStyle w:val="Paragrafoelenco"/>
        <w:numPr>
          <w:ilvl w:val="0"/>
          <w:numId w:val="1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irca metà delle occasioni</w:t>
      </w:r>
    </w:p>
    <w:p w14:paraId="12D9FE21" w14:textId="77777777" w:rsidR="000D6BB2" w:rsidRDefault="00EC1E53" w:rsidP="000D6BB2">
      <w:pPr>
        <w:pStyle w:val="Paragrafoelenco"/>
        <w:numPr>
          <w:ilvl w:val="0"/>
          <w:numId w:val="1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, circa 75% delle occasioni</w:t>
      </w:r>
    </w:p>
    <w:p w14:paraId="1AB0D189" w14:textId="1EFE0A33" w:rsidR="00EC1E53" w:rsidRPr="000D6BB2" w:rsidRDefault="00EC1E53" w:rsidP="000D6BB2">
      <w:pPr>
        <w:pStyle w:val="Paragrafoelenco"/>
        <w:numPr>
          <w:ilvl w:val="0"/>
          <w:numId w:val="19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Sempre divento ansioso</w:t>
      </w:r>
    </w:p>
    <w:p w14:paraId="19BA33A0" w14:textId="77777777" w:rsidR="00953F75" w:rsidRPr="00AA2C64" w:rsidRDefault="00953F75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D2C331A" w14:textId="1E7C183A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7. Utilizzando la scala numerica riportata qui sotto, indichi quante volte durante l’ultimo mese ha partecipato alle seguenti esperienze sessuali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tbl>
      <w:tblPr>
        <w:tblStyle w:val="Grigliatabella1"/>
        <w:tblW w:w="0" w:type="auto"/>
        <w:jc w:val="center"/>
        <w:tblLook w:val="00A0" w:firstRow="1" w:lastRow="0" w:firstColumn="1" w:lastColumn="0" w:noHBand="0" w:noVBand="0"/>
      </w:tblPr>
      <w:tblGrid>
        <w:gridCol w:w="2263"/>
        <w:gridCol w:w="820"/>
        <w:gridCol w:w="1173"/>
        <w:gridCol w:w="1174"/>
        <w:gridCol w:w="1174"/>
        <w:gridCol w:w="1174"/>
        <w:gridCol w:w="1154"/>
        <w:gridCol w:w="1174"/>
      </w:tblGrid>
      <w:tr w:rsidR="00EC1E53" w:rsidRPr="00EC1E53" w14:paraId="59796153" w14:textId="77777777" w:rsidTr="00B31DB7">
        <w:trPr>
          <w:jc w:val="center"/>
        </w:trPr>
        <w:tc>
          <w:tcPr>
            <w:tcW w:w="2263" w:type="dxa"/>
          </w:tcPr>
          <w:p w14:paraId="6D5BEFD1" w14:textId="77777777" w:rsidR="00EC1E53" w:rsidRPr="00EC1E53" w:rsidRDefault="00EC1E53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820" w:type="dxa"/>
          </w:tcPr>
          <w:p w14:paraId="7B0C1F2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Mai</w:t>
            </w:r>
          </w:p>
        </w:tc>
        <w:tc>
          <w:tcPr>
            <w:tcW w:w="1173" w:type="dxa"/>
          </w:tcPr>
          <w:p w14:paraId="1B133F1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Una volta</w:t>
            </w:r>
          </w:p>
        </w:tc>
        <w:tc>
          <w:tcPr>
            <w:tcW w:w="1174" w:type="dxa"/>
          </w:tcPr>
          <w:p w14:paraId="4C67D97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2 o 3 volte</w:t>
            </w:r>
          </w:p>
        </w:tc>
        <w:tc>
          <w:tcPr>
            <w:tcW w:w="1174" w:type="dxa"/>
          </w:tcPr>
          <w:p w14:paraId="470EF6C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Una volta alla settimana</w:t>
            </w:r>
          </w:p>
        </w:tc>
        <w:tc>
          <w:tcPr>
            <w:tcW w:w="1174" w:type="dxa"/>
          </w:tcPr>
          <w:p w14:paraId="241E523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2 </w:t>
            </w:r>
            <w:r w:rsidRPr="00EC1E53">
              <w:rPr>
                <w:rFonts w:ascii="Arial" w:hAnsi="Arial" w:cs="Arial"/>
                <w:sz w:val="22"/>
                <w:szCs w:val="22"/>
              </w:rPr>
              <w:t>o 3 volte alla settimana</w:t>
            </w:r>
          </w:p>
        </w:tc>
        <w:tc>
          <w:tcPr>
            <w:tcW w:w="1154" w:type="dxa"/>
          </w:tcPr>
          <w:p w14:paraId="3A44CF9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Una volta al giorno</w:t>
            </w:r>
          </w:p>
        </w:tc>
        <w:tc>
          <w:tcPr>
            <w:tcW w:w="1174" w:type="dxa"/>
          </w:tcPr>
          <w:p w14:paraId="7CDD866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EC1E53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Più spesso</w:t>
            </w:r>
          </w:p>
        </w:tc>
      </w:tr>
      <w:tr w:rsidR="00EC1E53" w:rsidRPr="00EC1E53" w14:paraId="3CE81693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20979395" w14:textId="3D86E163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1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Baciare</w:t>
            </w:r>
          </w:p>
        </w:tc>
        <w:tc>
          <w:tcPr>
            <w:tcW w:w="820" w:type="dxa"/>
            <w:vAlign w:val="center"/>
          </w:tcPr>
          <w:p w14:paraId="72057A3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572E8DE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3007F0B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3BA9EBE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00CCC85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4B2E013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3EF0F4B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6FA03734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2EB6CAF0" w14:textId="00991859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Fantasie sessuali</w:t>
            </w:r>
          </w:p>
        </w:tc>
        <w:tc>
          <w:tcPr>
            <w:tcW w:w="820" w:type="dxa"/>
            <w:vAlign w:val="center"/>
          </w:tcPr>
          <w:p w14:paraId="3594223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0EF2823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087920D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29EE855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3E7D55C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694FCB7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353C915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24757090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7072B11C" w14:textId="1F777388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 3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da solo</w:t>
            </w:r>
          </w:p>
        </w:tc>
        <w:tc>
          <w:tcPr>
            <w:tcW w:w="820" w:type="dxa"/>
            <w:vAlign w:val="center"/>
          </w:tcPr>
          <w:p w14:paraId="7B017CA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0318DC4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6BC76B2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5C65BAF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5C173F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298A77F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4029F3A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2B63D5A9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486C19CE" w14:textId="0C592221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4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reciproca</w:t>
            </w:r>
          </w:p>
        </w:tc>
        <w:tc>
          <w:tcPr>
            <w:tcW w:w="820" w:type="dxa"/>
            <w:vAlign w:val="center"/>
          </w:tcPr>
          <w:p w14:paraId="7626D75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4B2006D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6B31EA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40ACB20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3C35C46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75BD714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7FB0596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5B8788B5" w14:textId="77777777" w:rsidTr="00B31DB7">
        <w:trPr>
          <w:trHeight w:val="934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3008823F" w14:textId="16861E19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 5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rFonts w:ascii="Arial" w:hAnsi="Arial" w:cs="Arial"/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rFonts w:ascii="Arial" w:hAnsi="Arial" w:cs="Arial"/>
                <w:sz w:val="22"/>
                <w:szCs w:val="22"/>
              </w:rPr>
              <w:t>ezzare e giochi preliminar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51797A2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C50577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7138C25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2983F6A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4699E19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1870734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2D02B28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5859BDC3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79947346" w14:textId="7C8F6B3F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 6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orale</w:t>
            </w:r>
          </w:p>
        </w:tc>
        <w:tc>
          <w:tcPr>
            <w:tcW w:w="820" w:type="dxa"/>
            <w:vAlign w:val="center"/>
          </w:tcPr>
          <w:p w14:paraId="4F17375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48B4039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3CF9932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4D8F82A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15943D0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72F6E34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047A068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64B618B3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05D1D5AF" w14:textId="5790959B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7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Penetrazione vaginale o coito</w:t>
            </w:r>
          </w:p>
        </w:tc>
        <w:tc>
          <w:tcPr>
            <w:tcW w:w="820" w:type="dxa"/>
            <w:vAlign w:val="center"/>
          </w:tcPr>
          <w:p w14:paraId="5DFF470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2553E68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1EC08C5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5BD576C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273B2DA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245231D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004EA90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EC1E53" w:rsidRPr="00EC1E53" w14:paraId="46C2B116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38DE719B" w14:textId="14AFD9F5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_8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anale</w:t>
            </w:r>
          </w:p>
        </w:tc>
        <w:tc>
          <w:tcPr>
            <w:tcW w:w="820" w:type="dxa"/>
            <w:vAlign w:val="center"/>
          </w:tcPr>
          <w:p w14:paraId="48B922B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173" w:type="dxa"/>
            <w:vAlign w:val="center"/>
          </w:tcPr>
          <w:p w14:paraId="0175DDC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174" w:type="dxa"/>
            <w:vAlign w:val="center"/>
          </w:tcPr>
          <w:p w14:paraId="21C9516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174" w:type="dxa"/>
            <w:vAlign w:val="center"/>
          </w:tcPr>
          <w:p w14:paraId="4345259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EC05EF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154" w:type="dxa"/>
            <w:vAlign w:val="center"/>
          </w:tcPr>
          <w:p w14:paraId="4508465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  <w:tc>
          <w:tcPr>
            <w:tcW w:w="1174" w:type="dxa"/>
            <w:vAlign w:val="center"/>
          </w:tcPr>
          <w:p w14:paraId="697EF67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</w:tbl>
    <w:p w14:paraId="325C8CAB" w14:textId="175B50B4" w:rsidR="00953F75" w:rsidRPr="00AA2C64" w:rsidRDefault="00953F75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AA2C64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0094CB21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8. Durante l’ultimo mese, di solito chi iniziava l’attività sessuale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4786128D" w14:textId="77777777" w:rsidR="000D6BB2" w:rsidRDefault="00EC1E53" w:rsidP="000D6BB2">
      <w:pPr>
        <w:pStyle w:val="Paragrafoelenco"/>
        <w:numPr>
          <w:ilvl w:val="1"/>
          <w:numId w:val="8"/>
        </w:numPr>
        <w:autoSpaceDE w:val="0"/>
        <w:autoSpaceDN w:val="0"/>
        <w:spacing w:after="0" w:line="240" w:lineRule="auto"/>
        <w:ind w:left="709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0691E623" w14:textId="77777777" w:rsidR="000D6BB2" w:rsidRDefault="00EC1E53" w:rsidP="000D6BB2">
      <w:pPr>
        <w:pStyle w:val="Paragrafoelenco"/>
        <w:numPr>
          <w:ilvl w:val="1"/>
          <w:numId w:val="8"/>
        </w:numPr>
        <w:autoSpaceDE w:val="0"/>
        <w:autoSpaceDN w:val="0"/>
        <w:spacing w:after="0" w:line="240" w:lineRule="auto"/>
        <w:ind w:left="709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rapporti con un/a partner nell’ultimo mese</w:t>
      </w:r>
    </w:p>
    <w:p w14:paraId="4FCAADBB" w14:textId="77777777" w:rsidR="000D6BB2" w:rsidRDefault="00EC1E53" w:rsidP="000D6BB2">
      <w:pPr>
        <w:pStyle w:val="Paragrafoelenco"/>
        <w:numPr>
          <w:ilvl w:val="1"/>
          <w:numId w:val="8"/>
        </w:numPr>
        <w:autoSpaceDE w:val="0"/>
        <w:autoSpaceDN w:val="0"/>
        <w:spacing w:after="0" w:line="240" w:lineRule="auto"/>
        <w:ind w:left="709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iniziavo io l’attività</w:t>
      </w:r>
    </w:p>
    <w:p w14:paraId="2EE5A62A" w14:textId="77777777" w:rsidR="000D6BB2" w:rsidRDefault="00EC1E53" w:rsidP="000D6BB2">
      <w:pPr>
        <w:pStyle w:val="Paragrafoelenco"/>
        <w:numPr>
          <w:ilvl w:val="1"/>
          <w:numId w:val="8"/>
        </w:numPr>
        <w:autoSpaceDE w:val="0"/>
        <w:autoSpaceDN w:val="0"/>
        <w:spacing w:after="0" w:line="240" w:lineRule="auto"/>
        <w:ind w:left="709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Iniziamo in uguale misura io e il/la mio/a partner l’attività</w:t>
      </w:r>
    </w:p>
    <w:p w14:paraId="58701C69" w14:textId="5D69621C" w:rsidR="00EC1E53" w:rsidRPr="000D6BB2" w:rsidRDefault="00EC1E53" w:rsidP="000D6BB2">
      <w:pPr>
        <w:pStyle w:val="Paragrafoelenco"/>
        <w:numPr>
          <w:ilvl w:val="1"/>
          <w:numId w:val="8"/>
        </w:numPr>
        <w:autoSpaceDE w:val="0"/>
        <w:autoSpaceDN w:val="0"/>
        <w:spacing w:after="0" w:line="240" w:lineRule="auto"/>
        <w:ind w:left="709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inizia il/la mio/a partner l’attività</w:t>
      </w:r>
    </w:p>
    <w:p w14:paraId="4AE637E9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7CFBB48A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9 Nell’ultimo mese, di solito come reagiva alle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avance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del/</w:t>
      </w:r>
      <w:smartTag w:uri="urn:schemas-microsoft-com:office:smarttags" w:element="PersonName">
        <w:smartTagPr>
          <w:attr w:name="ProductID" w:val="la Suo"/>
        </w:smartTagPr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o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/a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6E8D13F4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020B1ADD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è successo nell’ultimo mese</w:t>
      </w:r>
    </w:p>
    <w:p w14:paraId="5A40E32E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rifiutavo</w:t>
      </w:r>
    </w:p>
    <w:p w14:paraId="0D0AA22F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 volte rifiutavo</w:t>
      </w:r>
    </w:p>
    <w:p w14:paraId="7E697609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ccettavo controvoglia</w:t>
      </w:r>
    </w:p>
    <w:p w14:paraId="656419C4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ccettavo, ma non necessariamente con piacere</w:t>
      </w:r>
    </w:p>
    <w:p w14:paraId="197782BD" w14:textId="77777777" w:rsid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 accettavo con piacere</w:t>
      </w:r>
    </w:p>
    <w:p w14:paraId="230FC2EE" w14:textId="1B154151" w:rsidR="00EC1E53" w:rsidRPr="000D6BB2" w:rsidRDefault="00EC1E53" w:rsidP="000D6BB2">
      <w:pPr>
        <w:pStyle w:val="Paragrafoelenco"/>
        <w:numPr>
          <w:ilvl w:val="0"/>
          <w:numId w:val="21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ccettavo sempre con piacere</w:t>
      </w:r>
    </w:p>
    <w:p w14:paraId="18F713F4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59C5403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0. Nell’ultimo mese, ha provato piacere da qualsiasi forma di esperienza sessuale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2FA6B935" w14:textId="3F85A482" w:rsidR="000D6BB2" w:rsidRDefault="000D6BB2" w:rsidP="000D6BB2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0.   </w:t>
      </w:r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1D6B3299" w14:textId="2529887C" w:rsidR="00EC1E53" w:rsidRPr="00EC1E53" w:rsidRDefault="000D6BB2" w:rsidP="000D6BB2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.   </w:t>
      </w:r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esperienze sessuali nell’ultimo mese</w:t>
      </w:r>
    </w:p>
    <w:p w14:paraId="3480DC71" w14:textId="3D544E31" w:rsidR="00EC1E53" w:rsidRPr="000D6BB2" w:rsidRDefault="00EC1E53" w:rsidP="000D6BB2">
      <w:pPr>
        <w:pStyle w:val="Paragrafoelenco"/>
        <w:numPr>
          <w:ilvl w:val="0"/>
          <w:numId w:val="22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provato nessun piacere</w:t>
      </w:r>
    </w:p>
    <w:p w14:paraId="4E95B21E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3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Raramente, in meno del 25% delle occasioni</w:t>
      </w:r>
    </w:p>
    <w:p w14:paraId="5FDF0549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4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Circa metà delle occasioni</w:t>
      </w:r>
    </w:p>
    <w:p w14:paraId="0185E5B7" w14:textId="77777777" w:rsidR="000D6BB2" w:rsidRDefault="00EC1E53" w:rsidP="000D6BB2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5.</w: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ab/>
        <w:t>Di solito, circa 75% delle occasioni</w:t>
      </w:r>
    </w:p>
    <w:p w14:paraId="22504C8E" w14:textId="6A9EE5ED" w:rsidR="00EC1E53" w:rsidRPr="00EC1E53" w:rsidRDefault="000D6BB2" w:rsidP="000D6BB2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6.   </w:t>
      </w:r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Ho sempre provato piacere</w:t>
      </w:r>
    </w:p>
    <w:p w14:paraId="5BDF2CD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BC941E7" w14:textId="3F59F67B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AA2C64">
        <w:rPr>
          <w:rFonts w:ascii="Arial" w:eastAsia="Times New Roman" w:hAnsi="Arial" w:cs="Arial"/>
          <w:noProof/>
          <w:kern w:val="0"/>
          <w:sz w:val="22"/>
          <w:szCs w:val="22"/>
          <w:lang w:eastAsia="it-IT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E3354C" wp14:editId="2AA60D53">
                <wp:simplePos x="0" y="0"/>
                <wp:positionH relativeFrom="column">
                  <wp:posOffset>7429500</wp:posOffset>
                </wp:positionH>
                <wp:positionV relativeFrom="paragraph">
                  <wp:posOffset>-160655</wp:posOffset>
                </wp:positionV>
                <wp:extent cx="609600" cy="233680"/>
                <wp:effectExtent l="0" t="1905" r="3810" b="2540"/>
                <wp:wrapNone/>
                <wp:docPr id="1763456904" name="Casella di test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915DDE" w14:textId="77777777" w:rsidR="00EC1E53" w:rsidRDefault="00EC1E53" w:rsidP="00EC1E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E3354C" id="Casella di testo 23" o:spid="_x0000_s1032" type="#_x0000_t202" style="position:absolute;left:0;text-align:left;margin-left:585pt;margin-top:-12.65pt;width:48pt;height:1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" filled="f" stroked="f">
                <v:textbox>
                  <w:txbxContent>
                    <w:p w14:paraId="41915DDE" w14:textId="77777777" w:rsidR="00EC1E53" w:rsidRDefault="00EC1E53" w:rsidP="00EC1E53"/>
                  </w:txbxContent>
                </v:textbox>
              </v:shape>
            </w:pict>
          </mc:Fallback>
        </mc:AlternateConten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1. Utilizzando la scala numerica riportata qui sotto, indichi quanto spesso durante l’ultimo mese ha raggiunto l’orgasmo con le seguenti attività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12F1FB0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1"/>
        <w:tblW w:w="10505" w:type="dxa"/>
        <w:jc w:val="center"/>
        <w:tblLayout w:type="fixed"/>
        <w:tblLook w:val="00A0" w:firstRow="1" w:lastRow="0" w:firstColumn="1" w:lastColumn="0" w:noHBand="0" w:noVBand="0"/>
      </w:tblPr>
      <w:tblGrid>
        <w:gridCol w:w="2405"/>
        <w:gridCol w:w="1134"/>
        <w:gridCol w:w="938"/>
        <w:gridCol w:w="1507"/>
        <w:gridCol w:w="1507"/>
        <w:gridCol w:w="1507"/>
        <w:gridCol w:w="1507"/>
      </w:tblGrid>
      <w:tr w:rsidR="00EC1E53" w:rsidRPr="00EC1E53" w14:paraId="31687526" w14:textId="77777777" w:rsidTr="00B31DB7">
        <w:trPr>
          <w:cantSplit/>
          <w:tblHeader/>
          <w:jc w:val="center"/>
        </w:trPr>
        <w:tc>
          <w:tcPr>
            <w:tcW w:w="2405" w:type="dxa"/>
          </w:tcPr>
          <w:p w14:paraId="68393481" w14:textId="77777777" w:rsidR="00EC1E53" w:rsidRPr="00EC1E53" w:rsidRDefault="00EC1E53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5A032B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Non ho praticato questa attività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</w:tcPr>
          <w:p w14:paraId="1DC5BDD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Per niente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4610BF9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raramente, in meno del 25% delle 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0B92DF9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Circa metà delle </w:t>
            </w:r>
            <w:proofErr w:type="spellStart"/>
            <w:r w:rsidRPr="00EC1E53">
              <w:rPr>
                <w:rFonts w:ascii="Arial" w:hAnsi="Arial" w:cs="Arial"/>
                <w:sz w:val="22"/>
                <w:szCs w:val="22"/>
              </w:rPr>
              <w:t>occasio</w:t>
            </w:r>
            <w:proofErr w:type="spellEnd"/>
            <w:r w:rsidRPr="00EC1E53">
              <w:rPr>
                <w:rFonts w:ascii="Arial" w:hAnsi="Arial" w:cs="Arial"/>
                <w:sz w:val="22"/>
                <w:szCs w:val="22"/>
              </w:rPr>
              <w:t>-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1C97A41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Di solito, circa il 75% delle 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007F5EE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Ho sempre raggiunto l’orgasmo</w:t>
            </w:r>
          </w:p>
        </w:tc>
      </w:tr>
      <w:tr w:rsidR="00EC1E53" w:rsidRPr="00EC1E53" w14:paraId="3F9C5AED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0F62F33F" w14:textId="5E9F5A6B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1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Baciar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21A7EF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2D854EA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E26AC4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CAB798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9612AB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FB1B5E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267FBD26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6C59012C" w14:textId="3DFE918C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ogni o fantasi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D8EF55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6066C3E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177333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4F48FD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53EC9D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4D18F9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119CB654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0D883459" w14:textId="3F753A68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3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da solo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D4CF02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4BA50BD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5C4EA0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E524EE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6AAD22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24C3BB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4625EB8C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440B60E0" w14:textId="53EEBE3E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4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sturbazione reciproc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0390393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4EF06DB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8ACF04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D8B7B0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AFAEF0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7B1416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7B87BC65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37CA3460" w14:textId="22CC18C9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 5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Ac</w:t>
            </w:r>
            <w:smartTag w:uri="urn:schemas-microsoft-com:office:smarttags" w:element="PersonName">
              <w:r w:rsidR="00EC1E53" w:rsidRPr="00EC1E53">
                <w:rPr>
                  <w:rFonts w:ascii="Arial" w:hAnsi="Arial" w:cs="Arial"/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rFonts w:ascii="Arial" w:hAnsi="Arial" w:cs="Arial"/>
                <w:sz w:val="22"/>
                <w:szCs w:val="22"/>
              </w:rPr>
              <w:t>ezzare e giochi preliminari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3480A8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5DC9046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3BBE7E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ABD1B2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3C79FE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C4D461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06C23910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2153642E" w14:textId="441F990D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 6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oral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17370B5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35BB895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68F811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A57ACE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0906B6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F74969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1B7770C8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6413C73E" w14:textId="6E74AF8A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 7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Penetrazione vaginale o coito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5CF8AB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6609454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CB29FF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BB06A6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9EFB64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C31BEF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EC1E53" w:rsidRPr="00EC1E53" w14:paraId="27568DE5" w14:textId="77777777" w:rsidTr="00B31DB7">
        <w:trPr>
          <w:trHeight w:val="510"/>
          <w:jc w:val="center"/>
        </w:trPr>
        <w:tc>
          <w:tcPr>
            <w:tcW w:w="2405" w:type="dxa"/>
            <w:vAlign w:val="center"/>
          </w:tcPr>
          <w:p w14:paraId="502E6FEA" w14:textId="06FE2EB0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_ 8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esso anal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208833E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938" w:type="dxa"/>
            <w:tcMar>
              <w:left w:w="28" w:type="dxa"/>
              <w:right w:w="28" w:type="dxa"/>
            </w:tcMar>
            <w:vAlign w:val="center"/>
          </w:tcPr>
          <w:p w14:paraId="243B30B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DC84DC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85D4DD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E8137C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E45D05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</w:tbl>
    <w:p w14:paraId="73C50EA4" w14:textId="77777777" w:rsidR="00953F75" w:rsidRPr="00AA2C64" w:rsidRDefault="00953F75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3ADAF64" w14:textId="69CFB1CC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12. Durante l’ultimo mese, la frequenza della Sua attività con un/a partner è stata:</w:t>
      </w:r>
    </w:p>
    <w:p w14:paraId="392E4ECB" w14:textId="77777777" w:rsidR="00EC1E53" w:rsidRPr="00EC1E53" w:rsidRDefault="00EC1E53" w:rsidP="00EC1E53">
      <w:pPr>
        <w:autoSpaceDE w:val="0"/>
        <w:autoSpaceDN w:val="0"/>
        <w:spacing w:after="0" w:line="240" w:lineRule="auto"/>
        <w:ind w:firstLine="360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6DCE7A53" w14:textId="77777777" w:rsidR="000D6BB2" w:rsidRDefault="00EC1E53" w:rsidP="000D6BB2">
      <w:pPr>
        <w:pStyle w:val="Paragrafoelenco"/>
        <w:numPr>
          <w:ilvl w:val="0"/>
          <w:numId w:val="23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36AA2211" w14:textId="77777777" w:rsidR="000D6BB2" w:rsidRDefault="00EC1E53" w:rsidP="000D6BB2">
      <w:pPr>
        <w:pStyle w:val="Paragrafoelenco"/>
        <w:numPr>
          <w:ilvl w:val="0"/>
          <w:numId w:val="23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eno di quanto Lei desiderasse</w:t>
      </w:r>
    </w:p>
    <w:p w14:paraId="49C78DC2" w14:textId="77777777" w:rsidR="000D6BB2" w:rsidRDefault="00EC1E53" w:rsidP="000D6BB2">
      <w:pPr>
        <w:pStyle w:val="Paragrafoelenco"/>
        <w:numPr>
          <w:ilvl w:val="0"/>
          <w:numId w:val="23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Tanto quanto Lei desiderasse</w:t>
      </w:r>
    </w:p>
    <w:p w14:paraId="15C3A91F" w14:textId="6C9C787F" w:rsidR="00AA2C64" w:rsidRPr="000D6BB2" w:rsidRDefault="00EC1E53" w:rsidP="000D6BB2">
      <w:pPr>
        <w:pStyle w:val="Paragrafoelenco"/>
        <w:numPr>
          <w:ilvl w:val="0"/>
          <w:numId w:val="23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iù di quanto Lei desiderasse</w:t>
      </w:r>
    </w:p>
    <w:p w14:paraId="287CE435" w14:textId="3D90F09D" w:rsidR="00EC1E53" w:rsidRPr="00EC1E53" w:rsidRDefault="00AA2C64" w:rsidP="00AA2C64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5A4B987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13. Utilizzando la scala numerica riportata qui sotto, indichi ogni eventuale livello di cambiamento nelle seguenti categorie per l’ultimo mese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 categoria, anche se non Le è pertinente)</w:t>
      </w:r>
    </w:p>
    <w:p w14:paraId="212638C6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1"/>
        <w:tblW w:w="10505" w:type="dxa"/>
        <w:jc w:val="center"/>
        <w:tblLayout w:type="fixed"/>
        <w:tblLook w:val="00A0" w:firstRow="1" w:lastRow="0" w:firstColumn="1" w:lastColumn="0" w:noHBand="0" w:noVBand="0"/>
      </w:tblPr>
      <w:tblGrid>
        <w:gridCol w:w="2263"/>
        <w:gridCol w:w="1134"/>
        <w:gridCol w:w="1080"/>
        <w:gridCol w:w="1507"/>
        <w:gridCol w:w="1507"/>
        <w:gridCol w:w="1507"/>
        <w:gridCol w:w="1507"/>
      </w:tblGrid>
      <w:tr w:rsidR="00B31DB7" w:rsidRPr="00EC1E53" w14:paraId="57FAF98F" w14:textId="77777777" w:rsidTr="00B31DB7">
        <w:trPr>
          <w:cantSplit/>
          <w:tblHeader/>
          <w:jc w:val="center"/>
        </w:trPr>
        <w:tc>
          <w:tcPr>
            <w:tcW w:w="2263" w:type="dxa"/>
          </w:tcPr>
          <w:p w14:paraId="525CC85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C7E853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Non applicabile</w:t>
            </w:r>
          </w:p>
        </w:tc>
        <w:tc>
          <w:tcPr>
            <w:tcW w:w="1080" w:type="dxa"/>
            <w:tcMar>
              <w:left w:w="28" w:type="dxa"/>
              <w:right w:w="28" w:type="dxa"/>
            </w:tcMar>
          </w:tcPr>
          <w:p w14:paraId="2CC9D0D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Molto più bass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555CDE7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Un po’ più bass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66CF03F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Nessun cambiament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2ED9312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Un po’ più alto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5D3F144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Molto più alto</w:t>
            </w:r>
          </w:p>
        </w:tc>
      </w:tr>
      <w:tr w:rsidR="00B31DB7" w:rsidRPr="00EC1E53" w14:paraId="105C2DF8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5244BB24" w14:textId="40390B97" w:rsidR="00EC1E53" w:rsidRPr="00EC1E53" w:rsidRDefault="00B31DB7" w:rsidP="00B31D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_1 I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nteresse sessual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1CC25E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080" w:type="dxa"/>
            <w:tcMar>
              <w:left w:w="28" w:type="dxa"/>
              <w:right w:w="28" w:type="dxa"/>
            </w:tcMar>
            <w:vAlign w:val="center"/>
          </w:tcPr>
          <w:p w14:paraId="7FD6CFE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EF1D71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ED533A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42B13E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3A6C83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B31DB7" w:rsidRPr="00EC1E53" w14:paraId="2509224E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3B5C2EDA" w14:textId="2EC85E2E" w:rsidR="00EC1E53" w:rsidRPr="00EC1E53" w:rsidRDefault="00B31DB7" w:rsidP="00B31D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Eccita</w:t>
            </w:r>
            <w:r>
              <w:rPr>
                <w:rFonts w:ascii="Arial" w:hAnsi="Arial" w:cs="Arial"/>
                <w:sz w:val="22"/>
                <w:szCs w:val="22"/>
              </w:rPr>
              <w:t>zione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 xml:space="preserve"> sessual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5A7E3E0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080" w:type="dxa"/>
            <w:tcMar>
              <w:left w:w="28" w:type="dxa"/>
              <w:right w:w="28" w:type="dxa"/>
            </w:tcMar>
            <w:vAlign w:val="center"/>
          </w:tcPr>
          <w:p w14:paraId="381E94C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83E179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11AF2E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1E4C6C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0ABAC9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B31DB7" w:rsidRPr="00EC1E53" w14:paraId="7DE888B4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6A75D111" w14:textId="52C1A6D7" w:rsidR="00EC1E53" w:rsidRPr="00EC1E53" w:rsidRDefault="00B31DB7" w:rsidP="00B31DB7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_3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Attività sessual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44E264F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080" w:type="dxa"/>
            <w:tcMar>
              <w:left w:w="28" w:type="dxa"/>
              <w:right w:w="28" w:type="dxa"/>
            </w:tcMar>
            <w:vAlign w:val="center"/>
          </w:tcPr>
          <w:p w14:paraId="3C49731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8D0F4C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34B2B5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5CA998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870794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B31DB7" w:rsidRPr="00EC1E53" w14:paraId="71FEF75B" w14:textId="77777777" w:rsidTr="00B31DB7">
        <w:trPr>
          <w:trHeight w:val="676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CD15647" w14:textId="3B8F594C" w:rsidR="00EC1E53" w:rsidRPr="00EC1E53" w:rsidRDefault="00B31DB7" w:rsidP="00B31DB7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_4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Soddisfazione sessu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E7C96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26EFB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C794F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AA1B1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DD77D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4BB8D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  <w:tr w:rsidR="00B31DB7" w:rsidRPr="00EC1E53" w14:paraId="5BEB8396" w14:textId="77777777" w:rsidTr="00B31DB7">
        <w:trPr>
          <w:trHeight w:val="510"/>
          <w:jc w:val="center"/>
        </w:trPr>
        <w:tc>
          <w:tcPr>
            <w:tcW w:w="2263" w:type="dxa"/>
            <w:vAlign w:val="center"/>
          </w:tcPr>
          <w:p w14:paraId="5D64436F" w14:textId="68B01688" w:rsidR="00EC1E53" w:rsidRPr="00EC1E53" w:rsidRDefault="00B31DB7" w:rsidP="00B31DB7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_5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Apprensione sessual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A7BF06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080" w:type="dxa"/>
            <w:tcMar>
              <w:left w:w="28" w:type="dxa"/>
              <w:right w:w="28" w:type="dxa"/>
            </w:tcMar>
            <w:vAlign w:val="center"/>
          </w:tcPr>
          <w:p w14:paraId="2FC1D17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98EAC3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1715A8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4A9B3E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D67386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5</w:t>
            </w:r>
          </w:p>
        </w:tc>
      </w:tr>
    </w:tbl>
    <w:p w14:paraId="1F1CE1A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20A3D68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4. Utilizzando la scala numerica riportata qui sotto, indichi quanto durante l’ultimo mese ha provato le seguenti condizioni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4DE281EB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1"/>
        <w:tblW w:w="10494" w:type="dxa"/>
        <w:jc w:val="center"/>
        <w:tblLayout w:type="fixed"/>
        <w:tblLook w:val="00A0" w:firstRow="1" w:lastRow="0" w:firstColumn="1" w:lastColumn="0" w:noHBand="0" w:noVBand="0"/>
      </w:tblPr>
      <w:tblGrid>
        <w:gridCol w:w="3114"/>
        <w:gridCol w:w="951"/>
        <w:gridCol w:w="1695"/>
        <w:gridCol w:w="1440"/>
        <w:gridCol w:w="1980"/>
        <w:gridCol w:w="1314"/>
      </w:tblGrid>
      <w:tr w:rsidR="00EC1E53" w:rsidRPr="00EC1E53" w14:paraId="199217C0" w14:textId="77777777" w:rsidTr="00B31DB7">
        <w:trPr>
          <w:cantSplit/>
          <w:tblHeader/>
          <w:jc w:val="center"/>
        </w:trPr>
        <w:tc>
          <w:tcPr>
            <w:tcW w:w="3114" w:type="dxa"/>
          </w:tcPr>
          <w:p w14:paraId="059EE4A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951" w:type="dxa"/>
            <w:tcMar>
              <w:left w:w="28" w:type="dxa"/>
              <w:right w:w="28" w:type="dxa"/>
            </w:tcMar>
          </w:tcPr>
          <w:p w14:paraId="3BB56FD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Per niente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</w:tcPr>
          <w:p w14:paraId="3A90814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raramente, in meno del 25% delle occasioni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</w:tcPr>
          <w:p w14:paraId="54BBF8B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Circa metà delle occasioni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</w:tcPr>
          <w:p w14:paraId="4A40D38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Di solito, circa il 75% delle occasioni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</w:tcPr>
          <w:p w14:paraId="3400B0F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Sempre</w:t>
            </w:r>
          </w:p>
        </w:tc>
      </w:tr>
      <w:tr w:rsidR="00EC1E53" w:rsidRPr="00EC1E53" w14:paraId="62F4D241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14A5EBAE" w14:textId="0A743792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</w:t>
            </w:r>
            <w:r w:rsidR="00A23E93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Eiaculazione raggiunta troppo presto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3C4F3E44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4714783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7753C03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63013A8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412FD46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03CE2C89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6532E918" w14:textId="603068C4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</w:t>
            </w:r>
            <w:r w:rsidR="000D6BB2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Difficoltà a raggiungere o mantenere l’erezione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6D25239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44D465C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235237A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242CB9E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62E4EFB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36C7E9E5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178F3573" w14:textId="1B37170E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</w:t>
            </w:r>
            <w:r w:rsidR="000D6BB2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Penetrazione o coito doloroso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6C0240A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2D7782F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CE8030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4BC97125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0A06827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3141580F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2E64C7CA" w14:textId="5742973F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</w:t>
            </w:r>
            <w:r w:rsidR="000D6BB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Eiaculazione non raggiunta o raggiunta con difficoltà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6B5162C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2C484B2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6C79158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7C3BB28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193C16B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05A0DB28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32DBF38B" w14:textId="52C138FF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_ </w:t>
            </w:r>
            <w:r w:rsidR="00A23E93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Orinazione involontaria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3B1AE8E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12658B6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5CA1018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27C5349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53808CA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6959E790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07044402" w14:textId="7BF8C0E2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_ </w:t>
            </w:r>
            <w:r w:rsidR="00A23E93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Mal di testa dopo l’attività sessuale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49B1B63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41A89D1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7C9E98B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6B56D61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7D60102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4C999AC6" w14:textId="77777777" w:rsidTr="00B31DB7">
        <w:trPr>
          <w:trHeight w:val="510"/>
          <w:jc w:val="center"/>
        </w:trPr>
        <w:tc>
          <w:tcPr>
            <w:tcW w:w="3114" w:type="dxa"/>
            <w:vAlign w:val="center"/>
          </w:tcPr>
          <w:p w14:paraId="39156F55" w14:textId="378F97E4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_ </w:t>
            </w:r>
            <w:r w:rsidR="00A23E93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Infezione urogenitale</w:t>
            </w:r>
          </w:p>
        </w:tc>
        <w:tc>
          <w:tcPr>
            <w:tcW w:w="951" w:type="dxa"/>
            <w:tcMar>
              <w:left w:w="28" w:type="dxa"/>
              <w:right w:w="28" w:type="dxa"/>
            </w:tcMar>
            <w:vAlign w:val="center"/>
          </w:tcPr>
          <w:p w14:paraId="065CD890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695" w:type="dxa"/>
            <w:tcMar>
              <w:left w:w="28" w:type="dxa"/>
              <w:right w:w="28" w:type="dxa"/>
            </w:tcMar>
            <w:vAlign w:val="center"/>
          </w:tcPr>
          <w:p w14:paraId="32ECC72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440" w:type="dxa"/>
            <w:tcMar>
              <w:left w:w="28" w:type="dxa"/>
              <w:right w:w="28" w:type="dxa"/>
            </w:tcMar>
            <w:vAlign w:val="center"/>
          </w:tcPr>
          <w:p w14:paraId="40A02D6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980" w:type="dxa"/>
            <w:tcMar>
              <w:left w:w="28" w:type="dxa"/>
              <w:right w:w="28" w:type="dxa"/>
            </w:tcMar>
            <w:vAlign w:val="center"/>
          </w:tcPr>
          <w:p w14:paraId="5BF9CDC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314" w:type="dxa"/>
            <w:tcMar>
              <w:left w:w="28" w:type="dxa"/>
              <w:right w:w="28" w:type="dxa"/>
            </w:tcMar>
            <w:vAlign w:val="center"/>
          </w:tcPr>
          <w:p w14:paraId="19577E6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</w:tbl>
    <w:p w14:paraId="11F1351F" w14:textId="77777777" w:rsidR="00EC1E53" w:rsidRPr="00EC1E53" w:rsidRDefault="00EC1E53" w:rsidP="00EC1E53">
      <w:pPr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6D8F9457" w14:textId="65E584F2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5. Utilizzando la scala numerica riportata qui sotto, indichi quanto hanno influito sul Suo livello di attività sessuale i seguenti fattori durante l’ultimo mese.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Una risposta è necessaria per ciascuna, anche se non Le è pertinente)</w:t>
      </w:r>
    </w:p>
    <w:p w14:paraId="383AC2A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</w:p>
    <w:tbl>
      <w:tblPr>
        <w:tblStyle w:val="Grigliatabella1"/>
        <w:tblW w:w="9445" w:type="dxa"/>
        <w:jc w:val="center"/>
        <w:tblLayout w:type="fixed"/>
        <w:tblLook w:val="00A0" w:firstRow="1" w:lastRow="0" w:firstColumn="1" w:lastColumn="0" w:noHBand="0" w:noVBand="0"/>
      </w:tblPr>
      <w:tblGrid>
        <w:gridCol w:w="2122"/>
        <w:gridCol w:w="1295"/>
        <w:gridCol w:w="1507"/>
        <w:gridCol w:w="1507"/>
        <w:gridCol w:w="1507"/>
        <w:gridCol w:w="1507"/>
      </w:tblGrid>
      <w:tr w:rsidR="00EC1E53" w:rsidRPr="00EC1E53" w14:paraId="70CFCB4D" w14:textId="77777777" w:rsidTr="00B31DB7">
        <w:trPr>
          <w:cantSplit/>
          <w:tblHeader/>
          <w:jc w:val="center"/>
        </w:trPr>
        <w:tc>
          <w:tcPr>
            <w:tcW w:w="2122" w:type="dxa"/>
          </w:tcPr>
          <w:p w14:paraId="414A034A" w14:textId="77777777" w:rsidR="00EC1E53" w:rsidRPr="00EC1E53" w:rsidRDefault="00EC1E53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295" w:type="dxa"/>
            <w:tcMar>
              <w:left w:w="28" w:type="dxa"/>
              <w:right w:w="28" w:type="dxa"/>
            </w:tcMar>
          </w:tcPr>
          <w:p w14:paraId="4F6D156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Per niente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26DC1E3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Raramente, in meno del 25% delle 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37A3BBEA" w14:textId="77777777" w:rsidR="00B31DB7" w:rsidRDefault="00EC1E53" w:rsidP="00EC1E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Circa metà delle </w:t>
            </w:r>
          </w:p>
          <w:p w14:paraId="657FE41E" w14:textId="1F6CE311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sz w:val="22"/>
                <w:szCs w:val="22"/>
              </w:rPr>
              <w:t>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765F3F51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 </w:t>
            </w:r>
            <w:r w:rsidRPr="00EC1E53">
              <w:rPr>
                <w:rFonts w:ascii="Arial" w:hAnsi="Arial" w:cs="Arial"/>
                <w:sz w:val="22"/>
                <w:szCs w:val="22"/>
              </w:rPr>
              <w:t>Di solito, circa il 75% delle occasioni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</w:tcPr>
          <w:p w14:paraId="3F0D004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EC1E5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=</w:t>
            </w:r>
            <w:r w:rsidRPr="00EC1E53">
              <w:rPr>
                <w:rFonts w:ascii="Arial" w:hAnsi="Arial" w:cs="Arial"/>
                <w:sz w:val="22"/>
                <w:szCs w:val="22"/>
              </w:rPr>
              <w:t xml:space="preserve"> Sempre</w:t>
            </w:r>
          </w:p>
        </w:tc>
      </w:tr>
      <w:tr w:rsidR="00EC1E53" w:rsidRPr="00EC1E53" w14:paraId="768131E3" w14:textId="77777777" w:rsidTr="00B31DB7">
        <w:trPr>
          <w:trHeight w:val="510"/>
          <w:jc w:val="center"/>
        </w:trPr>
        <w:tc>
          <w:tcPr>
            <w:tcW w:w="2122" w:type="dxa"/>
            <w:vAlign w:val="center"/>
          </w:tcPr>
          <w:p w14:paraId="6EB73551" w14:textId="23136D36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_ 1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Problemi con la mia salute (p.e., infezioni, malattie)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0585577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67785CF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F947F6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EE840F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F107C66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4FA04639" w14:textId="77777777" w:rsidTr="00B31DB7">
        <w:trPr>
          <w:trHeight w:val="510"/>
          <w:jc w:val="center"/>
        </w:trPr>
        <w:tc>
          <w:tcPr>
            <w:tcW w:w="2122" w:type="dxa"/>
            <w:vAlign w:val="center"/>
          </w:tcPr>
          <w:p w14:paraId="5563D3B0" w14:textId="51F5000C" w:rsidR="00EC1E53" w:rsidRPr="00EC1E53" w:rsidRDefault="00B31DB7" w:rsidP="00EC1E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_2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La salute del/la mio/a partner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71BCFB73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7A0755E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678355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CA35F7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293152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206236F8" w14:textId="77777777" w:rsidTr="00B31DB7">
        <w:trPr>
          <w:trHeight w:val="510"/>
          <w:jc w:val="center"/>
        </w:trPr>
        <w:tc>
          <w:tcPr>
            <w:tcW w:w="2122" w:type="dxa"/>
            <w:vAlign w:val="center"/>
          </w:tcPr>
          <w:p w14:paraId="52B2E19B" w14:textId="06273D72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_ 3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>Conflitti nel nostro rapporto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3385DC8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16A5CD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877B11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2D1A02B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3EFA38CF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456E6117" w14:textId="77777777" w:rsidTr="00B31DB7">
        <w:trPr>
          <w:trHeight w:val="510"/>
          <w:jc w:val="center"/>
        </w:trPr>
        <w:tc>
          <w:tcPr>
            <w:tcW w:w="2122" w:type="dxa"/>
            <w:vAlign w:val="center"/>
          </w:tcPr>
          <w:p w14:paraId="72E3836F" w14:textId="11983AC1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_ 4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 xml:space="preserve">Mancanza di </w:t>
            </w:r>
            <w:r w:rsidR="00EC1E53" w:rsidRPr="00EC1E53">
              <w:rPr>
                <w:rFonts w:ascii="Arial" w:hAnsi="Arial" w:cs="Arial"/>
                <w:i/>
                <w:iCs/>
                <w:sz w:val="22"/>
                <w:szCs w:val="22"/>
              </w:rPr>
              <w:t>privacy</w:t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1D363422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437ACB1A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8CE7A9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442AE88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0D2E548D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  <w:tr w:rsidR="00EC1E53" w:rsidRPr="00EC1E53" w14:paraId="74B85879" w14:textId="77777777" w:rsidTr="00B31DB7">
        <w:trPr>
          <w:trHeight w:val="510"/>
          <w:jc w:val="center"/>
        </w:trPr>
        <w:tc>
          <w:tcPr>
            <w:tcW w:w="2122" w:type="dxa"/>
            <w:vAlign w:val="center"/>
          </w:tcPr>
          <w:p w14:paraId="368F8E37" w14:textId="1DECD064" w:rsidR="00EC1E53" w:rsidRPr="00EC1E53" w:rsidRDefault="00B31DB7" w:rsidP="00EC1E53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_ 5 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 xml:space="preserve">Altro </w:t>
            </w:r>
            <w:r w:rsidR="00EC1E53" w:rsidRPr="00EC1E53">
              <w:rPr>
                <w:rFonts w:ascii="Arial" w:hAnsi="Arial" w:cs="Arial"/>
                <w:i/>
                <w:iCs/>
                <w:sz w:val="22"/>
                <w:szCs w:val="22"/>
              </w:rPr>
              <w:t>(si prega di specifi</w:t>
            </w:r>
            <w:smartTag w:uri="urn:schemas-microsoft-com:office:smarttags" w:element="PersonName">
              <w:r w:rsidR="00EC1E53" w:rsidRPr="00EC1E53">
                <w:rPr>
                  <w:rFonts w:ascii="Arial" w:hAnsi="Arial" w:cs="Arial"/>
                  <w:i/>
                  <w:iCs/>
                  <w:sz w:val="22"/>
                  <w:szCs w:val="22"/>
                </w:rPr>
                <w:t>car</w:t>
              </w:r>
            </w:smartTag>
            <w:r w:rsidR="00EC1E53" w:rsidRPr="00EC1E53">
              <w:rPr>
                <w:rFonts w:ascii="Arial" w:hAnsi="Arial" w:cs="Arial"/>
                <w:i/>
                <w:iCs/>
                <w:sz w:val="22"/>
                <w:szCs w:val="22"/>
              </w:rPr>
              <w:t>e)</w:t>
            </w:r>
            <w:r w:rsidR="00EC1E53" w:rsidRPr="00EC1E53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295" w:type="dxa"/>
            <w:tcMar>
              <w:left w:w="28" w:type="dxa"/>
              <w:right w:w="28" w:type="dxa"/>
            </w:tcMar>
            <w:vAlign w:val="center"/>
          </w:tcPr>
          <w:p w14:paraId="3C4FAC2C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78CE5C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1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5358F729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2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170ECC3E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3</w:t>
            </w:r>
          </w:p>
        </w:tc>
        <w:tc>
          <w:tcPr>
            <w:tcW w:w="1507" w:type="dxa"/>
            <w:tcMar>
              <w:left w:w="28" w:type="dxa"/>
              <w:right w:w="28" w:type="dxa"/>
            </w:tcMar>
            <w:vAlign w:val="center"/>
          </w:tcPr>
          <w:p w14:paraId="2DBE3307" w14:textId="77777777" w:rsidR="00EC1E53" w:rsidRPr="00EC1E53" w:rsidRDefault="00EC1E53" w:rsidP="00EC1E53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iCs/>
                <w:sz w:val="22"/>
                <w:szCs w:val="22"/>
              </w:rPr>
              <w:t>4</w:t>
            </w:r>
          </w:p>
        </w:tc>
      </w:tr>
    </w:tbl>
    <w:p w14:paraId="6123BBCB" w14:textId="61415EAA" w:rsidR="00EC1E53" w:rsidRPr="00EC1E53" w:rsidRDefault="00AA2C64" w:rsidP="00AA2C64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  <w:r w:rsidR="00EC1E53"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 xml:space="preserve">16. Quanto è soddisfatto dell’aspetto complessivo del Suo corpo? </w:t>
      </w:r>
      <w:r w:rsidR="00EC1E53"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32E855C8" w14:textId="77777777" w:rsidR="00EC1E53" w:rsidRPr="00EC1E53" w:rsidRDefault="00EC1E53" w:rsidP="00EC1E53">
      <w:pPr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soddisfatto</w:t>
      </w:r>
    </w:p>
    <w:p w14:paraId="162F96E0" w14:textId="77777777" w:rsidR="00EC1E53" w:rsidRPr="00EC1E53" w:rsidRDefault="00EC1E53" w:rsidP="00EC1E53">
      <w:pPr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soddisfatto</w:t>
      </w:r>
    </w:p>
    <w:p w14:paraId="3ABBD236" w14:textId="77777777" w:rsidR="00EC1E53" w:rsidRPr="00EC1E53" w:rsidRDefault="00EC1E53" w:rsidP="00EC1E53">
      <w:pPr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soddisfatto né insoddisfatto</w:t>
      </w:r>
    </w:p>
    <w:p w14:paraId="527C3C5B" w14:textId="77777777" w:rsidR="00EC1E53" w:rsidRPr="00EC1E53" w:rsidRDefault="00EC1E53" w:rsidP="00EC1E53">
      <w:pPr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nsoddisfatto</w:t>
      </w:r>
    </w:p>
    <w:p w14:paraId="032447A1" w14:textId="77777777" w:rsidR="00EC1E53" w:rsidRPr="00EC1E53" w:rsidRDefault="00EC1E53" w:rsidP="00EC1E53">
      <w:pPr>
        <w:numPr>
          <w:ilvl w:val="0"/>
          <w:numId w:val="1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nsoddisfatto</w:t>
      </w:r>
    </w:p>
    <w:p w14:paraId="64571BA5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7CCC877E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17. Nell’ultimo mese, quanto frequentemente è riuscito a comunicare al/la partner i Suoi desideri o preferenze sessuali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4D76E4F5" w14:textId="77777777" w:rsidR="00EC1E53" w:rsidRPr="00EC1E53" w:rsidRDefault="00EC1E53" w:rsidP="00EC1E53">
      <w:pPr>
        <w:numPr>
          <w:ilvl w:val="0"/>
          <w:numId w:val="1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653A7254" w14:textId="77777777" w:rsidR="00EC1E53" w:rsidRPr="00EC1E53" w:rsidRDefault="00EC1E53" w:rsidP="00EC1E53">
      <w:pPr>
        <w:numPr>
          <w:ilvl w:val="0"/>
          <w:numId w:val="1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sono riuscito a comunicare i miei desideri e preferenze</w:t>
      </w:r>
    </w:p>
    <w:p w14:paraId="0E40ECDE" w14:textId="77777777" w:rsidR="00EC1E53" w:rsidRPr="00EC1E53" w:rsidRDefault="00EC1E53" w:rsidP="00EC1E53">
      <w:pPr>
        <w:numPr>
          <w:ilvl w:val="0"/>
          <w:numId w:val="1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Raramente, in meno del 25% delle occasioni</w:t>
      </w:r>
    </w:p>
    <w:p w14:paraId="6BCBA6C9" w14:textId="77777777" w:rsidR="00EC1E53" w:rsidRPr="00EC1E53" w:rsidRDefault="00EC1E53" w:rsidP="00EC1E53">
      <w:pPr>
        <w:numPr>
          <w:ilvl w:val="0"/>
          <w:numId w:val="1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irca metà delle occasioni</w:t>
      </w:r>
    </w:p>
    <w:p w14:paraId="7ECA5850" w14:textId="77777777" w:rsidR="00EC1E53" w:rsidRPr="00EC1E53" w:rsidRDefault="00EC1E53" w:rsidP="00EC1E53">
      <w:pPr>
        <w:numPr>
          <w:ilvl w:val="0"/>
          <w:numId w:val="1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Di solito, circa 75%</w:t>
      </w:r>
    </w:p>
    <w:p w14:paraId="33AAF976" w14:textId="77777777" w:rsidR="00EC1E53" w:rsidRPr="00EC1E53" w:rsidRDefault="00EC1E53" w:rsidP="00EC1E53">
      <w:pPr>
        <w:numPr>
          <w:ilvl w:val="0"/>
          <w:numId w:val="15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Sono sempre riuscito a comunicare i miei desideri e preferenze</w:t>
      </w:r>
    </w:p>
    <w:p w14:paraId="526DF31E" w14:textId="77777777" w:rsidR="00953F75" w:rsidRPr="00AA2C64" w:rsidRDefault="00953F75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38905415" w14:textId="513AA8E3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18. Complessivamente, quanto è soddisfatto del rapporto sessuale col/</w:t>
      </w:r>
      <w:smartTag w:uri="urn:schemas-microsoft-com:office:smarttags" w:element="PersonName">
        <w:smartTagPr>
          <w:attr w:name="ProductID" w:val="la Suo"/>
        </w:smartTagPr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o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/a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13F66F17" w14:textId="6978F1A9" w:rsidR="00EC1E53" w:rsidRPr="00803B4B" w:rsidRDefault="00EC1E53" w:rsidP="00803B4B">
      <w:pPr>
        <w:pStyle w:val="Paragrafoelenco"/>
        <w:numPr>
          <w:ilvl w:val="0"/>
          <w:numId w:val="1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803B4B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70108771" w14:textId="22078872" w:rsidR="00EC1E53" w:rsidRPr="00803B4B" w:rsidRDefault="00EC1E53" w:rsidP="00803B4B">
      <w:pPr>
        <w:pStyle w:val="Paragrafoelenco"/>
        <w:numPr>
          <w:ilvl w:val="0"/>
          <w:numId w:val="1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803B4B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soddisfatto</w:t>
      </w:r>
    </w:p>
    <w:p w14:paraId="4528DBD5" w14:textId="77777777" w:rsidR="00EC1E53" w:rsidRPr="00EC1E53" w:rsidRDefault="00EC1E53" w:rsidP="00803B4B">
      <w:pPr>
        <w:numPr>
          <w:ilvl w:val="0"/>
          <w:numId w:val="1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soddisfatto</w:t>
      </w:r>
    </w:p>
    <w:p w14:paraId="4B8655DE" w14:textId="77777777" w:rsidR="00EC1E53" w:rsidRPr="00EC1E53" w:rsidRDefault="00EC1E53" w:rsidP="00803B4B">
      <w:pPr>
        <w:numPr>
          <w:ilvl w:val="0"/>
          <w:numId w:val="1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soddisfatto né insoddisfatto</w:t>
      </w:r>
    </w:p>
    <w:p w14:paraId="7B98F72B" w14:textId="77777777" w:rsidR="00EC1E53" w:rsidRPr="00EC1E53" w:rsidRDefault="00EC1E53" w:rsidP="00803B4B">
      <w:pPr>
        <w:numPr>
          <w:ilvl w:val="0"/>
          <w:numId w:val="1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nsoddisfatto</w:t>
      </w:r>
    </w:p>
    <w:p w14:paraId="364F1E70" w14:textId="53F965A2" w:rsidR="00EC1E53" w:rsidRPr="00803B4B" w:rsidRDefault="00EC1E53" w:rsidP="00803B4B">
      <w:pPr>
        <w:pStyle w:val="Paragrafoelenco"/>
        <w:numPr>
          <w:ilvl w:val="0"/>
          <w:numId w:val="18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803B4B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nsoddisfatto</w:t>
      </w:r>
    </w:p>
    <w:p w14:paraId="49B6FA68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BB136AF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19. Complessivamente, quanto crede che sia soddisfatto del Vostro rapporto sessuale il/</w:t>
      </w:r>
      <w:smartTag w:uri="urn:schemas-microsoft-com:office:smarttags" w:element="PersonName">
        <w:smartTagPr>
          <w:attr w:name="ProductID" w:val="la Suo"/>
        </w:smartTagPr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o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/a partner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288B9551" w14:textId="77777777" w:rsidR="00EC1E53" w:rsidRPr="00EC1E53" w:rsidRDefault="00EC1E53" w:rsidP="00EC1E53">
      <w:pPr>
        <w:numPr>
          <w:ilvl w:val="0"/>
          <w:numId w:val="1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ho avuto un/a partner in questo periodo</w:t>
      </w:r>
    </w:p>
    <w:p w14:paraId="0DEC11AE" w14:textId="77777777" w:rsidR="00EC1E53" w:rsidRPr="00EC1E53" w:rsidRDefault="00EC1E53" w:rsidP="00EC1E53">
      <w:pPr>
        <w:numPr>
          <w:ilvl w:val="0"/>
          <w:numId w:val="1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soddisfatto</w:t>
      </w:r>
    </w:p>
    <w:p w14:paraId="346EFE1A" w14:textId="77777777" w:rsidR="00EC1E53" w:rsidRPr="00EC1E53" w:rsidRDefault="00EC1E53" w:rsidP="00EC1E53">
      <w:pPr>
        <w:numPr>
          <w:ilvl w:val="0"/>
          <w:numId w:val="1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soddisfatto</w:t>
      </w:r>
    </w:p>
    <w:p w14:paraId="211706A3" w14:textId="77777777" w:rsidR="00EC1E53" w:rsidRPr="00EC1E53" w:rsidRDefault="00EC1E53" w:rsidP="00EC1E53">
      <w:pPr>
        <w:numPr>
          <w:ilvl w:val="0"/>
          <w:numId w:val="1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soddisfatto né insoddisfatto</w:t>
      </w:r>
    </w:p>
    <w:p w14:paraId="0B6650DE" w14:textId="77777777" w:rsidR="00EC1E53" w:rsidRPr="00EC1E53" w:rsidRDefault="00EC1E53" w:rsidP="00EC1E53">
      <w:pPr>
        <w:numPr>
          <w:ilvl w:val="0"/>
          <w:numId w:val="1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nsoddisfatto</w:t>
      </w:r>
    </w:p>
    <w:p w14:paraId="6F390A38" w14:textId="77777777" w:rsidR="00EC1E53" w:rsidRPr="00EC1E53" w:rsidRDefault="00EC1E53" w:rsidP="00EC1E53">
      <w:pPr>
        <w:numPr>
          <w:ilvl w:val="0"/>
          <w:numId w:val="16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nsoddisfatto</w:t>
      </w:r>
    </w:p>
    <w:p w14:paraId="1C925A5C" w14:textId="77777777" w:rsidR="00AA2C64" w:rsidRDefault="00AA2C64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F61E9B9" w14:textId="6C0BD25E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AA2C64">
        <w:rPr>
          <w:rFonts w:ascii="Arial" w:eastAsia="Times New Roman" w:hAnsi="Arial" w:cs="Arial"/>
          <w:noProof/>
          <w:kern w:val="0"/>
          <w:sz w:val="22"/>
          <w:szCs w:val="22"/>
          <w:lang w:eastAsia="it-IT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80559D" wp14:editId="19A46C66">
                <wp:simplePos x="0" y="0"/>
                <wp:positionH relativeFrom="column">
                  <wp:posOffset>5922645</wp:posOffset>
                </wp:positionH>
                <wp:positionV relativeFrom="paragraph">
                  <wp:posOffset>-320040</wp:posOffset>
                </wp:positionV>
                <wp:extent cx="609600" cy="304800"/>
                <wp:effectExtent l="3810" t="0" r="0" b="3810"/>
                <wp:wrapNone/>
                <wp:docPr id="435449920" name="Casella di test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7E284F" w14:textId="77777777" w:rsidR="00EC1E53" w:rsidRDefault="00EC1E53" w:rsidP="00EC1E5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80559D" id="Casella di testo 22" o:spid="_x0000_s1033" type="#_x0000_t202" style="position:absolute;left:0;text-align:left;margin-left:466.35pt;margin-top:-25.2pt;width:48pt;height:2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" filled="f" stroked="f">
                <v:textbox>
                  <w:txbxContent>
                    <w:p w14:paraId="047E284F" w14:textId="77777777" w:rsidR="00EC1E53" w:rsidRDefault="00EC1E53" w:rsidP="00EC1E53"/>
                  </w:txbxContent>
                </v:textbox>
              </v:shape>
            </w:pict>
          </mc:Fallback>
        </mc:AlternateContent>
      </w: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20. Complessivamente, quanto Le importa nella vita </w:t>
      </w:r>
      <w:smartTag w:uri="urn:schemas-microsoft-com:office:smarttags" w:element="PersonName">
        <w:smartTagPr>
          <w:attr w:name="ProductID" w:val="la Sua"/>
        </w:smartTagPr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a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attività sessuale? </w:t>
      </w:r>
      <w:r w:rsidRPr="00EC1E53">
        <w:rPr>
          <w:rFonts w:ascii="Arial" w:eastAsia="Times New Roman" w:hAnsi="Arial" w:cs="Arial"/>
          <w:i/>
          <w:iCs/>
          <w:kern w:val="0"/>
          <w:sz w:val="22"/>
          <w:szCs w:val="22"/>
          <w:lang w:eastAsia="it-IT"/>
          <w14:ligatures w14:val="none"/>
        </w:rPr>
        <w:t>(Si prega di segnare la risposta più esatta)</w:t>
      </w:r>
    </w:p>
    <w:p w14:paraId="725A460E" w14:textId="77777777" w:rsidR="000D6BB2" w:rsidRDefault="00EC1E53" w:rsidP="000D6BB2">
      <w:pPr>
        <w:pStyle w:val="Paragrafoelenco"/>
        <w:numPr>
          <w:ilvl w:val="0"/>
          <w:numId w:val="2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è affatto importante</w:t>
      </w:r>
    </w:p>
    <w:p w14:paraId="191DB5CB" w14:textId="77777777" w:rsidR="000D6BB2" w:rsidRDefault="00EC1E53" w:rsidP="000D6BB2">
      <w:pPr>
        <w:pStyle w:val="Paragrafoelenco"/>
        <w:numPr>
          <w:ilvl w:val="0"/>
          <w:numId w:val="2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on molto importante</w:t>
      </w:r>
    </w:p>
    <w:p w14:paraId="1D937472" w14:textId="77777777" w:rsidR="000D6BB2" w:rsidRDefault="00EC1E53" w:rsidP="000D6BB2">
      <w:pPr>
        <w:pStyle w:val="Paragrafoelenco"/>
        <w:numPr>
          <w:ilvl w:val="0"/>
          <w:numId w:val="2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é importante né poco importante</w:t>
      </w:r>
    </w:p>
    <w:p w14:paraId="1043FF10" w14:textId="3D5C6B76" w:rsidR="00EC1E53" w:rsidRPr="000D6BB2" w:rsidRDefault="00EC1E53" w:rsidP="000D6BB2">
      <w:pPr>
        <w:pStyle w:val="Paragrafoelenco"/>
        <w:numPr>
          <w:ilvl w:val="0"/>
          <w:numId w:val="24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Abbastanza importante</w:t>
      </w:r>
    </w:p>
    <w:p w14:paraId="1B9CC61B" w14:textId="77777777" w:rsidR="00EC1E53" w:rsidRPr="00EC1E53" w:rsidRDefault="00EC1E53" w:rsidP="000D6BB2">
      <w:pPr>
        <w:numPr>
          <w:ilvl w:val="0"/>
          <w:numId w:val="23"/>
        </w:num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Molto importante</w:t>
      </w:r>
    </w:p>
    <w:p w14:paraId="6868C39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2C61C39C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21. Indichi il numero che corrisponde alla frase che meglio descrive </w:t>
      </w:r>
      <w:smartTag w:uri="urn:schemas-microsoft-com:office:smarttags" w:element="PersonName">
        <w:smartTagPr>
          <w:attr w:name="ProductID" w:val="la Sua"/>
        </w:smartTagPr>
        <w:r w:rsidRPr="00EC1E53">
          <w:rPr>
            <w:rFonts w:ascii="Arial" w:eastAsia="Times New Roman" w:hAnsi="Arial" w:cs="Arial"/>
            <w:kern w:val="0"/>
            <w:sz w:val="22"/>
            <w:szCs w:val="22"/>
            <w:lang w:eastAsia="it-IT"/>
            <w14:ligatures w14:val="none"/>
          </w:rPr>
          <w:t>la Sua</w:t>
        </w:r>
      </w:smartTag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 esperienza sessuale. (eterosessuale: che ha rapporti con persone dell’altro sesso; omosessuale: che ha rapporti con persone dello stesso sesso).</w:t>
      </w:r>
    </w:p>
    <w:p w14:paraId="759C0891" w14:textId="77777777" w:rsid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Interamente eterosessuale</w:t>
      </w:r>
    </w:p>
    <w:p w14:paraId="331E0C63" w14:textId="77777777" w:rsid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con qualche esperienza omosessuale</w:t>
      </w:r>
    </w:p>
    <w:p w14:paraId="1114109C" w14:textId="77777777" w:rsid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ma con considerevole esperienza omosessuale</w:t>
      </w:r>
    </w:p>
    <w:p w14:paraId="7854B2C8" w14:textId="77777777" w:rsid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gualmente eterosessuale e omosessuale</w:t>
      </w:r>
    </w:p>
    <w:p w14:paraId="0F0C7166" w14:textId="77777777" w:rsid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ma con considerevole esperienza eterosessuale</w:t>
      </w:r>
    </w:p>
    <w:p w14:paraId="1B37DF8F" w14:textId="77777777" w:rsid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con qualche esperienza eterosessuale</w:t>
      </w:r>
    </w:p>
    <w:p w14:paraId="2623B909" w14:textId="2AA8725B" w:rsidR="00EC1E53" w:rsidRPr="000D6BB2" w:rsidRDefault="00EC1E53" w:rsidP="000D6BB2">
      <w:pPr>
        <w:pStyle w:val="Paragrafoelenco"/>
        <w:numPr>
          <w:ilvl w:val="3"/>
          <w:numId w:val="13"/>
        </w:numPr>
        <w:tabs>
          <w:tab w:val="clear" w:pos="288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ompletamente omosessuale</w:t>
      </w:r>
    </w:p>
    <w:p w14:paraId="607E8D99" w14:textId="77777777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50C6E29" w14:textId="77777777" w:rsidR="00AA2C64" w:rsidRDefault="00AA2C64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br w:type="page"/>
      </w:r>
    </w:p>
    <w:p w14:paraId="720B0164" w14:textId="35A138CA" w:rsidR="00EC1E53" w:rsidRPr="00EC1E53" w:rsidRDefault="00EC1E53" w:rsidP="00EC1E53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EC1E53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lastRenderedPageBreak/>
        <w:t>22. Indichi il numero che corrisponde alla frase che meglio descrive i Suoi desideri sessuali.</w:t>
      </w:r>
    </w:p>
    <w:p w14:paraId="56AAFA37" w14:textId="77777777" w:rsid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Interamente eterosessuale</w:t>
      </w:r>
    </w:p>
    <w:p w14:paraId="33387BEC" w14:textId="77777777" w:rsid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con qualche desiderio omosessuale</w:t>
      </w:r>
    </w:p>
    <w:p w14:paraId="0CD1DB57" w14:textId="77777777" w:rsid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eterosessuale, ma con considerevole desiderio omosessuale</w:t>
      </w:r>
    </w:p>
    <w:p w14:paraId="5368334B" w14:textId="77777777" w:rsid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Ugualmente eterosessuale e omosessuale</w:t>
      </w:r>
    </w:p>
    <w:p w14:paraId="1385C393" w14:textId="77777777" w:rsid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ma con considerevole desiderio eterosessuale</w:t>
      </w:r>
    </w:p>
    <w:p w14:paraId="723FAFE1" w14:textId="77777777" w:rsid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Principalmente omosessuale, con qualche desiderio eterosessuale</w:t>
      </w:r>
    </w:p>
    <w:p w14:paraId="342A953F" w14:textId="20979519" w:rsidR="00953F75" w:rsidRPr="000D6BB2" w:rsidRDefault="00EC1E53" w:rsidP="000D6BB2">
      <w:pPr>
        <w:pStyle w:val="Paragrafoelenco"/>
        <w:numPr>
          <w:ilvl w:val="6"/>
          <w:numId w:val="13"/>
        </w:numPr>
        <w:tabs>
          <w:tab w:val="clear" w:pos="5040"/>
        </w:tabs>
        <w:autoSpaceDE w:val="0"/>
        <w:autoSpaceDN w:val="0"/>
        <w:spacing w:after="0" w:line="240" w:lineRule="auto"/>
        <w:ind w:left="284" w:firstLine="0"/>
        <w:jc w:val="both"/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  <w:r w:rsidRPr="000D6BB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Completamente omosessuale</w:t>
      </w:r>
    </w:p>
    <w:p w14:paraId="644B88FC" w14:textId="77777777" w:rsidR="00AA2C64" w:rsidRDefault="00AA2C64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7F67CBB6" w14:textId="77777777" w:rsidR="00AA2C64" w:rsidRDefault="00AA2C64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1128905D" w14:textId="77777777" w:rsidR="00AA2C64" w:rsidRDefault="00AA2C64">
      <w:pPr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</w:pPr>
    </w:p>
    <w:p w14:paraId="0713A11D" w14:textId="77777777" w:rsidR="00791EAC" w:rsidRDefault="00791EAC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br w:type="page"/>
      </w:r>
    </w:p>
    <w:p w14:paraId="6DA9498B" w14:textId="4133FB52" w:rsidR="00AA2C64" w:rsidRDefault="00791EAC">
      <w:pPr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</w:pPr>
      <w:r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lastRenderedPageBreak/>
        <w:t xml:space="preserve">S1.4. </w:t>
      </w:r>
      <w:r w:rsidR="00AA2C64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Translation </w:t>
      </w:r>
      <w:r w:rsidR="008F2BC0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of </w:t>
      </w:r>
      <w:r w:rsidR="00AA2C64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>item</w:t>
      </w:r>
      <w:r w:rsidR="00803B4B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s different from those of </w:t>
      </w:r>
      <w:proofErr w:type="gramStart"/>
      <w:r w:rsidR="00803B4B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>the BISF</w:t>
      </w:r>
      <w:proofErr w:type="gramEnd"/>
      <w:r w:rsidR="00803B4B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>-W</w:t>
      </w:r>
      <w:r w:rsidR="00AA2C64" w:rsidRPr="00791EAC"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  <w:t xml:space="preserve"> </w:t>
      </w:r>
    </w:p>
    <w:p w14:paraId="0386D3F6" w14:textId="77777777" w:rsidR="00791EAC" w:rsidRPr="00791EAC" w:rsidRDefault="00791EAC">
      <w:pPr>
        <w:rPr>
          <w:rFonts w:ascii="Arial" w:eastAsia="Times New Roman" w:hAnsi="Arial" w:cs="Arial"/>
          <w:b/>
          <w:bCs/>
          <w:kern w:val="0"/>
          <w:sz w:val="22"/>
          <w:szCs w:val="22"/>
          <w:lang w:val="en-US" w:eastAsia="it-IT"/>
          <w14:ligatures w14:val="none"/>
        </w:rPr>
      </w:pPr>
    </w:p>
    <w:tbl>
      <w:tblPr>
        <w:tblStyle w:val="Grigliatabella1"/>
        <w:tblW w:w="9214" w:type="dxa"/>
        <w:jc w:val="center"/>
        <w:tblLayout w:type="fixed"/>
        <w:tblLook w:val="00A0" w:firstRow="1" w:lastRow="0" w:firstColumn="1" w:lastColumn="0" w:noHBand="0" w:noVBand="0"/>
      </w:tblPr>
      <w:tblGrid>
        <w:gridCol w:w="988"/>
        <w:gridCol w:w="4252"/>
        <w:gridCol w:w="3974"/>
      </w:tblGrid>
      <w:tr w:rsidR="00B31DB7" w:rsidRPr="00EC1E53" w14:paraId="681FE3DD" w14:textId="77777777" w:rsidTr="00B31DB7">
        <w:trPr>
          <w:trHeight w:val="510"/>
          <w:jc w:val="center"/>
        </w:trPr>
        <w:tc>
          <w:tcPr>
            <w:tcW w:w="988" w:type="dxa"/>
          </w:tcPr>
          <w:p w14:paraId="2B31425C" w14:textId="32691389" w:rsidR="00B31DB7" w:rsidRPr="001E0D14" w:rsidRDefault="00B31DB7" w:rsidP="008A34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4252" w:type="dxa"/>
            <w:vAlign w:val="center"/>
          </w:tcPr>
          <w:p w14:paraId="4228DBB5" w14:textId="31BC9873" w:rsidR="00B31DB7" w:rsidRPr="001E0D14" w:rsidRDefault="00B31DB7" w:rsidP="008A34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E0D14">
              <w:rPr>
                <w:rFonts w:ascii="Arial" w:hAnsi="Arial" w:cs="Arial"/>
                <w:b/>
                <w:bCs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3974" w:type="dxa"/>
          </w:tcPr>
          <w:p w14:paraId="348186DF" w14:textId="5BD5D22D" w:rsidR="00B31DB7" w:rsidRPr="001E0D14" w:rsidRDefault="00B31DB7" w:rsidP="008A34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E0D14">
              <w:rPr>
                <w:rFonts w:ascii="Arial" w:hAnsi="Arial" w:cs="Arial"/>
                <w:b/>
                <w:bCs/>
                <w:sz w:val="22"/>
                <w:szCs w:val="22"/>
              </w:rPr>
              <w:t>English</w:t>
            </w:r>
          </w:p>
        </w:tc>
      </w:tr>
      <w:tr w:rsidR="00B31DB7" w:rsidRPr="00EC1E53" w14:paraId="08097628" w14:textId="5C9F010E" w:rsidTr="00B31DB7">
        <w:trPr>
          <w:trHeight w:val="510"/>
          <w:jc w:val="center"/>
        </w:trPr>
        <w:tc>
          <w:tcPr>
            <w:tcW w:w="988" w:type="dxa"/>
          </w:tcPr>
          <w:p w14:paraId="6BE735D2" w14:textId="3C8AA970" w:rsidR="00B31DB7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</w:t>
            </w:r>
            <w:r w:rsidR="00803B4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252" w:type="dxa"/>
            <w:vAlign w:val="center"/>
          </w:tcPr>
          <w:p w14:paraId="12775BCD" w14:textId="5E2655E8" w:rsidR="00B31DB7" w:rsidRPr="00EC1E53" w:rsidRDefault="00B31DB7" w:rsidP="008A34B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sz w:val="22"/>
                <w:szCs w:val="22"/>
              </w:rPr>
              <w:t>Eiaculazione raggiunta troppo presto</w:t>
            </w:r>
          </w:p>
        </w:tc>
        <w:tc>
          <w:tcPr>
            <w:tcW w:w="3974" w:type="dxa"/>
          </w:tcPr>
          <w:p w14:paraId="5AF85671" w14:textId="0DCDCD88" w:rsidR="00B31DB7" w:rsidRPr="00EC1E53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F2BC0">
              <w:rPr>
                <w:rFonts w:ascii="Arial" w:hAnsi="Arial" w:cs="Arial"/>
                <w:sz w:val="22"/>
                <w:szCs w:val="22"/>
              </w:rPr>
              <w:t>Ejaculation</w:t>
            </w:r>
            <w:proofErr w:type="spellEnd"/>
            <w:r w:rsidRPr="008F2BC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F2BC0">
              <w:rPr>
                <w:rFonts w:ascii="Arial" w:hAnsi="Arial" w:cs="Arial"/>
                <w:sz w:val="22"/>
                <w:szCs w:val="22"/>
              </w:rPr>
              <w:t>occurred</w:t>
            </w:r>
            <w:proofErr w:type="spellEnd"/>
            <w:r w:rsidRPr="008F2BC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F2BC0">
              <w:rPr>
                <w:rFonts w:ascii="Arial" w:hAnsi="Arial" w:cs="Arial"/>
                <w:sz w:val="22"/>
                <w:szCs w:val="22"/>
              </w:rPr>
              <w:t>prematurely</w:t>
            </w:r>
            <w:proofErr w:type="spellEnd"/>
          </w:p>
        </w:tc>
      </w:tr>
      <w:tr w:rsidR="00B31DB7" w:rsidRPr="00A22919" w14:paraId="0DBE03AB" w14:textId="04191D86" w:rsidTr="00B31DB7">
        <w:trPr>
          <w:trHeight w:val="510"/>
          <w:jc w:val="center"/>
        </w:trPr>
        <w:tc>
          <w:tcPr>
            <w:tcW w:w="988" w:type="dxa"/>
          </w:tcPr>
          <w:p w14:paraId="097BEBA1" w14:textId="5AF8AA1B" w:rsidR="00B31DB7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 2</w:t>
            </w:r>
          </w:p>
        </w:tc>
        <w:tc>
          <w:tcPr>
            <w:tcW w:w="4252" w:type="dxa"/>
            <w:vAlign w:val="center"/>
          </w:tcPr>
          <w:p w14:paraId="6E069639" w14:textId="557A17CB" w:rsidR="00B31DB7" w:rsidRPr="00EC1E53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r w:rsidRPr="00EC1E53">
              <w:rPr>
                <w:rFonts w:ascii="Arial" w:hAnsi="Arial" w:cs="Arial"/>
                <w:sz w:val="22"/>
                <w:szCs w:val="22"/>
              </w:rPr>
              <w:t>Difficoltà a raggiungere o mantenere l’erezione</w:t>
            </w:r>
          </w:p>
        </w:tc>
        <w:tc>
          <w:tcPr>
            <w:tcW w:w="3974" w:type="dxa"/>
          </w:tcPr>
          <w:p w14:paraId="528E4371" w14:textId="293F4F28" w:rsidR="00B31DB7" w:rsidRPr="001E0D14" w:rsidRDefault="00B31DB7" w:rsidP="008A34B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F2BC0">
              <w:rPr>
                <w:rFonts w:ascii="Arial" w:hAnsi="Arial" w:cs="Arial"/>
                <w:sz w:val="22"/>
                <w:szCs w:val="22"/>
                <w:lang w:val="en-US"/>
              </w:rPr>
              <w:t>Difficulty achieving or maintaining an erection</w:t>
            </w:r>
          </w:p>
        </w:tc>
      </w:tr>
      <w:tr w:rsidR="00B31DB7" w:rsidRPr="00A22919" w14:paraId="6B00C05E" w14:textId="0AC6BC47" w:rsidTr="00B31DB7">
        <w:trPr>
          <w:trHeight w:val="510"/>
          <w:jc w:val="center"/>
        </w:trPr>
        <w:tc>
          <w:tcPr>
            <w:tcW w:w="988" w:type="dxa"/>
          </w:tcPr>
          <w:p w14:paraId="3C59A824" w14:textId="06F75AF9" w:rsidR="00B31DB7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4</w:t>
            </w:r>
          </w:p>
        </w:tc>
        <w:tc>
          <w:tcPr>
            <w:tcW w:w="4252" w:type="dxa"/>
            <w:vAlign w:val="center"/>
          </w:tcPr>
          <w:p w14:paraId="5D4CEBD9" w14:textId="2825E8A4" w:rsidR="00B31DB7" w:rsidRPr="00EC1E53" w:rsidRDefault="00B31DB7" w:rsidP="008A34B1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EC1E53">
              <w:rPr>
                <w:rFonts w:ascii="Arial" w:hAnsi="Arial" w:cs="Arial"/>
                <w:sz w:val="22"/>
                <w:szCs w:val="22"/>
              </w:rPr>
              <w:t>Eiaculazione non raggiunta o raggiunta con difficoltà</w:t>
            </w:r>
          </w:p>
        </w:tc>
        <w:tc>
          <w:tcPr>
            <w:tcW w:w="3974" w:type="dxa"/>
          </w:tcPr>
          <w:p w14:paraId="0531B3D5" w14:textId="19188EAF" w:rsidR="00B31DB7" w:rsidRPr="001E0D14" w:rsidRDefault="00B31DB7" w:rsidP="008A34B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D14">
              <w:rPr>
                <w:rFonts w:ascii="Arial" w:hAnsi="Arial" w:cs="Arial"/>
                <w:sz w:val="22"/>
                <w:szCs w:val="22"/>
                <w:lang w:val="en-US"/>
              </w:rPr>
              <w:t>Ejaculation not reached or 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ached with difficulty</w:t>
            </w:r>
          </w:p>
        </w:tc>
      </w:tr>
      <w:tr w:rsidR="00B31DB7" w:rsidRPr="00EC1E53" w14:paraId="2F8A0258" w14:textId="1E676A14" w:rsidTr="00B31DB7">
        <w:trPr>
          <w:trHeight w:val="510"/>
          <w:jc w:val="center"/>
        </w:trPr>
        <w:tc>
          <w:tcPr>
            <w:tcW w:w="988" w:type="dxa"/>
          </w:tcPr>
          <w:p w14:paraId="260382E1" w14:textId="02A88BA5" w:rsidR="00B31DB7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_</w:t>
            </w:r>
            <w:r w:rsidR="00803B4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252" w:type="dxa"/>
            <w:vAlign w:val="center"/>
          </w:tcPr>
          <w:p w14:paraId="4437E647" w14:textId="3BE7FFA0" w:rsidR="00B31DB7" w:rsidRPr="00EC1E53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r w:rsidRPr="00EC1E53">
              <w:rPr>
                <w:rFonts w:ascii="Arial" w:hAnsi="Arial" w:cs="Arial"/>
                <w:sz w:val="22"/>
                <w:szCs w:val="22"/>
              </w:rPr>
              <w:t>Infezione urogenitale</w:t>
            </w:r>
          </w:p>
        </w:tc>
        <w:tc>
          <w:tcPr>
            <w:tcW w:w="3974" w:type="dxa"/>
          </w:tcPr>
          <w:p w14:paraId="005D5604" w14:textId="09745D70" w:rsidR="00B31DB7" w:rsidRPr="00EC1E53" w:rsidRDefault="00B31DB7" w:rsidP="008A34B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rogen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fection</w:t>
            </w:r>
            <w:proofErr w:type="spellEnd"/>
          </w:p>
        </w:tc>
      </w:tr>
    </w:tbl>
    <w:p w14:paraId="72192C4F" w14:textId="77777777" w:rsidR="007B5F3D" w:rsidRDefault="007B5F3D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</w:p>
    <w:p w14:paraId="406C2294" w14:textId="29266838" w:rsidR="00803B4B" w:rsidRDefault="00803B4B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br w:type="page"/>
      </w:r>
    </w:p>
    <w:p w14:paraId="417906C8" w14:textId="77777777" w:rsidR="00803B4B" w:rsidRDefault="00803B4B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</w:p>
    <w:p w14:paraId="1E814466" w14:textId="48ECD31F" w:rsidR="007B5F3D" w:rsidRDefault="007B5F3D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</w:p>
    <w:p w14:paraId="255D8DF3" w14:textId="746E0A0F" w:rsidR="00092C33" w:rsidRPr="00791EAC" w:rsidRDefault="00791EAC" w:rsidP="00092C33">
      <w:pPr>
        <w:spacing w:line="240" w:lineRule="auto"/>
        <w:rPr>
          <w:b/>
          <w:bCs/>
          <w:lang w:val="en-US"/>
        </w:rPr>
      </w:pPr>
      <w:r w:rsidRPr="00791EAC">
        <w:rPr>
          <w:b/>
          <w:bCs/>
          <w:lang w:val="en-US"/>
        </w:rPr>
        <w:t xml:space="preserve">S1.5 </w:t>
      </w:r>
      <w:r w:rsidR="00092C33" w:rsidRPr="00791EAC">
        <w:rPr>
          <w:b/>
          <w:bCs/>
          <w:lang w:val="en-US"/>
        </w:rPr>
        <w:t>BISF-M factors composition</w:t>
      </w:r>
    </w:p>
    <w:p w14:paraId="1C14D560" w14:textId="0D365BE5" w:rsidR="00092C33" w:rsidRPr="00092C33" w:rsidRDefault="00092C33" w:rsidP="00092C33">
      <w:pPr>
        <w:spacing w:line="240" w:lineRule="auto"/>
        <w:rPr>
          <w:lang w:val="en-US"/>
        </w:rPr>
      </w:pPr>
      <w:r w:rsidRPr="00092C33">
        <w:rPr>
          <w:lang w:val="en-US"/>
        </w:rPr>
        <w:t>COMPUTE Dy</w:t>
      </w:r>
      <w:r>
        <w:rPr>
          <w:lang w:val="en-US"/>
        </w:rPr>
        <w:t>adic</w:t>
      </w:r>
      <w:r w:rsidRPr="00092C33">
        <w:rPr>
          <w:lang w:val="en-US"/>
        </w:rPr>
        <w:t xml:space="preserve"> = </w:t>
      </w:r>
      <w:proofErr w:type="gramStart"/>
      <w:r w:rsidRPr="00092C33">
        <w:rPr>
          <w:lang w:val="en-US"/>
        </w:rPr>
        <w:t>MEAN(</w:t>
      </w:r>
      <w:proofErr w:type="gramEnd"/>
      <w:r w:rsidRPr="00092C33">
        <w:rPr>
          <w:lang w:val="en-US"/>
        </w:rPr>
        <w:t>Q10,Q5_7,Q11_7,Q7_5,Q7_7,Q9,Q5_5,Q13_4,Q13_3,Q17,Q13_2,Q5_1,Q7_1,Q12,Q11_5,Q4_4,Q4_6,Q7_6,Q5_6,Q13_1,Q7_4,</w:t>
      </w:r>
    </w:p>
    <w:p w14:paraId="664A7ACC" w14:textId="77777777" w:rsidR="00092C33" w:rsidRPr="00A23E93" w:rsidRDefault="00092C33" w:rsidP="00092C33">
      <w:pPr>
        <w:spacing w:line="240" w:lineRule="auto"/>
        <w:rPr>
          <w:lang w:val="en-US"/>
        </w:rPr>
      </w:pPr>
      <w:r w:rsidRPr="00A23E93">
        <w:rPr>
          <w:lang w:val="en-US"/>
        </w:rPr>
        <w:t>Q11_6, Q4_</w:t>
      </w:r>
      <w:proofErr w:type="gramStart"/>
      <w:r w:rsidRPr="00A23E93">
        <w:rPr>
          <w:lang w:val="en-US"/>
        </w:rPr>
        <w:t>1,Q</w:t>
      </w:r>
      <w:proofErr w:type="gramEnd"/>
      <w:r w:rsidRPr="00A23E93">
        <w:rPr>
          <w:lang w:val="en-US"/>
        </w:rPr>
        <w:t>11_4,Q5_4,Q20,Q11_2) .</w:t>
      </w:r>
    </w:p>
    <w:p w14:paraId="5255C36B" w14:textId="19AFCE1B" w:rsidR="00092C33" w:rsidRPr="00092C33" w:rsidRDefault="00092C33" w:rsidP="00092C33">
      <w:pPr>
        <w:spacing w:line="240" w:lineRule="auto"/>
        <w:rPr>
          <w:lang w:val="en-US"/>
        </w:rPr>
      </w:pPr>
      <w:r w:rsidRPr="00092C33">
        <w:rPr>
          <w:lang w:val="en-US"/>
        </w:rPr>
        <w:t>VARIABLE LABELS Dyadic 'Dyadic Sexuality</w:t>
      </w:r>
      <w:proofErr w:type="gramStart"/>
      <w:r w:rsidRPr="00092C33">
        <w:rPr>
          <w:lang w:val="en-US"/>
        </w:rPr>
        <w:t>’ .</w:t>
      </w:r>
      <w:proofErr w:type="gramEnd"/>
    </w:p>
    <w:p w14:paraId="3F36BB82" w14:textId="77777777" w:rsidR="00092C33" w:rsidRPr="00092C33" w:rsidRDefault="00092C33" w:rsidP="00092C33">
      <w:pPr>
        <w:spacing w:line="240" w:lineRule="auto"/>
        <w:rPr>
          <w:lang w:val="en-US"/>
        </w:rPr>
      </w:pPr>
      <w:proofErr w:type="gramStart"/>
      <w:r w:rsidRPr="00092C33">
        <w:rPr>
          <w:lang w:val="en-US"/>
        </w:rPr>
        <w:t>EXECUTE .</w:t>
      </w:r>
      <w:proofErr w:type="gramEnd"/>
    </w:p>
    <w:p w14:paraId="31C449B0" w14:textId="77777777" w:rsidR="00092C33" w:rsidRPr="00092C33" w:rsidRDefault="00092C33" w:rsidP="00092C33">
      <w:pPr>
        <w:spacing w:line="240" w:lineRule="auto"/>
        <w:rPr>
          <w:lang w:val="en-US"/>
        </w:rPr>
      </w:pPr>
    </w:p>
    <w:p w14:paraId="524BA826" w14:textId="0DCD9CD8" w:rsidR="00092C33" w:rsidRPr="00092C33" w:rsidRDefault="00092C33" w:rsidP="00092C33">
      <w:pPr>
        <w:spacing w:line="240" w:lineRule="auto"/>
        <w:rPr>
          <w:lang w:val="en-US"/>
        </w:rPr>
      </w:pPr>
      <w:r w:rsidRPr="00092C33">
        <w:rPr>
          <w:lang w:val="en-US"/>
        </w:rPr>
        <w:t>COMPUTE Solitary = MEAN(Q4_</w:t>
      </w:r>
      <w:proofErr w:type="gramStart"/>
      <w:r w:rsidRPr="00092C33">
        <w:rPr>
          <w:lang w:val="en-US"/>
        </w:rPr>
        <w:t>2,Q</w:t>
      </w:r>
      <w:proofErr w:type="gramEnd"/>
      <w:r w:rsidRPr="00092C33">
        <w:rPr>
          <w:lang w:val="en-US"/>
        </w:rPr>
        <w:t>7_3,Q5_3,Q11_3,Q5_2,Q3,Q7_2) .</w:t>
      </w:r>
    </w:p>
    <w:p w14:paraId="3B7E9106" w14:textId="37FFAD2D" w:rsidR="00092C33" w:rsidRPr="00092C33" w:rsidRDefault="00092C33" w:rsidP="00092C33">
      <w:pPr>
        <w:spacing w:line="240" w:lineRule="auto"/>
        <w:rPr>
          <w:lang w:val="en-US"/>
        </w:rPr>
      </w:pPr>
      <w:r w:rsidRPr="00092C33">
        <w:rPr>
          <w:lang w:val="en-US"/>
        </w:rPr>
        <w:t>VARIABLE LABELS Solitary 'Solitary Sexuality</w:t>
      </w:r>
      <w:proofErr w:type="gramStart"/>
      <w:r w:rsidRPr="00092C33">
        <w:rPr>
          <w:lang w:val="en-US"/>
        </w:rPr>
        <w:t>' .</w:t>
      </w:r>
      <w:proofErr w:type="gramEnd"/>
    </w:p>
    <w:p w14:paraId="018E5725" w14:textId="77777777" w:rsidR="00092C33" w:rsidRPr="00A23E93" w:rsidRDefault="00092C33" w:rsidP="00092C33">
      <w:pPr>
        <w:spacing w:line="240" w:lineRule="auto"/>
        <w:rPr>
          <w:lang w:val="en-US"/>
        </w:rPr>
      </w:pPr>
      <w:proofErr w:type="gramStart"/>
      <w:r w:rsidRPr="00A23E93">
        <w:rPr>
          <w:lang w:val="en-US"/>
        </w:rPr>
        <w:t>EXECUTE .</w:t>
      </w:r>
      <w:proofErr w:type="gramEnd"/>
    </w:p>
    <w:p w14:paraId="4CB1D040" w14:textId="77777777" w:rsidR="00092C33" w:rsidRPr="00A23E93" w:rsidRDefault="00092C33" w:rsidP="00092C33">
      <w:pPr>
        <w:spacing w:line="240" w:lineRule="auto"/>
        <w:rPr>
          <w:lang w:val="en-US"/>
        </w:rPr>
      </w:pPr>
    </w:p>
    <w:p w14:paraId="5C8F0EBA" w14:textId="78749208" w:rsidR="00092C33" w:rsidRPr="00092C33" w:rsidRDefault="00092C33" w:rsidP="00092C33">
      <w:pPr>
        <w:spacing w:line="240" w:lineRule="auto"/>
        <w:rPr>
          <w:lang w:val="en-US"/>
        </w:rPr>
      </w:pPr>
      <w:r w:rsidRPr="00092C33">
        <w:rPr>
          <w:lang w:val="en-US"/>
        </w:rPr>
        <w:t>COMPUTE Difficulties = MEAN(Q14_</w:t>
      </w:r>
      <w:proofErr w:type="gramStart"/>
      <w:r w:rsidRPr="00092C33">
        <w:rPr>
          <w:lang w:val="en-US"/>
        </w:rPr>
        <w:t>3,Q</w:t>
      </w:r>
      <w:proofErr w:type="gramEnd"/>
      <w:r w:rsidRPr="00092C33">
        <w:rPr>
          <w:lang w:val="en-US"/>
        </w:rPr>
        <w:t>14_2,Q19,Q6,Q14_4,Q18,Q14_0,Q13_5) .</w:t>
      </w:r>
    </w:p>
    <w:p w14:paraId="7734D4F3" w14:textId="550E275F" w:rsidR="00092C33" w:rsidRPr="00A23E93" w:rsidRDefault="00092C33" w:rsidP="00092C33">
      <w:pPr>
        <w:spacing w:line="240" w:lineRule="auto"/>
        <w:rPr>
          <w:lang w:val="en-US"/>
        </w:rPr>
      </w:pPr>
      <w:r w:rsidRPr="00A23E93">
        <w:rPr>
          <w:lang w:val="en-US"/>
        </w:rPr>
        <w:t>VARIABLE LABELS Difficulties 'Sexual Difficulties</w:t>
      </w:r>
      <w:proofErr w:type="gramStart"/>
      <w:r w:rsidRPr="00A23E93">
        <w:rPr>
          <w:lang w:val="en-US"/>
        </w:rPr>
        <w:t>’ .</w:t>
      </w:r>
      <w:proofErr w:type="gramEnd"/>
    </w:p>
    <w:p w14:paraId="40DA773F" w14:textId="77777777" w:rsidR="00092C33" w:rsidRPr="00A23E93" w:rsidRDefault="00092C33" w:rsidP="00092C33">
      <w:pPr>
        <w:spacing w:line="240" w:lineRule="auto"/>
        <w:rPr>
          <w:lang w:val="en-US"/>
        </w:rPr>
      </w:pPr>
      <w:proofErr w:type="gramStart"/>
      <w:r w:rsidRPr="00A23E93">
        <w:rPr>
          <w:lang w:val="en-US"/>
        </w:rPr>
        <w:t>EXECUTE .</w:t>
      </w:r>
      <w:proofErr w:type="gramEnd"/>
    </w:p>
    <w:p w14:paraId="181D873A" w14:textId="77777777" w:rsidR="00092C33" w:rsidRPr="00A23E93" w:rsidRDefault="00092C33" w:rsidP="00092C33">
      <w:pPr>
        <w:spacing w:line="240" w:lineRule="auto"/>
        <w:rPr>
          <w:lang w:val="en-US"/>
        </w:rPr>
      </w:pPr>
    </w:p>
    <w:p w14:paraId="3FD97FA8" w14:textId="115D9B5D" w:rsidR="00092C33" w:rsidRPr="00A23E93" w:rsidRDefault="00092C33" w:rsidP="00092C33">
      <w:pPr>
        <w:spacing w:line="240" w:lineRule="auto"/>
        <w:rPr>
          <w:lang w:val="en-US"/>
        </w:rPr>
      </w:pPr>
      <w:r w:rsidRPr="00A23E93">
        <w:rPr>
          <w:lang w:val="en-US"/>
        </w:rPr>
        <w:t>COMPUTE Anal = MEAN(Q5_</w:t>
      </w:r>
      <w:proofErr w:type="gramStart"/>
      <w:r w:rsidRPr="00A23E93">
        <w:rPr>
          <w:lang w:val="en-US"/>
        </w:rPr>
        <w:t>8,Q</w:t>
      </w:r>
      <w:proofErr w:type="gramEnd"/>
      <w:r w:rsidRPr="00A23E93">
        <w:rPr>
          <w:lang w:val="en-US"/>
        </w:rPr>
        <w:t>7_8,Q11_8,Q4_7,Q4_5) .</w:t>
      </w:r>
    </w:p>
    <w:p w14:paraId="160323BB" w14:textId="0AA65A61" w:rsidR="00092C33" w:rsidRPr="00A23E93" w:rsidRDefault="00092C33" w:rsidP="00092C33">
      <w:pPr>
        <w:spacing w:line="240" w:lineRule="auto"/>
        <w:rPr>
          <w:lang w:val="en-US"/>
        </w:rPr>
      </w:pPr>
      <w:r w:rsidRPr="00A23E93">
        <w:rPr>
          <w:lang w:val="en-US"/>
        </w:rPr>
        <w:t>VARIABLE LABELS Anal 'Anal Sexuality</w:t>
      </w:r>
      <w:proofErr w:type="gramStart"/>
      <w:r w:rsidRPr="00A23E93">
        <w:rPr>
          <w:lang w:val="en-US"/>
        </w:rPr>
        <w:t>' .</w:t>
      </w:r>
      <w:proofErr w:type="gramEnd"/>
    </w:p>
    <w:p w14:paraId="41657420" w14:textId="117E6C4B" w:rsidR="00092C33" w:rsidRPr="00A23E93" w:rsidRDefault="00092C33" w:rsidP="00092C33">
      <w:pPr>
        <w:spacing w:line="240" w:lineRule="auto"/>
        <w:rPr>
          <w:lang w:val="en-US"/>
        </w:rPr>
      </w:pPr>
      <w:proofErr w:type="gramStart"/>
      <w:r w:rsidRPr="00A23E93">
        <w:rPr>
          <w:lang w:val="en-US"/>
        </w:rPr>
        <w:t>EXECUTE .</w:t>
      </w:r>
      <w:proofErr w:type="gramEnd"/>
    </w:p>
    <w:p w14:paraId="0673D921" w14:textId="111B5748" w:rsidR="00092C33" w:rsidRDefault="00092C33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br w:type="page"/>
      </w:r>
    </w:p>
    <w:p w14:paraId="60F01AE1" w14:textId="77777777" w:rsidR="00092C33" w:rsidRDefault="00092C33">
      <w:pP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</w:p>
    <w:p w14:paraId="6029C56F" w14:textId="10839BD0" w:rsidR="007B5F3D" w:rsidRPr="00E606BE" w:rsidRDefault="00791EAC" w:rsidP="007B5F3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1.6 </w:t>
      </w:r>
      <w:r w:rsidR="007B5F3D" w:rsidRPr="00E606BE">
        <w:rPr>
          <w:b/>
          <w:bCs/>
          <w:lang w:val="en-US"/>
        </w:rPr>
        <w:t>Incoherent and Missing Scoring for the BISF-W</w:t>
      </w:r>
    </w:p>
    <w:p w14:paraId="3D881EFF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OUNT</w:t>
      </w:r>
    </w:p>
    <w:p w14:paraId="2A19F727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</w:t>
      </w:r>
      <w:proofErr w:type="spellStart"/>
      <w:r w:rsidRPr="007B5F3D">
        <w:rPr>
          <w:lang w:val="en-US"/>
        </w:rPr>
        <w:t>nmissF</w:t>
      </w:r>
      <w:proofErr w:type="spellEnd"/>
      <w:r w:rsidRPr="007B5F3D">
        <w:rPr>
          <w:lang w:val="en-US"/>
        </w:rPr>
        <w:t xml:space="preserve"> = Q1F Q2F Q3F Q4_1F Q4_2F Q4_3F Q4_4F Q4_5F Q4_6F Q4_7F Q5_1F Q5_2F Q5_3F Q5_4F</w:t>
      </w:r>
    </w:p>
    <w:p w14:paraId="412B56D4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  Q5_5F Q5_6F Q5_7F Q5_8F Q6F Q7_1F Q7_2F Q7_3F Q7_4F Q7_5F Q7_6F Q7_7F Q7_8F Q8F Q9F Q10F</w:t>
      </w:r>
    </w:p>
    <w:p w14:paraId="36AEDDAE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  Q11_1F Q11_2F Q11_3F Q11_4F Q11_5F Q11_6F Q11_7F Q11_8F Q12F Q13_1F Q13_2F Q13_3F Q13_4F</w:t>
      </w:r>
    </w:p>
    <w:p w14:paraId="6D7B2DCE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  Q13_5F Q14_1F Q14_2F Q14_3F Q14_4F Q14_5F Q14_6F Q14_7F Q14_8F Q15_1F Q15_2F Q15_3F</w:t>
      </w:r>
    </w:p>
    <w:p w14:paraId="2999309F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 xml:space="preserve">  Q15_4F Q15_5F Q16F Q17F Q18F Q19F Q20F Q21F Q22</w:t>
      </w:r>
      <w:proofErr w:type="gramStart"/>
      <w:r w:rsidRPr="007B5F3D">
        <w:rPr>
          <w:lang w:val="en-US"/>
        </w:rPr>
        <w:t>F  (</w:t>
      </w:r>
      <w:proofErr w:type="gramEnd"/>
      <w:r w:rsidRPr="007B5F3D">
        <w:rPr>
          <w:lang w:val="en-US"/>
        </w:rPr>
        <w:t>MISS)  .</w:t>
      </w:r>
    </w:p>
    <w:p w14:paraId="74EB161B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9BBFB8C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3BAE1FDF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FREQUENCIES</w:t>
      </w:r>
    </w:p>
    <w:p w14:paraId="22098B2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VARIABLES=</w:t>
      </w:r>
      <w:proofErr w:type="spellStart"/>
      <w:r w:rsidRPr="00E606BE">
        <w:rPr>
          <w:lang w:val="en-US"/>
        </w:rPr>
        <w:t>nmissF</w:t>
      </w:r>
      <w:proofErr w:type="spellEnd"/>
    </w:p>
    <w:p w14:paraId="632C022D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ORDER</w:t>
      </w:r>
      <w:proofErr w:type="gramStart"/>
      <w:r w:rsidRPr="00E606BE">
        <w:rPr>
          <w:lang w:val="en-US"/>
        </w:rPr>
        <w:t>=  ANALYSIS</w:t>
      </w:r>
      <w:proofErr w:type="gramEnd"/>
      <w:r w:rsidRPr="00E606BE">
        <w:rPr>
          <w:lang w:val="en-US"/>
        </w:rPr>
        <w:t xml:space="preserve"> .</w:t>
      </w:r>
    </w:p>
    <w:p w14:paraId="2A5C5C3B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344AFBC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coherence checking Q5F-Q7F-Q11F.</w:t>
      </w:r>
    </w:p>
    <w:p w14:paraId="3BA9F1E9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01B251B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ROSSTABS</w:t>
      </w:r>
    </w:p>
    <w:p w14:paraId="30F57355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TABLES=Q7_3</w:t>
      </w:r>
      <w:proofErr w:type="gramStart"/>
      <w:r w:rsidRPr="00E606BE">
        <w:rPr>
          <w:lang w:val="en-US"/>
        </w:rPr>
        <w:t>F  BY</w:t>
      </w:r>
      <w:proofErr w:type="gramEnd"/>
      <w:r w:rsidRPr="00E606BE">
        <w:rPr>
          <w:lang w:val="en-US"/>
        </w:rPr>
        <w:t xml:space="preserve"> Q5_3F  BY Q11_3F</w:t>
      </w:r>
    </w:p>
    <w:p w14:paraId="535650E8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FORMAT= AVALUE TABLES</w:t>
      </w:r>
    </w:p>
    <w:p w14:paraId="316ABAA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CELLS= </w:t>
      </w:r>
      <w:proofErr w:type="gramStart"/>
      <w:r w:rsidRPr="00E606BE">
        <w:rPr>
          <w:lang w:val="en-US"/>
        </w:rPr>
        <w:t>COUNT .</w:t>
      </w:r>
      <w:proofErr w:type="gramEnd"/>
    </w:p>
    <w:p w14:paraId="6686B756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593439F4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ROSSTABS</w:t>
      </w:r>
    </w:p>
    <w:p w14:paraId="43A02C11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TABLES=Q7_6</w:t>
      </w:r>
      <w:proofErr w:type="gramStart"/>
      <w:r w:rsidRPr="00E606BE">
        <w:rPr>
          <w:lang w:val="en-US"/>
        </w:rPr>
        <w:t>F  BY</w:t>
      </w:r>
      <w:proofErr w:type="gramEnd"/>
      <w:r w:rsidRPr="00E606BE">
        <w:rPr>
          <w:lang w:val="en-US"/>
        </w:rPr>
        <w:t xml:space="preserve"> Q5_6F  BY Q11_6F</w:t>
      </w:r>
    </w:p>
    <w:p w14:paraId="72C76DA0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FORMAT= AVALUE TABLES</w:t>
      </w:r>
    </w:p>
    <w:p w14:paraId="67C59114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CELLS= </w:t>
      </w:r>
      <w:proofErr w:type="gramStart"/>
      <w:r w:rsidRPr="00E606BE">
        <w:rPr>
          <w:lang w:val="en-US"/>
        </w:rPr>
        <w:t>COUNT .</w:t>
      </w:r>
      <w:proofErr w:type="gramEnd"/>
    </w:p>
    <w:p w14:paraId="215B9325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5128B4F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ROSSTABS</w:t>
      </w:r>
    </w:p>
    <w:p w14:paraId="21B3C00D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TABLES=Q7_7</w:t>
      </w:r>
      <w:proofErr w:type="gramStart"/>
      <w:r w:rsidRPr="00E606BE">
        <w:rPr>
          <w:lang w:val="en-US"/>
        </w:rPr>
        <w:t>F  BY</w:t>
      </w:r>
      <w:proofErr w:type="gramEnd"/>
      <w:r w:rsidRPr="00E606BE">
        <w:rPr>
          <w:lang w:val="en-US"/>
        </w:rPr>
        <w:t xml:space="preserve"> Q5_7F  BY Q11_7F   </w:t>
      </w:r>
    </w:p>
    <w:p w14:paraId="07DB756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FORMAT= AVALUE TABLES</w:t>
      </w:r>
    </w:p>
    <w:p w14:paraId="093409F3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CELLS= </w:t>
      </w:r>
      <w:proofErr w:type="gramStart"/>
      <w:r w:rsidRPr="00E606BE">
        <w:rPr>
          <w:lang w:val="en-US"/>
        </w:rPr>
        <w:t>COUNT .</w:t>
      </w:r>
      <w:proofErr w:type="gramEnd"/>
    </w:p>
    <w:p w14:paraId="2C6E69B9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22DAABC3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ROSSTABS</w:t>
      </w:r>
    </w:p>
    <w:p w14:paraId="39FC0B3E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lastRenderedPageBreak/>
        <w:t xml:space="preserve">  /TABLES=Q7_8</w:t>
      </w:r>
      <w:proofErr w:type="gramStart"/>
      <w:r w:rsidRPr="00E606BE">
        <w:rPr>
          <w:lang w:val="en-US"/>
        </w:rPr>
        <w:t>F  BY</w:t>
      </w:r>
      <w:proofErr w:type="gramEnd"/>
      <w:r w:rsidRPr="00E606BE">
        <w:rPr>
          <w:lang w:val="en-US"/>
        </w:rPr>
        <w:t xml:space="preserve"> Q5_8F  BY Q11_8F </w:t>
      </w:r>
    </w:p>
    <w:p w14:paraId="1548143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FORMAT= AVALUE TABLES</w:t>
      </w:r>
    </w:p>
    <w:p w14:paraId="093CD29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CELLS= </w:t>
      </w:r>
      <w:proofErr w:type="gramStart"/>
      <w:r w:rsidRPr="00E606BE">
        <w:rPr>
          <w:lang w:val="en-US"/>
        </w:rPr>
        <w:t>COUNT .</w:t>
      </w:r>
      <w:proofErr w:type="gramEnd"/>
    </w:p>
    <w:p w14:paraId="7D676BFA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03A64B76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>***</w:t>
      </w:r>
      <w:r w:rsidRPr="00306E48">
        <w:rPr>
          <w:lang w:val="en-US"/>
        </w:rPr>
        <w:t>Coherence filter construction</w:t>
      </w:r>
      <w:r w:rsidRPr="007B5F3D">
        <w:rPr>
          <w:lang w:val="en-US"/>
        </w:rPr>
        <w:t>.</w:t>
      </w:r>
    </w:p>
    <w:p w14:paraId="1DA9A83D" w14:textId="77777777" w:rsidR="007B5F3D" w:rsidRPr="007B5F3D" w:rsidRDefault="007B5F3D" w:rsidP="007B5F3D">
      <w:pPr>
        <w:spacing w:line="240" w:lineRule="auto"/>
        <w:rPr>
          <w:lang w:val="en-US"/>
        </w:rPr>
      </w:pPr>
    </w:p>
    <w:p w14:paraId="10A7F2BF" w14:textId="77777777" w:rsidR="007B5F3D" w:rsidRPr="00A22919" w:rsidRDefault="007B5F3D" w:rsidP="007B5F3D">
      <w:pPr>
        <w:spacing w:line="240" w:lineRule="auto"/>
      </w:pPr>
      <w:r w:rsidRPr="00A22919">
        <w:t xml:space="preserve">COMPUTE coer_3F = </w:t>
      </w:r>
      <w:proofErr w:type="gramStart"/>
      <w:r w:rsidRPr="00A22919">
        <w:t>1 .</w:t>
      </w:r>
      <w:proofErr w:type="gramEnd"/>
    </w:p>
    <w:p w14:paraId="161840E9" w14:textId="77777777" w:rsidR="007B5F3D" w:rsidRPr="00A22919" w:rsidRDefault="007B5F3D" w:rsidP="007B5F3D">
      <w:pPr>
        <w:spacing w:line="240" w:lineRule="auto"/>
      </w:pPr>
      <w:proofErr w:type="gramStart"/>
      <w:r w:rsidRPr="00A22919">
        <w:t>EXECUTE .</w:t>
      </w:r>
      <w:proofErr w:type="gramEnd"/>
    </w:p>
    <w:p w14:paraId="3B7EF4F9" w14:textId="77777777" w:rsidR="007B5F3D" w:rsidRPr="00A22919" w:rsidRDefault="007B5F3D" w:rsidP="007B5F3D">
      <w:pPr>
        <w:spacing w:line="240" w:lineRule="auto"/>
      </w:pPr>
      <w:r w:rsidRPr="00A22919">
        <w:t xml:space="preserve">COMPUTE coer_6F = </w:t>
      </w:r>
      <w:proofErr w:type="gramStart"/>
      <w:r w:rsidRPr="00A22919">
        <w:t>1 .</w:t>
      </w:r>
      <w:proofErr w:type="gramEnd"/>
    </w:p>
    <w:p w14:paraId="1088D57E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6C72FEDD" w14:textId="77777777" w:rsidR="007B5F3D" w:rsidRPr="000D6BB2" w:rsidRDefault="007B5F3D" w:rsidP="007B5F3D">
      <w:pPr>
        <w:spacing w:line="240" w:lineRule="auto"/>
      </w:pPr>
      <w:r w:rsidRPr="000D6BB2">
        <w:t xml:space="preserve">COMPUTE coer_7F = </w:t>
      </w:r>
      <w:proofErr w:type="gramStart"/>
      <w:r w:rsidRPr="000D6BB2">
        <w:t>1 .</w:t>
      </w:r>
      <w:proofErr w:type="gramEnd"/>
    </w:p>
    <w:p w14:paraId="12A8580D" w14:textId="77777777" w:rsidR="007B5F3D" w:rsidRPr="000D6BB2" w:rsidRDefault="007B5F3D" w:rsidP="007B5F3D">
      <w:pPr>
        <w:spacing w:line="240" w:lineRule="auto"/>
      </w:pPr>
      <w:proofErr w:type="gramStart"/>
      <w:r w:rsidRPr="000D6BB2">
        <w:t>EXECUTE .</w:t>
      </w:r>
      <w:proofErr w:type="gramEnd"/>
    </w:p>
    <w:p w14:paraId="5F46B6A0" w14:textId="77777777" w:rsidR="007B5F3D" w:rsidRPr="00A22919" w:rsidRDefault="007B5F3D" w:rsidP="007B5F3D">
      <w:pPr>
        <w:spacing w:line="240" w:lineRule="auto"/>
        <w:rPr>
          <w:lang w:val="en-US"/>
        </w:rPr>
      </w:pPr>
      <w:r w:rsidRPr="00A22919">
        <w:rPr>
          <w:lang w:val="en-US"/>
        </w:rPr>
        <w:t xml:space="preserve">COMPUTE coer_8F = </w:t>
      </w:r>
      <w:proofErr w:type="gramStart"/>
      <w:r w:rsidRPr="00A22919">
        <w:rPr>
          <w:lang w:val="en-US"/>
        </w:rPr>
        <w:t>1 .</w:t>
      </w:r>
      <w:proofErr w:type="gramEnd"/>
    </w:p>
    <w:p w14:paraId="36D8F20A" w14:textId="77777777" w:rsidR="007B5F3D" w:rsidRPr="000D6BB2" w:rsidRDefault="007B5F3D" w:rsidP="007B5F3D">
      <w:pPr>
        <w:spacing w:line="240" w:lineRule="auto"/>
        <w:rPr>
          <w:lang w:val="en-US"/>
        </w:rPr>
      </w:pPr>
      <w:proofErr w:type="gramStart"/>
      <w:r w:rsidRPr="000D6BB2">
        <w:rPr>
          <w:lang w:val="en-US"/>
        </w:rPr>
        <w:t>EXECUTE .</w:t>
      </w:r>
      <w:proofErr w:type="gramEnd"/>
    </w:p>
    <w:p w14:paraId="3BCA4246" w14:textId="77777777" w:rsidR="007B5F3D" w:rsidRPr="000D6BB2" w:rsidRDefault="007B5F3D" w:rsidP="007B5F3D">
      <w:pPr>
        <w:spacing w:line="240" w:lineRule="auto"/>
        <w:rPr>
          <w:lang w:val="en-US"/>
        </w:rPr>
      </w:pPr>
      <w:r w:rsidRPr="000D6BB2">
        <w:rPr>
          <w:lang w:val="en-US"/>
        </w:rPr>
        <w:t xml:space="preserve">COMPUTE </w:t>
      </w:r>
      <w:proofErr w:type="spellStart"/>
      <w:r w:rsidRPr="000D6BB2">
        <w:rPr>
          <w:lang w:val="en-US"/>
        </w:rPr>
        <w:t>coerF</w:t>
      </w:r>
      <w:proofErr w:type="spellEnd"/>
      <w:r w:rsidRPr="000D6BB2">
        <w:rPr>
          <w:lang w:val="en-US"/>
        </w:rPr>
        <w:t xml:space="preserve"> = </w:t>
      </w:r>
      <w:proofErr w:type="gramStart"/>
      <w:r w:rsidRPr="000D6BB2">
        <w:rPr>
          <w:lang w:val="en-US"/>
        </w:rPr>
        <w:t>1 .</w:t>
      </w:r>
      <w:proofErr w:type="gramEnd"/>
    </w:p>
    <w:p w14:paraId="595D4CB2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6B543DA0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19CD11B9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3F = 0) &amp; (Q7_3F&gt;= 3) coer_3F = </w:t>
      </w:r>
      <w:proofErr w:type="gramStart"/>
      <w:r w:rsidRPr="00E606BE">
        <w:rPr>
          <w:lang w:val="en-US"/>
        </w:rPr>
        <w:t>0 .</w:t>
      </w:r>
      <w:proofErr w:type="gramEnd"/>
    </w:p>
    <w:p w14:paraId="6B2D9D94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50031985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3F = 0) &amp; (Q11_3F= 3) coer_3F = </w:t>
      </w:r>
      <w:proofErr w:type="gramStart"/>
      <w:r w:rsidRPr="00E606BE">
        <w:rPr>
          <w:lang w:val="en-US"/>
        </w:rPr>
        <w:t>0 .</w:t>
      </w:r>
      <w:proofErr w:type="gramEnd"/>
    </w:p>
    <w:p w14:paraId="21F6ECBE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18E4FE4E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3F= 0) &amp; (Q5_3F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3F = 0 .</w:t>
      </w:r>
    </w:p>
    <w:p w14:paraId="23FCC28A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32BFF78F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3F = 0) &amp; (Q11_3F &gt;= 3) coer_3F = </w:t>
      </w:r>
      <w:proofErr w:type="gramStart"/>
      <w:r w:rsidRPr="00E606BE">
        <w:rPr>
          <w:lang w:val="en-US"/>
        </w:rPr>
        <w:t>0 .</w:t>
      </w:r>
      <w:proofErr w:type="gramEnd"/>
    </w:p>
    <w:p w14:paraId="0988F11C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65966F93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11_3F = 0) &amp; (Q5_3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3F = 0 .</w:t>
      </w:r>
    </w:p>
    <w:p w14:paraId="57434147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4A2C29B1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11_3F = 0) &amp; (Q7_3F &gt;= 3) coer_3F = </w:t>
      </w:r>
      <w:proofErr w:type="gramStart"/>
      <w:r w:rsidRPr="00E606BE">
        <w:rPr>
          <w:lang w:val="en-US"/>
        </w:rPr>
        <w:t>0 .</w:t>
      </w:r>
      <w:proofErr w:type="gramEnd"/>
    </w:p>
    <w:p w14:paraId="1B485088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40463418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MISSING(Q5_3F) | MISSING(Q7_3F) | MISSING(Q11_3F)) coer_3F = 9 </w:t>
      </w:r>
      <w:proofErr w:type="gramStart"/>
      <w:r w:rsidRPr="00E606BE">
        <w:rPr>
          <w:lang w:val="en-US"/>
        </w:rPr>
        <w:t xml:space="preserve">  .</w:t>
      </w:r>
      <w:proofErr w:type="gramEnd"/>
    </w:p>
    <w:p w14:paraId="60494985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696541F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00261D2E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6F = 0) &amp; (Q7_6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6F = 0 .</w:t>
      </w:r>
    </w:p>
    <w:p w14:paraId="513A2130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3E18001C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lastRenderedPageBreak/>
        <w:t xml:space="preserve">IF (Q5_6F = 0) &amp; (Q11_6F &gt;= 3) coer_6F = </w:t>
      </w:r>
      <w:proofErr w:type="gramStart"/>
      <w:r w:rsidRPr="00E606BE">
        <w:rPr>
          <w:lang w:val="en-US"/>
        </w:rPr>
        <w:t>0 .</w:t>
      </w:r>
      <w:proofErr w:type="gramEnd"/>
    </w:p>
    <w:p w14:paraId="39C919F3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2F548B4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6F = 0) &amp; (Q5_6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6F = 0 .</w:t>
      </w:r>
    </w:p>
    <w:p w14:paraId="46F321E4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868157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6F = 0) &amp; (Q11_6F &gt;= 3) coer_6F = </w:t>
      </w:r>
      <w:proofErr w:type="gramStart"/>
      <w:r w:rsidRPr="00E606BE">
        <w:rPr>
          <w:lang w:val="en-US"/>
        </w:rPr>
        <w:t>0 .</w:t>
      </w:r>
      <w:proofErr w:type="gramEnd"/>
    </w:p>
    <w:p w14:paraId="4C0BACA7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6EB4E6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11_6F = 0) &amp; (Q5_6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6F = 0 .</w:t>
      </w:r>
    </w:p>
    <w:p w14:paraId="3C2C5136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0B3465A7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IF (Q11_6F = 0</w:t>
      </w:r>
      <w:proofErr w:type="gramStart"/>
      <w:r w:rsidRPr="00E606BE">
        <w:rPr>
          <w:lang w:val="en-US"/>
        </w:rPr>
        <w:t>)  &amp;</w:t>
      </w:r>
      <w:proofErr w:type="gramEnd"/>
      <w:r w:rsidRPr="00E606BE">
        <w:rPr>
          <w:lang w:val="en-US"/>
        </w:rPr>
        <w:t xml:space="preserve"> (Q7_6F &gt;= 3) coer_6F = 0 .</w:t>
      </w:r>
    </w:p>
    <w:p w14:paraId="742C73C2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6861CD3D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MISSING(Q5_6F) | MISSING(Q7_6F) | MISSING(Q11_6F)) coer_6F = 9 </w:t>
      </w:r>
      <w:proofErr w:type="gramStart"/>
      <w:r w:rsidRPr="00E606BE">
        <w:rPr>
          <w:lang w:val="en-US"/>
        </w:rPr>
        <w:t xml:space="preserve">  .</w:t>
      </w:r>
      <w:proofErr w:type="gramEnd"/>
    </w:p>
    <w:p w14:paraId="0B0B8F6E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558A2283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2F5AD43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7F = 0) &amp; (Q7_7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7F = 0 .</w:t>
      </w:r>
    </w:p>
    <w:p w14:paraId="4A8CB0B4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1263B7FE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7F = 0) &amp; (Q11_7F &gt;= 3) coer_7F = </w:t>
      </w:r>
      <w:proofErr w:type="gramStart"/>
      <w:r w:rsidRPr="00E606BE">
        <w:rPr>
          <w:lang w:val="en-US"/>
        </w:rPr>
        <w:t>0 .</w:t>
      </w:r>
      <w:proofErr w:type="gramEnd"/>
    </w:p>
    <w:p w14:paraId="16965382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200E599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7F = 0) &amp; (Q5_7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7F = 0 .</w:t>
      </w:r>
    </w:p>
    <w:p w14:paraId="61902556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1F53D84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7F = 0) &amp; (Q11_7F &gt;= 3) coer_7F = </w:t>
      </w:r>
      <w:proofErr w:type="gramStart"/>
      <w:r w:rsidRPr="00E606BE">
        <w:rPr>
          <w:lang w:val="en-US"/>
        </w:rPr>
        <w:t>0 .</w:t>
      </w:r>
      <w:proofErr w:type="gramEnd"/>
    </w:p>
    <w:p w14:paraId="6845D2A8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59AF71D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11_7F = 0) &amp; (Q5_7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7F = 0 .</w:t>
      </w:r>
    </w:p>
    <w:p w14:paraId="3AAF13C8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6996AED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IF (Q11_7F = 0</w:t>
      </w:r>
      <w:proofErr w:type="gramStart"/>
      <w:r w:rsidRPr="00E606BE">
        <w:rPr>
          <w:lang w:val="en-US"/>
        </w:rPr>
        <w:t>)  &amp;</w:t>
      </w:r>
      <w:proofErr w:type="gramEnd"/>
      <w:r w:rsidRPr="00E606BE">
        <w:rPr>
          <w:lang w:val="en-US"/>
        </w:rPr>
        <w:t xml:space="preserve"> (Q7_7F &gt;= 3) coer_7F = 0 .</w:t>
      </w:r>
    </w:p>
    <w:p w14:paraId="54BEE12C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39D1381D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MISSING(Q5_7F) | MISSING(Q7_7F) | MISSING(Q11_7F)) coer_7F = 9 </w:t>
      </w:r>
      <w:proofErr w:type="gramStart"/>
      <w:r w:rsidRPr="00E606BE">
        <w:rPr>
          <w:lang w:val="en-US"/>
        </w:rPr>
        <w:t xml:space="preserve">  .</w:t>
      </w:r>
      <w:proofErr w:type="gramEnd"/>
    </w:p>
    <w:p w14:paraId="2A62964A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232C61FC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78B7D6DC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8F = 0) &amp; (Q7_8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8F = 0 .</w:t>
      </w:r>
    </w:p>
    <w:p w14:paraId="3FBABFB7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A59AAD1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5_8F = 0) &amp; (Q11_8F &gt;= 3) coer_8F = </w:t>
      </w:r>
      <w:proofErr w:type="gramStart"/>
      <w:r w:rsidRPr="00E606BE">
        <w:rPr>
          <w:lang w:val="en-US"/>
        </w:rPr>
        <w:t>0 .</w:t>
      </w:r>
      <w:proofErr w:type="gramEnd"/>
    </w:p>
    <w:p w14:paraId="5CFAFDDF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23EA4E39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7_8F = 0) &amp; (Q5_8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8F = 0 .</w:t>
      </w:r>
    </w:p>
    <w:p w14:paraId="6EC79DFF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B052FCD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lastRenderedPageBreak/>
        <w:t xml:space="preserve">IF (Q7_8F = 0) </w:t>
      </w:r>
      <w:proofErr w:type="gramStart"/>
      <w:r w:rsidRPr="00E606BE">
        <w:rPr>
          <w:lang w:val="en-US"/>
        </w:rPr>
        <w:t>&amp;  (</w:t>
      </w:r>
      <w:proofErr w:type="gramEnd"/>
      <w:r w:rsidRPr="00E606BE">
        <w:rPr>
          <w:lang w:val="en-US"/>
        </w:rPr>
        <w:t>Q11_8F &gt;= 3) coer_8F = 0 .</w:t>
      </w:r>
    </w:p>
    <w:p w14:paraId="1107C888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2A4C30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11_8F = 0) &amp; (Q5_8F &gt;= </w:t>
      </w:r>
      <w:proofErr w:type="gramStart"/>
      <w:r w:rsidRPr="00E606BE">
        <w:rPr>
          <w:lang w:val="en-US"/>
        </w:rPr>
        <w:t>3 )</w:t>
      </w:r>
      <w:proofErr w:type="gramEnd"/>
      <w:r w:rsidRPr="00E606BE">
        <w:rPr>
          <w:lang w:val="en-US"/>
        </w:rPr>
        <w:t xml:space="preserve"> coer_8F = 0 .</w:t>
      </w:r>
    </w:p>
    <w:p w14:paraId="35DAB12B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21CB9F5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Q11_8F = 0) &amp; (Q7_8F &gt;= 3) coer_8F = </w:t>
      </w:r>
      <w:proofErr w:type="gramStart"/>
      <w:r w:rsidRPr="00E606BE">
        <w:rPr>
          <w:lang w:val="en-US"/>
        </w:rPr>
        <w:t>0 .</w:t>
      </w:r>
      <w:proofErr w:type="gramEnd"/>
    </w:p>
    <w:p w14:paraId="1BAD2CA5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5D966D7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MISSING(Q5_8F) | MISSING(Q7_8F) | MISSING(Q11_8F)) coer_8F = 9 </w:t>
      </w:r>
      <w:proofErr w:type="gramStart"/>
      <w:r w:rsidRPr="00E606BE">
        <w:rPr>
          <w:lang w:val="en-US"/>
        </w:rPr>
        <w:t xml:space="preserve">  .</w:t>
      </w:r>
      <w:proofErr w:type="gramEnd"/>
    </w:p>
    <w:p w14:paraId="6EF2388F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5D70A6FB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45C2CDB7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IF (coer_3F=0 | coer_6F=0 | coer_7F=0 | coer_8F=0) </w:t>
      </w:r>
      <w:proofErr w:type="spellStart"/>
      <w:r w:rsidRPr="00E606BE">
        <w:rPr>
          <w:lang w:val="en-US"/>
        </w:rPr>
        <w:t>coerF</w:t>
      </w:r>
      <w:proofErr w:type="spellEnd"/>
      <w:r w:rsidRPr="00E606BE">
        <w:rPr>
          <w:lang w:val="en-US"/>
        </w:rPr>
        <w:t>=0.</w:t>
      </w:r>
    </w:p>
    <w:p w14:paraId="5D5AB9D9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7C98A7E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IF (coer_3F=9 | coer_6F=9 | coer_7F=9 | coer_8F=9</w:t>
      </w:r>
      <w:proofErr w:type="gramStart"/>
      <w:r w:rsidRPr="00E606BE">
        <w:rPr>
          <w:lang w:val="en-US"/>
        </w:rPr>
        <w:t xml:space="preserve">)  </w:t>
      </w:r>
      <w:proofErr w:type="spellStart"/>
      <w:r w:rsidRPr="00E606BE">
        <w:rPr>
          <w:lang w:val="en-US"/>
        </w:rPr>
        <w:t>coerF</w:t>
      </w:r>
      <w:proofErr w:type="spellEnd"/>
      <w:proofErr w:type="gramEnd"/>
      <w:r w:rsidRPr="00E606BE">
        <w:rPr>
          <w:lang w:val="en-US"/>
        </w:rPr>
        <w:t xml:space="preserve"> = 9   .</w:t>
      </w:r>
    </w:p>
    <w:p w14:paraId="076E1C3E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263E2967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39C714B5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FREQUENCIES</w:t>
      </w:r>
    </w:p>
    <w:p w14:paraId="257237C0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VARIABLES=coer_3F to </w:t>
      </w:r>
      <w:proofErr w:type="spellStart"/>
      <w:r w:rsidRPr="00E606BE">
        <w:rPr>
          <w:lang w:val="en-US"/>
        </w:rPr>
        <w:t>coerF</w:t>
      </w:r>
      <w:proofErr w:type="spellEnd"/>
    </w:p>
    <w:p w14:paraId="29D18BF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ORDER</w:t>
      </w:r>
      <w:proofErr w:type="gramStart"/>
      <w:r w:rsidRPr="00E606BE">
        <w:rPr>
          <w:lang w:val="en-US"/>
        </w:rPr>
        <w:t>=  ANALYSIS</w:t>
      </w:r>
      <w:proofErr w:type="gramEnd"/>
      <w:r w:rsidRPr="00E606BE">
        <w:rPr>
          <w:lang w:val="en-US"/>
        </w:rPr>
        <w:t xml:space="preserve"> .</w:t>
      </w:r>
    </w:p>
    <w:p w14:paraId="66F3DDBE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348EBFC1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ROSSTABS</w:t>
      </w:r>
    </w:p>
    <w:p w14:paraId="635F210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TABLES=</w:t>
      </w:r>
      <w:proofErr w:type="spellStart"/>
      <w:proofErr w:type="gramStart"/>
      <w:r w:rsidRPr="00E606BE">
        <w:rPr>
          <w:lang w:val="en-US"/>
        </w:rPr>
        <w:t>nmissF</w:t>
      </w:r>
      <w:proofErr w:type="spellEnd"/>
      <w:r w:rsidRPr="00E606BE">
        <w:rPr>
          <w:lang w:val="en-US"/>
        </w:rPr>
        <w:t xml:space="preserve">  BY</w:t>
      </w:r>
      <w:proofErr w:type="gramEnd"/>
      <w:r w:rsidRPr="00E606BE">
        <w:rPr>
          <w:lang w:val="en-US"/>
        </w:rPr>
        <w:t xml:space="preserve"> </w:t>
      </w:r>
      <w:proofErr w:type="spellStart"/>
      <w:r w:rsidRPr="00E606BE">
        <w:rPr>
          <w:lang w:val="en-US"/>
        </w:rPr>
        <w:t>coerF</w:t>
      </w:r>
      <w:proofErr w:type="spellEnd"/>
    </w:p>
    <w:p w14:paraId="53823805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FORMAT= AVALUE TABLES</w:t>
      </w:r>
    </w:p>
    <w:p w14:paraId="45AC000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CELLS= COUNT</w:t>
      </w:r>
    </w:p>
    <w:p w14:paraId="728A72DF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COUNT ROUND </w:t>
      </w:r>
      <w:proofErr w:type="gramStart"/>
      <w:r w:rsidRPr="00E606BE">
        <w:rPr>
          <w:lang w:val="en-US"/>
        </w:rPr>
        <w:t>CELL .</w:t>
      </w:r>
      <w:proofErr w:type="gramEnd"/>
    </w:p>
    <w:p w14:paraId="4465BCCA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0E085AE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eliminating incoherent answers in items q5, q7, q11 (p</w:t>
      </w:r>
      <w:r>
        <w:rPr>
          <w:lang w:val="en-US"/>
        </w:rPr>
        <w:t>utting missing</w:t>
      </w:r>
      <w:r w:rsidRPr="00306E48">
        <w:rPr>
          <w:lang w:val="en-US"/>
        </w:rPr>
        <w:t>).</w:t>
      </w:r>
    </w:p>
    <w:p w14:paraId="71939792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462AA577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***alternative 3.</w:t>
      </w:r>
    </w:p>
    <w:p w14:paraId="6D1A8F95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DO IF (coer_3F = 0</w:t>
      </w:r>
      <w:proofErr w:type="gramStart"/>
      <w:r w:rsidRPr="00E606BE">
        <w:rPr>
          <w:lang w:val="en-US"/>
        </w:rPr>
        <w:t>) .</w:t>
      </w:r>
      <w:proofErr w:type="gramEnd"/>
    </w:p>
    <w:p w14:paraId="2F0340A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RECODE</w:t>
      </w:r>
    </w:p>
    <w:p w14:paraId="2AD4853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5_3F Q7_3F Q11_3</w:t>
      </w:r>
      <w:proofErr w:type="gramStart"/>
      <w:r w:rsidRPr="00E606BE">
        <w:rPr>
          <w:lang w:val="en-US"/>
        </w:rPr>
        <w:t>F  (</w:t>
      </w:r>
      <w:proofErr w:type="gramEnd"/>
      <w:r w:rsidRPr="00E606BE">
        <w:rPr>
          <w:lang w:val="en-US"/>
        </w:rPr>
        <w:t>ELSE=SYSMIS)  .</w:t>
      </w:r>
    </w:p>
    <w:p w14:paraId="36073F1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END </w:t>
      </w:r>
      <w:proofErr w:type="gramStart"/>
      <w:r w:rsidRPr="00E606BE">
        <w:rPr>
          <w:lang w:val="en-US"/>
        </w:rPr>
        <w:t>IF .</w:t>
      </w:r>
      <w:proofErr w:type="gramEnd"/>
    </w:p>
    <w:p w14:paraId="4F0BF9FF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19827EA9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3E41D6C3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***alternative 6.</w:t>
      </w:r>
    </w:p>
    <w:p w14:paraId="7ED8C79C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lastRenderedPageBreak/>
        <w:t>DO IF (coer_6F = 0</w:t>
      </w:r>
      <w:proofErr w:type="gramStart"/>
      <w:r w:rsidRPr="00E606BE">
        <w:rPr>
          <w:lang w:val="en-US"/>
        </w:rPr>
        <w:t>) .</w:t>
      </w:r>
      <w:proofErr w:type="gramEnd"/>
    </w:p>
    <w:p w14:paraId="5D6EA488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RECODE</w:t>
      </w:r>
    </w:p>
    <w:p w14:paraId="78AACECB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5_6F Q7_6F Q11_6</w:t>
      </w:r>
      <w:proofErr w:type="gramStart"/>
      <w:r w:rsidRPr="00E606BE">
        <w:rPr>
          <w:lang w:val="en-US"/>
        </w:rPr>
        <w:t>F  (</w:t>
      </w:r>
      <w:proofErr w:type="gramEnd"/>
      <w:r w:rsidRPr="00E606BE">
        <w:rPr>
          <w:lang w:val="en-US"/>
        </w:rPr>
        <w:t>ELSE=SYSMIS)  .</w:t>
      </w:r>
    </w:p>
    <w:p w14:paraId="4BCC365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END </w:t>
      </w:r>
      <w:proofErr w:type="gramStart"/>
      <w:r w:rsidRPr="00E606BE">
        <w:rPr>
          <w:lang w:val="en-US"/>
        </w:rPr>
        <w:t>IF .</w:t>
      </w:r>
      <w:proofErr w:type="gramEnd"/>
    </w:p>
    <w:p w14:paraId="744D4CFE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548F9E9D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24C4CE1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***alternative 7.</w:t>
      </w:r>
    </w:p>
    <w:p w14:paraId="2D2244A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DO IF (coer_7F = 0</w:t>
      </w:r>
      <w:proofErr w:type="gramStart"/>
      <w:r w:rsidRPr="00E606BE">
        <w:rPr>
          <w:lang w:val="en-US"/>
        </w:rPr>
        <w:t>) .</w:t>
      </w:r>
      <w:proofErr w:type="gramEnd"/>
    </w:p>
    <w:p w14:paraId="16AFC841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RECODE</w:t>
      </w:r>
    </w:p>
    <w:p w14:paraId="70A23170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5_7F Q7_7F Q11_7</w:t>
      </w:r>
      <w:proofErr w:type="gramStart"/>
      <w:r w:rsidRPr="00E606BE">
        <w:rPr>
          <w:lang w:val="en-US"/>
        </w:rPr>
        <w:t>F  (</w:t>
      </w:r>
      <w:proofErr w:type="gramEnd"/>
      <w:r w:rsidRPr="00E606BE">
        <w:rPr>
          <w:lang w:val="en-US"/>
        </w:rPr>
        <w:t>ELSE=SYSMIS)  .</w:t>
      </w:r>
    </w:p>
    <w:p w14:paraId="194F8F00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END </w:t>
      </w:r>
      <w:proofErr w:type="gramStart"/>
      <w:r w:rsidRPr="00E606BE">
        <w:rPr>
          <w:lang w:val="en-US"/>
        </w:rPr>
        <w:t>IF .</w:t>
      </w:r>
      <w:proofErr w:type="gramEnd"/>
    </w:p>
    <w:p w14:paraId="1C2DA97A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1ECB62D2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7B9AE049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***alternative 8.</w:t>
      </w:r>
    </w:p>
    <w:p w14:paraId="7F9B5417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DO IF (coer_8F = 0</w:t>
      </w:r>
      <w:proofErr w:type="gramStart"/>
      <w:r w:rsidRPr="00E606BE">
        <w:rPr>
          <w:lang w:val="en-US"/>
        </w:rPr>
        <w:t>) .</w:t>
      </w:r>
      <w:proofErr w:type="gramEnd"/>
    </w:p>
    <w:p w14:paraId="04F5F510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RECODE</w:t>
      </w:r>
    </w:p>
    <w:p w14:paraId="6AC72048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5_8F Q7_8F Q11_8</w:t>
      </w:r>
      <w:proofErr w:type="gramStart"/>
      <w:r w:rsidRPr="00E606BE">
        <w:rPr>
          <w:lang w:val="en-US"/>
        </w:rPr>
        <w:t>F  (</w:t>
      </w:r>
      <w:proofErr w:type="gramEnd"/>
      <w:r w:rsidRPr="00E606BE">
        <w:rPr>
          <w:lang w:val="en-US"/>
        </w:rPr>
        <w:t>ELSE=SYSMIS)  .</w:t>
      </w:r>
    </w:p>
    <w:p w14:paraId="742E5035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END </w:t>
      </w:r>
      <w:proofErr w:type="gramStart"/>
      <w:r w:rsidRPr="00E606BE">
        <w:rPr>
          <w:lang w:val="en-US"/>
        </w:rPr>
        <w:t>IF .</w:t>
      </w:r>
      <w:proofErr w:type="gramEnd"/>
    </w:p>
    <w:p w14:paraId="2FC7EA61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23775F16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35878C49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***Recalculate missing.</w:t>
      </w:r>
    </w:p>
    <w:p w14:paraId="2C1D9653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061CC4C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OUNT</w:t>
      </w:r>
    </w:p>
    <w:p w14:paraId="18B5928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</w:t>
      </w:r>
      <w:proofErr w:type="spellStart"/>
      <w:r w:rsidRPr="00E606BE">
        <w:rPr>
          <w:lang w:val="en-US"/>
        </w:rPr>
        <w:t>nmissF</w:t>
      </w:r>
      <w:proofErr w:type="spellEnd"/>
      <w:r w:rsidRPr="00E606BE">
        <w:rPr>
          <w:lang w:val="en-US"/>
        </w:rPr>
        <w:t xml:space="preserve"> = Q1F Q2F Q3F Q4_1F Q4_2F Q4_3F Q4_4F Q4_5F Q4_6F Q4_7F Q5_1F Q5_2F Q5_3F Q5_4F</w:t>
      </w:r>
    </w:p>
    <w:p w14:paraId="08C2500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5_5F Q5_6F Q5_7F Q5_8F Q6F Q7_1F Q7_2F Q7_3F Q7_4F Q7_5F Q7_6F Q7_7F Q7_8F Q8F Q9F Q10F</w:t>
      </w:r>
    </w:p>
    <w:p w14:paraId="21841AD8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11_1F Q11_2F Q11_3F Q11_4F Q11_5F Q11_6F Q11_7F Q11_8F Q12F Q13_1F Q13_2F Q13_3F Q13_4F</w:t>
      </w:r>
    </w:p>
    <w:p w14:paraId="64069A32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13_5F Q14_1F Q14_2F Q14_3F Q14_4F Q14_5F Q14_6F Q14_7F Q14_8F Q15_1F Q15_2F Q15_3F</w:t>
      </w:r>
    </w:p>
    <w:p w14:paraId="6C56662C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Q15_4F Q15_5F Q16F Q17F Q18F Q19F Q20F Q21F Q22</w:t>
      </w:r>
      <w:proofErr w:type="gramStart"/>
      <w:r w:rsidRPr="00E606BE">
        <w:rPr>
          <w:lang w:val="en-US"/>
        </w:rPr>
        <w:t>F  (</w:t>
      </w:r>
      <w:proofErr w:type="gramEnd"/>
      <w:r w:rsidRPr="00E606BE">
        <w:rPr>
          <w:lang w:val="en-US"/>
        </w:rPr>
        <w:t>MISS)  .</w:t>
      </w:r>
    </w:p>
    <w:p w14:paraId="499AA969" w14:textId="77777777" w:rsidR="007B5F3D" w:rsidRPr="00E606BE" w:rsidRDefault="007B5F3D" w:rsidP="007B5F3D">
      <w:pPr>
        <w:spacing w:line="240" w:lineRule="auto"/>
        <w:rPr>
          <w:lang w:val="en-US"/>
        </w:rPr>
      </w:pPr>
      <w:proofErr w:type="gramStart"/>
      <w:r w:rsidRPr="00E606BE">
        <w:rPr>
          <w:lang w:val="en-US"/>
        </w:rPr>
        <w:t>EXECUTE .</w:t>
      </w:r>
      <w:proofErr w:type="gramEnd"/>
    </w:p>
    <w:p w14:paraId="4D61EBB3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409C019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FREQUENCIES</w:t>
      </w:r>
    </w:p>
    <w:p w14:paraId="3BF6470A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VARIABLES=</w:t>
      </w:r>
      <w:proofErr w:type="spellStart"/>
      <w:r w:rsidRPr="00E606BE">
        <w:rPr>
          <w:lang w:val="en-US"/>
        </w:rPr>
        <w:t>nmissF</w:t>
      </w:r>
      <w:proofErr w:type="spellEnd"/>
    </w:p>
    <w:p w14:paraId="72101928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 xml:space="preserve">  /ORDER</w:t>
      </w:r>
      <w:proofErr w:type="gramStart"/>
      <w:r w:rsidRPr="00E606BE">
        <w:rPr>
          <w:lang w:val="en-US"/>
        </w:rPr>
        <w:t>=  ANALYSIS</w:t>
      </w:r>
      <w:proofErr w:type="gramEnd"/>
      <w:r w:rsidRPr="00E606BE">
        <w:rPr>
          <w:lang w:val="en-US"/>
        </w:rPr>
        <w:t xml:space="preserve"> .</w:t>
      </w:r>
    </w:p>
    <w:p w14:paraId="6EA1FB28" w14:textId="77777777" w:rsidR="007B5F3D" w:rsidRPr="00E606BE" w:rsidRDefault="007B5F3D" w:rsidP="007B5F3D">
      <w:pPr>
        <w:spacing w:line="240" w:lineRule="auto"/>
        <w:rPr>
          <w:lang w:val="en-US"/>
        </w:rPr>
      </w:pPr>
    </w:p>
    <w:p w14:paraId="572D0F76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Filter of subjects with more th</w:t>
      </w:r>
      <w:r>
        <w:rPr>
          <w:lang w:val="en-US"/>
        </w:rPr>
        <w:t xml:space="preserve">an </w:t>
      </w:r>
      <w:r w:rsidRPr="00306E48">
        <w:rPr>
          <w:lang w:val="en-US"/>
        </w:rPr>
        <w:t>10 missing BISF-F.</w:t>
      </w:r>
    </w:p>
    <w:p w14:paraId="76B70B4A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6739058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USE ALL.</w:t>
      </w:r>
    </w:p>
    <w:p w14:paraId="1195D866" w14:textId="77777777" w:rsidR="007B5F3D" w:rsidRPr="00E606BE" w:rsidRDefault="007B5F3D" w:rsidP="007B5F3D">
      <w:pPr>
        <w:spacing w:line="240" w:lineRule="auto"/>
        <w:rPr>
          <w:lang w:val="en-US"/>
        </w:rPr>
      </w:pPr>
      <w:r w:rsidRPr="00E606BE">
        <w:rPr>
          <w:lang w:val="en-US"/>
        </w:rPr>
        <w:t>COMPUTE filter_$</w:t>
      </w:r>
      <w:proofErr w:type="gramStart"/>
      <w:r w:rsidRPr="00E606BE">
        <w:rPr>
          <w:lang w:val="en-US"/>
        </w:rPr>
        <w:t>=(</w:t>
      </w:r>
      <w:proofErr w:type="spellStart"/>
      <w:proofErr w:type="gramEnd"/>
      <w:r w:rsidRPr="00E606BE">
        <w:rPr>
          <w:lang w:val="en-US"/>
        </w:rPr>
        <w:t>nmissF</w:t>
      </w:r>
      <w:proofErr w:type="spellEnd"/>
      <w:r w:rsidRPr="00E606BE">
        <w:rPr>
          <w:lang w:val="en-US"/>
        </w:rPr>
        <w:t xml:space="preserve"> &lt;= 10).</w:t>
      </w:r>
    </w:p>
    <w:p w14:paraId="3C9B780D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>FILTER BY filter_$.</w:t>
      </w:r>
    </w:p>
    <w:p w14:paraId="33597100" w14:textId="77777777" w:rsidR="007B5F3D" w:rsidRPr="007B5F3D" w:rsidRDefault="007B5F3D" w:rsidP="007B5F3D">
      <w:pPr>
        <w:spacing w:line="240" w:lineRule="auto"/>
        <w:rPr>
          <w:lang w:val="en-US"/>
        </w:rPr>
      </w:pPr>
      <w:proofErr w:type="gramStart"/>
      <w:r w:rsidRPr="007B5F3D">
        <w:rPr>
          <w:lang w:val="en-US"/>
        </w:rPr>
        <w:t>EXECUTE .</w:t>
      </w:r>
      <w:proofErr w:type="gramEnd"/>
    </w:p>
    <w:p w14:paraId="0950E485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br w:type="page"/>
      </w:r>
    </w:p>
    <w:p w14:paraId="7F5B7BC8" w14:textId="27DA9A75" w:rsidR="007B5F3D" w:rsidRPr="00E606BE" w:rsidRDefault="00791EAC" w:rsidP="007B5F3D">
      <w:pPr>
        <w:spacing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1.7 </w:t>
      </w:r>
      <w:r w:rsidR="007B5F3D" w:rsidRPr="00E606BE">
        <w:rPr>
          <w:b/>
          <w:bCs/>
          <w:lang w:val="en-US"/>
        </w:rPr>
        <w:t>Incoherent and Missing Scoring for the BISF-</w:t>
      </w:r>
      <w:r w:rsidR="007B5F3D">
        <w:rPr>
          <w:b/>
          <w:bCs/>
          <w:lang w:val="en-US"/>
        </w:rPr>
        <w:t>M</w:t>
      </w:r>
    </w:p>
    <w:p w14:paraId="73A8B41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OUNT</w:t>
      </w:r>
    </w:p>
    <w:p w14:paraId="2A10FFA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</w:t>
      </w:r>
      <w:proofErr w:type="spellStart"/>
      <w:r w:rsidRPr="00306E48">
        <w:rPr>
          <w:lang w:val="en-US"/>
        </w:rPr>
        <w:t>nmissM</w:t>
      </w:r>
      <w:proofErr w:type="spellEnd"/>
      <w:r w:rsidRPr="00306E48">
        <w:rPr>
          <w:lang w:val="en-US"/>
        </w:rPr>
        <w:t xml:space="preserve"> = q2M q3M q4_1M q4_2M q4_3M q4_4M q4_5M q4_6M q4_7M q5_1M q5_2M q5_3M q5_4M</w:t>
      </w:r>
    </w:p>
    <w:p w14:paraId="692CF09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5_5M q5_6M q5_7M q5_8M q6M q7_0M q7_1M q7_2M q7_3M q7_4M q7_5M q7_6M q7_7M q7_8M q8M q9M</w:t>
      </w:r>
    </w:p>
    <w:p w14:paraId="7C17279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10M q11_0M q11_1M q11_2M q11_3M q11_4M q11_5M q11_6M q11_7M q11_8M q12M q13_1M q13_2M</w:t>
      </w:r>
    </w:p>
    <w:p w14:paraId="1F5708C1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13_3M q13_4M q13_5M q14_0M q14_2M q14_3M q14_4M q14_6M q14_7M q14_8M</w:t>
      </w:r>
    </w:p>
    <w:p w14:paraId="68F78471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15_1M q15_2M q15_3M q15_4M q15_5M q16M q17M q18M q19M q20M q21M q22</w:t>
      </w:r>
      <w:proofErr w:type="gramStart"/>
      <w:r w:rsidRPr="00306E48">
        <w:rPr>
          <w:lang w:val="en-US"/>
        </w:rPr>
        <w:t>M  (</w:t>
      </w:r>
      <w:proofErr w:type="gramEnd"/>
      <w:r w:rsidRPr="00306E48">
        <w:rPr>
          <w:lang w:val="en-US"/>
        </w:rPr>
        <w:t>MISSING)   .</w:t>
      </w:r>
    </w:p>
    <w:p w14:paraId="7AA0C2F5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4641E07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0FE0B11D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FREQUENCIES</w:t>
      </w:r>
    </w:p>
    <w:p w14:paraId="39F74C5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VARIABLES=</w:t>
      </w:r>
      <w:proofErr w:type="spellStart"/>
      <w:r w:rsidRPr="00306E48">
        <w:rPr>
          <w:lang w:val="en-US"/>
        </w:rPr>
        <w:t>nmissM</w:t>
      </w:r>
      <w:proofErr w:type="spellEnd"/>
    </w:p>
    <w:p w14:paraId="5F38CF9E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ORDER</w:t>
      </w:r>
      <w:proofErr w:type="gramStart"/>
      <w:r w:rsidRPr="00306E48">
        <w:rPr>
          <w:lang w:val="en-US"/>
        </w:rPr>
        <w:t>=  ANALYSIS</w:t>
      </w:r>
      <w:proofErr w:type="gramEnd"/>
      <w:r w:rsidRPr="00306E48">
        <w:rPr>
          <w:lang w:val="en-US"/>
        </w:rPr>
        <w:t xml:space="preserve"> .</w:t>
      </w:r>
    </w:p>
    <w:p w14:paraId="2181BFB6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09A45E65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coherence checking Q5M-Q7M-Q11M.</w:t>
      </w:r>
    </w:p>
    <w:p w14:paraId="01C601CA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243F659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ROSSTABS</w:t>
      </w:r>
    </w:p>
    <w:p w14:paraId="2F294F70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TABLES=Q7_</w:t>
      </w:r>
      <w:proofErr w:type="gramStart"/>
      <w:r w:rsidRPr="00306E48">
        <w:rPr>
          <w:lang w:val="en-US"/>
        </w:rPr>
        <w:t>3M  BY</w:t>
      </w:r>
      <w:proofErr w:type="gramEnd"/>
      <w:r w:rsidRPr="00306E48">
        <w:rPr>
          <w:lang w:val="en-US"/>
        </w:rPr>
        <w:t xml:space="preserve"> Q5_3M  BY Q11_3M</w:t>
      </w:r>
    </w:p>
    <w:p w14:paraId="5ED956A6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FORMAT= AVALUE TABLES</w:t>
      </w:r>
    </w:p>
    <w:p w14:paraId="52DE0BC6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CELLS= </w:t>
      </w:r>
      <w:proofErr w:type="gramStart"/>
      <w:r w:rsidRPr="00306E48">
        <w:rPr>
          <w:lang w:val="en-US"/>
        </w:rPr>
        <w:t>COUNT .</w:t>
      </w:r>
      <w:proofErr w:type="gramEnd"/>
    </w:p>
    <w:p w14:paraId="2B76933B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7EFB1246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ROSSTABS</w:t>
      </w:r>
    </w:p>
    <w:p w14:paraId="00F9117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TABLES=Q7_6</w:t>
      </w:r>
      <w:proofErr w:type="gramStart"/>
      <w:r w:rsidRPr="00306E48">
        <w:rPr>
          <w:lang w:val="en-US"/>
        </w:rPr>
        <w:t>M  BY</w:t>
      </w:r>
      <w:proofErr w:type="gramEnd"/>
      <w:r w:rsidRPr="00306E48">
        <w:rPr>
          <w:lang w:val="en-US"/>
        </w:rPr>
        <w:t xml:space="preserve"> Q5_6M  BY Q11_6M</w:t>
      </w:r>
    </w:p>
    <w:p w14:paraId="6E1F32BB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FORMAT= AVALUE TABLES</w:t>
      </w:r>
    </w:p>
    <w:p w14:paraId="3DEA147D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CELLS= </w:t>
      </w:r>
      <w:proofErr w:type="gramStart"/>
      <w:r w:rsidRPr="00306E48">
        <w:rPr>
          <w:lang w:val="en-US"/>
        </w:rPr>
        <w:t>COUNT .</w:t>
      </w:r>
      <w:proofErr w:type="gramEnd"/>
    </w:p>
    <w:p w14:paraId="5820DBA5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7F9739C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ROSSTABS</w:t>
      </w:r>
    </w:p>
    <w:p w14:paraId="67909C9F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TABLES=Q7_7</w:t>
      </w:r>
      <w:proofErr w:type="gramStart"/>
      <w:r w:rsidRPr="00306E48">
        <w:rPr>
          <w:lang w:val="en-US"/>
        </w:rPr>
        <w:t>M  BY</w:t>
      </w:r>
      <w:proofErr w:type="gramEnd"/>
      <w:r w:rsidRPr="00306E48">
        <w:rPr>
          <w:lang w:val="en-US"/>
        </w:rPr>
        <w:t xml:space="preserve"> Q5_7M  BY Q11_7M   </w:t>
      </w:r>
    </w:p>
    <w:p w14:paraId="31D5806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FORMAT= AVALUE TABLES</w:t>
      </w:r>
    </w:p>
    <w:p w14:paraId="66AC37A0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CELLS= </w:t>
      </w:r>
      <w:proofErr w:type="gramStart"/>
      <w:r w:rsidRPr="00306E48">
        <w:rPr>
          <w:lang w:val="en-US"/>
        </w:rPr>
        <w:t>COUNT .</w:t>
      </w:r>
      <w:proofErr w:type="gramEnd"/>
    </w:p>
    <w:p w14:paraId="77DEDC26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3BB094A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ROSSTABS</w:t>
      </w:r>
    </w:p>
    <w:p w14:paraId="004334B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TABLES=Q7_8</w:t>
      </w:r>
      <w:proofErr w:type="gramStart"/>
      <w:r w:rsidRPr="00306E48">
        <w:rPr>
          <w:lang w:val="en-US"/>
        </w:rPr>
        <w:t>M  BY</w:t>
      </w:r>
      <w:proofErr w:type="gramEnd"/>
      <w:r w:rsidRPr="00306E48">
        <w:rPr>
          <w:lang w:val="en-US"/>
        </w:rPr>
        <w:t xml:space="preserve"> Q5_8M  BY Q11_8M </w:t>
      </w:r>
    </w:p>
    <w:p w14:paraId="2D4A21DB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FORMAT= AVALUE TABLES</w:t>
      </w:r>
    </w:p>
    <w:p w14:paraId="10018C1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lastRenderedPageBreak/>
        <w:t xml:space="preserve">  /CELLS= </w:t>
      </w:r>
      <w:proofErr w:type="gramStart"/>
      <w:r w:rsidRPr="00306E48">
        <w:rPr>
          <w:lang w:val="en-US"/>
        </w:rPr>
        <w:t>COUNT .</w:t>
      </w:r>
      <w:proofErr w:type="gramEnd"/>
    </w:p>
    <w:p w14:paraId="2667A200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70BE9F75" w14:textId="77777777" w:rsidR="007B5F3D" w:rsidRPr="007B5F3D" w:rsidRDefault="007B5F3D" w:rsidP="007B5F3D">
      <w:pPr>
        <w:spacing w:line="240" w:lineRule="auto"/>
        <w:rPr>
          <w:lang w:val="en-US"/>
        </w:rPr>
      </w:pPr>
      <w:r w:rsidRPr="007B5F3D">
        <w:rPr>
          <w:lang w:val="en-US"/>
        </w:rPr>
        <w:t>***</w:t>
      </w:r>
      <w:r w:rsidRPr="00306E48">
        <w:rPr>
          <w:lang w:val="en-US"/>
        </w:rPr>
        <w:t xml:space="preserve"> Coherence filter construction</w:t>
      </w:r>
      <w:r w:rsidRPr="007B5F3D">
        <w:rPr>
          <w:lang w:val="en-US"/>
        </w:rPr>
        <w:t>.</w:t>
      </w:r>
    </w:p>
    <w:p w14:paraId="5BF833F4" w14:textId="77777777" w:rsidR="007B5F3D" w:rsidRPr="007B5F3D" w:rsidRDefault="007B5F3D" w:rsidP="007B5F3D">
      <w:pPr>
        <w:spacing w:line="240" w:lineRule="auto"/>
        <w:rPr>
          <w:lang w:val="en-US"/>
        </w:rPr>
      </w:pPr>
    </w:p>
    <w:p w14:paraId="5BEDF992" w14:textId="77777777" w:rsidR="007B5F3D" w:rsidRPr="000D6BB2" w:rsidRDefault="007B5F3D" w:rsidP="007B5F3D">
      <w:pPr>
        <w:spacing w:line="240" w:lineRule="auto"/>
        <w:rPr>
          <w:lang w:val="en-US"/>
        </w:rPr>
      </w:pPr>
      <w:r w:rsidRPr="000D6BB2">
        <w:rPr>
          <w:lang w:val="en-US"/>
        </w:rPr>
        <w:t xml:space="preserve">COMPUTE coer_3M = </w:t>
      </w:r>
      <w:proofErr w:type="gramStart"/>
      <w:r w:rsidRPr="000D6BB2">
        <w:rPr>
          <w:lang w:val="en-US"/>
        </w:rPr>
        <w:t>1 .</w:t>
      </w:r>
      <w:proofErr w:type="gramEnd"/>
    </w:p>
    <w:p w14:paraId="538C3F63" w14:textId="77777777" w:rsidR="007B5F3D" w:rsidRPr="000D6BB2" w:rsidRDefault="007B5F3D" w:rsidP="007B5F3D">
      <w:pPr>
        <w:spacing w:line="240" w:lineRule="auto"/>
        <w:rPr>
          <w:lang w:val="en-US"/>
        </w:rPr>
      </w:pPr>
      <w:proofErr w:type="gramStart"/>
      <w:r w:rsidRPr="000D6BB2">
        <w:rPr>
          <w:lang w:val="en-US"/>
        </w:rPr>
        <w:t>EXECUTE .</w:t>
      </w:r>
      <w:proofErr w:type="gramEnd"/>
    </w:p>
    <w:p w14:paraId="4668A1A4" w14:textId="77777777" w:rsidR="007B5F3D" w:rsidRPr="000D6BB2" w:rsidRDefault="007B5F3D" w:rsidP="007B5F3D">
      <w:pPr>
        <w:spacing w:line="240" w:lineRule="auto"/>
        <w:rPr>
          <w:lang w:val="en-US"/>
        </w:rPr>
      </w:pPr>
      <w:r w:rsidRPr="000D6BB2">
        <w:rPr>
          <w:lang w:val="en-US"/>
        </w:rPr>
        <w:t xml:space="preserve">COMPUTE coer_6M = </w:t>
      </w:r>
      <w:proofErr w:type="gramStart"/>
      <w:r w:rsidRPr="000D6BB2">
        <w:rPr>
          <w:lang w:val="en-US"/>
        </w:rPr>
        <w:t>1 .</w:t>
      </w:r>
      <w:proofErr w:type="gramEnd"/>
    </w:p>
    <w:p w14:paraId="370DE0E7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A79CCF8" w14:textId="77777777" w:rsidR="007B5F3D" w:rsidRPr="000D6BB2" w:rsidRDefault="007B5F3D" w:rsidP="007B5F3D">
      <w:pPr>
        <w:spacing w:line="240" w:lineRule="auto"/>
      </w:pPr>
      <w:r w:rsidRPr="000D6BB2">
        <w:t xml:space="preserve">COMPUTE coer_7M = </w:t>
      </w:r>
      <w:proofErr w:type="gramStart"/>
      <w:r w:rsidRPr="000D6BB2">
        <w:t>1 .</w:t>
      </w:r>
      <w:proofErr w:type="gramEnd"/>
    </w:p>
    <w:p w14:paraId="1DB911C6" w14:textId="77777777" w:rsidR="007B5F3D" w:rsidRPr="000D6BB2" w:rsidRDefault="007B5F3D" w:rsidP="007B5F3D">
      <w:pPr>
        <w:spacing w:line="240" w:lineRule="auto"/>
      </w:pPr>
      <w:proofErr w:type="gramStart"/>
      <w:r w:rsidRPr="000D6BB2">
        <w:t>EXECUTE .</w:t>
      </w:r>
      <w:proofErr w:type="gramEnd"/>
    </w:p>
    <w:p w14:paraId="5FEB9DF0" w14:textId="77777777" w:rsidR="007B5F3D" w:rsidRPr="000D6BB2" w:rsidRDefault="007B5F3D" w:rsidP="007B5F3D">
      <w:pPr>
        <w:spacing w:line="240" w:lineRule="auto"/>
      </w:pPr>
      <w:r w:rsidRPr="000D6BB2">
        <w:t xml:space="preserve">COMPUTE coer_8M = </w:t>
      </w:r>
      <w:proofErr w:type="gramStart"/>
      <w:r w:rsidRPr="000D6BB2">
        <w:t>1 .</w:t>
      </w:r>
      <w:proofErr w:type="gramEnd"/>
    </w:p>
    <w:p w14:paraId="6D16E530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2635CF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COMPUTE </w:t>
      </w:r>
      <w:proofErr w:type="spellStart"/>
      <w:r w:rsidRPr="00306E48">
        <w:rPr>
          <w:lang w:val="en-US"/>
        </w:rPr>
        <w:t>coerM</w:t>
      </w:r>
      <w:proofErr w:type="spellEnd"/>
      <w:r w:rsidRPr="00306E48">
        <w:rPr>
          <w:lang w:val="en-US"/>
        </w:rPr>
        <w:t xml:space="preserve"> = </w:t>
      </w:r>
      <w:proofErr w:type="gramStart"/>
      <w:r w:rsidRPr="00306E48">
        <w:rPr>
          <w:lang w:val="en-US"/>
        </w:rPr>
        <w:t>1 .</w:t>
      </w:r>
      <w:proofErr w:type="gramEnd"/>
    </w:p>
    <w:p w14:paraId="58F18927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452783D2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17F8E34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3M = 0) &amp; (Q7_3M&gt;= 3) coer_3M = </w:t>
      </w:r>
      <w:proofErr w:type="gramStart"/>
      <w:r w:rsidRPr="00306E48">
        <w:rPr>
          <w:lang w:val="en-US"/>
        </w:rPr>
        <w:t>0 .</w:t>
      </w:r>
      <w:proofErr w:type="gramEnd"/>
    </w:p>
    <w:p w14:paraId="423432BF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678BB14F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3M = 0) &amp; (Q11_3M= 3) coer_3M = </w:t>
      </w:r>
      <w:proofErr w:type="gramStart"/>
      <w:r w:rsidRPr="00306E48">
        <w:rPr>
          <w:lang w:val="en-US"/>
        </w:rPr>
        <w:t>0 .</w:t>
      </w:r>
      <w:proofErr w:type="gramEnd"/>
    </w:p>
    <w:p w14:paraId="751E216D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1FF54AD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3M= 0) &amp; (Q5_3M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3M = 0 .</w:t>
      </w:r>
    </w:p>
    <w:p w14:paraId="2045A1EE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A61F04B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3M = 0) &amp; (Q11_3M &gt;= 3) coer_3M = </w:t>
      </w:r>
      <w:proofErr w:type="gramStart"/>
      <w:r w:rsidRPr="00306E48">
        <w:rPr>
          <w:lang w:val="en-US"/>
        </w:rPr>
        <w:t>0 .</w:t>
      </w:r>
      <w:proofErr w:type="gramEnd"/>
    </w:p>
    <w:p w14:paraId="0A4C3601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8C0862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11_3M = 0) &amp; (Q5_3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3M = 0 .</w:t>
      </w:r>
    </w:p>
    <w:p w14:paraId="7CE74C13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05E60C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11_3M = 0) &amp; (Q7_3M &gt;= 3) coer_3M = </w:t>
      </w:r>
      <w:proofErr w:type="gramStart"/>
      <w:r w:rsidRPr="00306E48">
        <w:rPr>
          <w:lang w:val="en-US"/>
        </w:rPr>
        <w:t>0 .</w:t>
      </w:r>
      <w:proofErr w:type="gramEnd"/>
    </w:p>
    <w:p w14:paraId="4FB46187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60E55B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MISSING(Q5_3M) | MISSING(Q7_3M) | MISSING(Q11_3M)) coer_3M = 9 </w:t>
      </w:r>
      <w:proofErr w:type="gramStart"/>
      <w:r w:rsidRPr="00306E48">
        <w:rPr>
          <w:lang w:val="en-US"/>
        </w:rPr>
        <w:t xml:space="preserve">  .</w:t>
      </w:r>
      <w:proofErr w:type="gramEnd"/>
    </w:p>
    <w:p w14:paraId="7EFAB62D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732BC9BD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71E75F5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6M = 0) &amp; (Q7_6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6M = 0 .</w:t>
      </w:r>
    </w:p>
    <w:p w14:paraId="5441FE19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2BDEF6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6M = 0) &amp; (Q11_6M &gt;= 3) coer_6M = </w:t>
      </w:r>
      <w:proofErr w:type="gramStart"/>
      <w:r w:rsidRPr="00306E48">
        <w:rPr>
          <w:lang w:val="en-US"/>
        </w:rPr>
        <w:t>0 .</w:t>
      </w:r>
      <w:proofErr w:type="gramEnd"/>
    </w:p>
    <w:p w14:paraId="4B9638F4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D13D01E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lastRenderedPageBreak/>
        <w:t xml:space="preserve">IF (Q7_6M = 0) &amp; (Q5_6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6M = 0 .</w:t>
      </w:r>
    </w:p>
    <w:p w14:paraId="5C23F9D2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6B33CED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6M = 0) &amp; (Q11_6M &gt;= 3) coer_6M = </w:t>
      </w:r>
      <w:proofErr w:type="gramStart"/>
      <w:r w:rsidRPr="00306E48">
        <w:rPr>
          <w:lang w:val="en-US"/>
        </w:rPr>
        <w:t>0 .</w:t>
      </w:r>
      <w:proofErr w:type="gramEnd"/>
    </w:p>
    <w:p w14:paraId="3D932157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072DD9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11_6M = 0) &amp; (Q5_6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6M = 0 .</w:t>
      </w:r>
    </w:p>
    <w:p w14:paraId="61AC0C00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055388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IF (Q11_6M = 0</w:t>
      </w:r>
      <w:proofErr w:type="gramStart"/>
      <w:r w:rsidRPr="00306E48">
        <w:rPr>
          <w:lang w:val="en-US"/>
        </w:rPr>
        <w:t>)  &amp;</w:t>
      </w:r>
      <w:proofErr w:type="gramEnd"/>
      <w:r w:rsidRPr="00306E48">
        <w:rPr>
          <w:lang w:val="en-US"/>
        </w:rPr>
        <w:t xml:space="preserve"> (Q7_6M &gt;= 3) coer_6M = 0 .</w:t>
      </w:r>
    </w:p>
    <w:p w14:paraId="0066C620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1CB71C0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MISSING(Q5_6M) | MISSING(Q7_6M) | MISSING(Q11_6M)) coer_6M = 9 </w:t>
      </w:r>
      <w:proofErr w:type="gramStart"/>
      <w:r w:rsidRPr="00306E48">
        <w:rPr>
          <w:lang w:val="en-US"/>
        </w:rPr>
        <w:t xml:space="preserve">  .</w:t>
      </w:r>
      <w:proofErr w:type="gramEnd"/>
    </w:p>
    <w:p w14:paraId="74D78819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B8D1BE3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3F738DF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7M = 0) &amp; (Q7_7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7M = 0 .</w:t>
      </w:r>
    </w:p>
    <w:p w14:paraId="4F1AD111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2D34ED1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7M = 0) &amp; (Q11_7M &gt;= 3) coer_7M = </w:t>
      </w:r>
      <w:proofErr w:type="gramStart"/>
      <w:r w:rsidRPr="00306E48">
        <w:rPr>
          <w:lang w:val="en-US"/>
        </w:rPr>
        <w:t>0 .</w:t>
      </w:r>
      <w:proofErr w:type="gramEnd"/>
    </w:p>
    <w:p w14:paraId="0F83995F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469F852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7M = 0) &amp; (Q5_7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7M = 0 .</w:t>
      </w:r>
    </w:p>
    <w:p w14:paraId="70C36F52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1492944D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7M = 0) &amp; (Q11_7M &gt;= 3) coer_7M = </w:t>
      </w:r>
      <w:proofErr w:type="gramStart"/>
      <w:r w:rsidRPr="00306E48">
        <w:rPr>
          <w:lang w:val="en-US"/>
        </w:rPr>
        <w:t>0 .</w:t>
      </w:r>
      <w:proofErr w:type="gramEnd"/>
    </w:p>
    <w:p w14:paraId="56501D05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A763ADB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11_7M = 0) &amp; (Q5_7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7M = 0 .</w:t>
      </w:r>
    </w:p>
    <w:p w14:paraId="04BCCEEF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A5B657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IF (Q11_7M = 0</w:t>
      </w:r>
      <w:proofErr w:type="gramStart"/>
      <w:r w:rsidRPr="00306E48">
        <w:rPr>
          <w:lang w:val="en-US"/>
        </w:rPr>
        <w:t>)  &amp;</w:t>
      </w:r>
      <w:proofErr w:type="gramEnd"/>
      <w:r w:rsidRPr="00306E48">
        <w:rPr>
          <w:lang w:val="en-US"/>
        </w:rPr>
        <w:t xml:space="preserve"> (Q7_7M &gt;= 3) coer_7M = 0 .</w:t>
      </w:r>
    </w:p>
    <w:p w14:paraId="7F505A5F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48A7EE0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MISSING(Q5_7M) | MISSING(Q7_7M) | MISSING(Q11_7M)) coer_7M = 9 </w:t>
      </w:r>
      <w:proofErr w:type="gramStart"/>
      <w:r w:rsidRPr="00306E48">
        <w:rPr>
          <w:lang w:val="en-US"/>
        </w:rPr>
        <w:t xml:space="preserve">  .</w:t>
      </w:r>
      <w:proofErr w:type="gramEnd"/>
    </w:p>
    <w:p w14:paraId="6D63D577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A011C49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07A6DF4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8M = 0) &amp; (Q7_8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8M = 0 .</w:t>
      </w:r>
    </w:p>
    <w:p w14:paraId="27D0A0EE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9BA80C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5_8M = 0) &amp; (Q11_8M &gt;= 3) coer_8M = </w:t>
      </w:r>
      <w:proofErr w:type="gramStart"/>
      <w:r w:rsidRPr="00306E48">
        <w:rPr>
          <w:lang w:val="en-US"/>
        </w:rPr>
        <w:t>0 .</w:t>
      </w:r>
      <w:proofErr w:type="gramEnd"/>
    </w:p>
    <w:p w14:paraId="52EB6CF2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CBF562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8M = 0) &amp; (Q5_8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8M = 0 .</w:t>
      </w:r>
    </w:p>
    <w:p w14:paraId="435918FE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4C20A7A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7_8M = 0) </w:t>
      </w:r>
      <w:proofErr w:type="gramStart"/>
      <w:r w:rsidRPr="00306E48">
        <w:rPr>
          <w:lang w:val="en-US"/>
        </w:rPr>
        <w:t>&amp;  (</w:t>
      </w:r>
      <w:proofErr w:type="gramEnd"/>
      <w:r w:rsidRPr="00306E48">
        <w:rPr>
          <w:lang w:val="en-US"/>
        </w:rPr>
        <w:t>Q11_8M &gt;= 3) coer_8M = 0 .</w:t>
      </w:r>
    </w:p>
    <w:p w14:paraId="1BCCBAA4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1820DA8E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lastRenderedPageBreak/>
        <w:t xml:space="preserve">IF (Q11_8M = 0) &amp; (Q5_8M &gt;= </w:t>
      </w:r>
      <w:proofErr w:type="gramStart"/>
      <w:r w:rsidRPr="00306E48">
        <w:rPr>
          <w:lang w:val="en-US"/>
        </w:rPr>
        <w:t>3 )</w:t>
      </w:r>
      <w:proofErr w:type="gramEnd"/>
      <w:r w:rsidRPr="00306E48">
        <w:rPr>
          <w:lang w:val="en-US"/>
        </w:rPr>
        <w:t xml:space="preserve"> coer_8M = 0 .</w:t>
      </w:r>
    </w:p>
    <w:p w14:paraId="3F6D3D2C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5CD094AE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Q11_8M = 0) &amp; (Q7_8M &gt;= 3) coer_8M = </w:t>
      </w:r>
      <w:proofErr w:type="gramStart"/>
      <w:r w:rsidRPr="00306E48">
        <w:rPr>
          <w:lang w:val="en-US"/>
        </w:rPr>
        <w:t>0 .</w:t>
      </w:r>
      <w:proofErr w:type="gramEnd"/>
    </w:p>
    <w:p w14:paraId="48E4ACEE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7CAF88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MISSING(Q5_8M) | MISSING(Q7_8M) | MISSING(Q11_8M)) coer_8M = 9 </w:t>
      </w:r>
      <w:proofErr w:type="gramStart"/>
      <w:r w:rsidRPr="00306E48">
        <w:rPr>
          <w:lang w:val="en-US"/>
        </w:rPr>
        <w:t xml:space="preserve">  .</w:t>
      </w:r>
      <w:proofErr w:type="gramEnd"/>
    </w:p>
    <w:p w14:paraId="10AC6919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41489DB4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19D6D005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IF (coer_3M=0 | coer_6M=0 | coer_7M=0 | coer_8M=0) </w:t>
      </w:r>
      <w:proofErr w:type="spellStart"/>
      <w:r w:rsidRPr="00306E48">
        <w:rPr>
          <w:lang w:val="en-US"/>
        </w:rPr>
        <w:t>coerM</w:t>
      </w:r>
      <w:proofErr w:type="spellEnd"/>
      <w:r w:rsidRPr="00306E48">
        <w:rPr>
          <w:lang w:val="en-US"/>
        </w:rPr>
        <w:t>=0.</w:t>
      </w:r>
    </w:p>
    <w:p w14:paraId="60F70A2F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04E9A06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IF (coer_3M=9 | coer_6M=9 | coer_7M=9 | coer_8M=9</w:t>
      </w:r>
      <w:proofErr w:type="gramStart"/>
      <w:r w:rsidRPr="00306E48">
        <w:rPr>
          <w:lang w:val="en-US"/>
        </w:rPr>
        <w:t xml:space="preserve">)  </w:t>
      </w:r>
      <w:proofErr w:type="spellStart"/>
      <w:r w:rsidRPr="00306E48">
        <w:rPr>
          <w:lang w:val="en-US"/>
        </w:rPr>
        <w:t>coerM</w:t>
      </w:r>
      <w:proofErr w:type="spellEnd"/>
      <w:proofErr w:type="gramEnd"/>
      <w:r w:rsidRPr="00306E48">
        <w:rPr>
          <w:lang w:val="en-US"/>
        </w:rPr>
        <w:t xml:space="preserve"> = 9   .</w:t>
      </w:r>
    </w:p>
    <w:p w14:paraId="62778FB3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1FD0B6B9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24FEA04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FREQUENCIES</w:t>
      </w:r>
    </w:p>
    <w:p w14:paraId="57570800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VARIABLES=coer_3M to </w:t>
      </w:r>
      <w:proofErr w:type="spellStart"/>
      <w:r w:rsidRPr="00306E48">
        <w:rPr>
          <w:lang w:val="en-US"/>
        </w:rPr>
        <w:t>coerM</w:t>
      </w:r>
      <w:proofErr w:type="spellEnd"/>
    </w:p>
    <w:p w14:paraId="40DAC3C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ORDER</w:t>
      </w:r>
      <w:proofErr w:type="gramStart"/>
      <w:r w:rsidRPr="00306E48">
        <w:rPr>
          <w:lang w:val="en-US"/>
        </w:rPr>
        <w:t>=  ANALYSIS</w:t>
      </w:r>
      <w:proofErr w:type="gramEnd"/>
      <w:r w:rsidRPr="00306E48">
        <w:rPr>
          <w:lang w:val="en-US"/>
        </w:rPr>
        <w:t xml:space="preserve"> .</w:t>
      </w:r>
    </w:p>
    <w:p w14:paraId="2395E36B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48423AD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ROSSTABS</w:t>
      </w:r>
    </w:p>
    <w:p w14:paraId="2FD8221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TABLES=</w:t>
      </w:r>
      <w:proofErr w:type="spellStart"/>
      <w:proofErr w:type="gramStart"/>
      <w:r w:rsidRPr="00306E48">
        <w:rPr>
          <w:lang w:val="en-US"/>
        </w:rPr>
        <w:t>nmissM</w:t>
      </w:r>
      <w:proofErr w:type="spellEnd"/>
      <w:r w:rsidRPr="00306E48">
        <w:rPr>
          <w:lang w:val="en-US"/>
        </w:rPr>
        <w:t xml:space="preserve">  BY</w:t>
      </w:r>
      <w:proofErr w:type="gramEnd"/>
      <w:r w:rsidRPr="00306E48">
        <w:rPr>
          <w:lang w:val="en-US"/>
        </w:rPr>
        <w:t xml:space="preserve"> </w:t>
      </w:r>
      <w:proofErr w:type="spellStart"/>
      <w:r w:rsidRPr="00306E48">
        <w:rPr>
          <w:lang w:val="en-US"/>
        </w:rPr>
        <w:t>coerM</w:t>
      </w:r>
      <w:proofErr w:type="spellEnd"/>
    </w:p>
    <w:p w14:paraId="119FEFD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FORMAT= AVALUE TABLES</w:t>
      </w:r>
    </w:p>
    <w:p w14:paraId="3FC0189E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CELLS= COUNT</w:t>
      </w:r>
    </w:p>
    <w:p w14:paraId="477D2A4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COUNT ROUND </w:t>
      </w:r>
      <w:proofErr w:type="gramStart"/>
      <w:r w:rsidRPr="00306E48">
        <w:rPr>
          <w:lang w:val="en-US"/>
        </w:rPr>
        <w:t>CELL .</w:t>
      </w:r>
      <w:proofErr w:type="gramEnd"/>
    </w:p>
    <w:p w14:paraId="27CAFD0C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315A6B6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 eliminating incoherent answers in items q5, q7, q11 (p</w:t>
      </w:r>
      <w:r>
        <w:rPr>
          <w:lang w:val="en-US"/>
        </w:rPr>
        <w:t>utting missing</w:t>
      </w:r>
      <w:r w:rsidRPr="00306E48">
        <w:rPr>
          <w:lang w:val="en-US"/>
        </w:rPr>
        <w:t>).</w:t>
      </w:r>
    </w:p>
    <w:p w14:paraId="74D66704" w14:textId="77777777" w:rsidR="007B5F3D" w:rsidRDefault="007B5F3D" w:rsidP="007B5F3D">
      <w:pPr>
        <w:spacing w:line="240" w:lineRule="auto"/>
        <w:rPr>
          <w:lang w:val="en-US"/>
        </w:rPr>
      </w:pPr>
    </w:p>
    <w:p w14:paraId="603AEB2E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alternative 3.</w:t>
      </w:r>
    </w:p>
    <w:p w14:paraId="4F5D1EC0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DO IF (coer_3M = 0</w:t>
      </w:r>
      <w:proofErr w:type="gramStart"/>
      <w:r w:rsidRPr="00306E48">
        <w:rPr>
          <w:lang w:val="en-US"/>
        </w:rPr>
        <w:t>) .</w:t>
      </w:r>
      <w:proofErr w:type="gramEnd"/>
    </w:p>
    <w:p w14:paraId="427179D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RECODE</w:t>
      </w:r>
    </w:p>
    <w:p w14:paraId="165B77D6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5_3M Q7_3M Q11_</w:t>
      </w:r>
      <w:proofErr w:type="gramStart"/>
      <w:r w:rsidRPr="00306E48">
        <w:rPr>
          <w:lang w:val="en-US"/>
        </w:rPr>
        <w:t>3M  (</w:t>
      </w:r>
      <w:proofErr w:type="gramEnd"/>
      <w:r w:rsidRPr="00306E48">
        <w:rPr>
          <w:lang w:val="en-US"/>
        </w:rPr>
        <w:t>ELSE=SYSMIS)  .</w:t>
      </w:r>
    </w:p>
    <w:p w14:paraId="4E10FA9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END </w:t>
      </w:r>
      <w:proofErr w:type="gramStart"/>
      <w:r w:rsidRPr="00306E48">
        <w:rPr>
          <w:lang w:val="en-US"/>
        </w:rPr>
        <w:t>IF .</w:t>
      </w:r>
      <w:proofErr w:type="gramEnd"/>
    </w:p>
    <w:p w14:paraId="7C6A9FB6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17E0B0C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7B7A7DA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alternative 6.</w:t>
      </w:r>
    </w:p>
    <w:p w14:paraId="2532AB7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DO IF (coer_6M = 0</w:t>
      </w:r>
      <w:proofErr w:type="gramStart"/>
      <w:r w:rsidRPr="00306E48">
        <w:rPr>
          <w:lang w:val="en-US"/>
        </w:rPr>
        <w:t>) .</w:t>
      </w:r>
      <w:proofErr w:type="gramEnd"/>
    </w:p>
    <w:p w14:paraId="23E982C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RECODE</w:t>
      </w:r>
    </w:p>
    <w:p w14:paraId="504BA24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lastRenderedPageBreak/>
        <w:t xml:space="preserve">  Q5_6M Q7_6M Q11_6</w:t>
      </w:r>
      <w:proofErr w:type="gramStart"/>
      <w:r w:rsidRPr="00306E48">
        <w:rPr>
          <w:lang w:val="en-US"/>
        </w:rPr>
        <w:t>M  (</w:t>
      </w:r>
      <w:proofErr w:type="gramEnd"/>
      <w:r w:rsidRPr="00306E48">
        <w:rPr>
          <w:lang w:val="en-US"/>
        </w:rPr>
        <w:t>ELSE=SYSMIS)  .</w:t>
      </w:r>
    </w:p>
    <w:p w14:paraId="009D534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END </w:t>
      </w:r>
      <w:proofErr w:type="gramStart"/>
      <w:r w:rsidRPr="00306E48">
        <w:rPr>
          <w:lang w:val="en-US"/>
        </w:rPr>
        <w:t>IF .</w:t>
      </w:r>
      <w:proofErr w:type="gramEnd"/>
    </w:p>
    <w:p w14:paraId="2E90FB07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AFAF76A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58F26181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alternative 7.</w:t>
      </w:r>
    </w:p>
    <w:p w14:paraId="659378B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DO IF (coer_7M = 0</w:t>
      </w:r>
      <w:proofErr w:type="gramStart"/>
      <w:r w:rsidRPr="00306E48">
        <w:rPr>
          <w:lang w:val="en-US"/>
        </w:rPr>
        <w:t>) .</w:t>
      </w:r>
      <w:proofErr w:type="gramEnd"/>
    </w:p>
    <w:p w14:paraId="658A63A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RECODE</w:t>
      </w:r>
    </w:p>
    <w:p w14:paraId="091E352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5_7M Q7_7M Q11_7</w:t>
      </w:r>
      <w:proofErr w:type="gramStart"/>
      <w:r w:rsidRPr="00306E48">
        <w:rPr>
          <w:lang w:val="en-US"/>
        </w:rPr>
        <w:t>M  (</w:t>
      </w:r>
      <w:proofErr w:type="gramEnd"/>
      <w:r w:rsidRPr="00306E48">
        <w:rPr>
          <w:lang w:val="en-US"/>
        </w:rPr>
        <w:t>ELSE=SYSMIS)  .</w:t>
      </w:r>
    </w:p>
    <w:p w14:paraId="66EA863D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END </w:t>
      </w:r>
      <w:proofErr w:type="gramStart"/>
      <w:r w:rsidRPr="00306E48">
        <w:rPr>
          <w:lang w:val="en-US"/>
        </w:rPr>
        <w:t>IF .</w:t>
      </w:r>
      <w:proofErr w:type="gramEnd"/>
    </w:p>
    <w:p w14:paraId="4E2CC746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26E59E99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5202291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alternative 8.</w:t>
      </w:r>
    </w:p>
    <w:p w14:paraId="37EEA16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DO IF (coer_8M = 0</w:t>
      </w:r>
      <w:proofErr w:type="gramStart"/>
      <w:r w:rsidRPr="00306E48">
        <w:rPr>
          <w:lang w:val="en-US"/>
        </w:rPr>
        <w:t>) .</w:t>
      </w:r>
      <w:proofErr w:type="gramEnd"/>
    </w:p>
    <w:p w14:paraId="58B2F503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RECODE</w:t>
      </w:r>
    </w:p>
    <w:p w14:paraId="646E52F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5_8M Q7_8M Q11_8</w:t>
      </w:r>
      <w:proofErr w:type="gramStart"/>
      <w:r w:rsidRPr="00306E48">
        <w:rPr>
          <w:lang w:val="en-US"/>
        </w:rPr>
        <w:t>M  (</w:t>
      </w:r>
      <w:proofErr w:type="gramEnd"/>
      <w:r w:rsidRPr="00306E48">
        <w:rPr>
          <w:lang w:val="en-US"/>
        </w:rPr>
        <w:t>ELSE=SYSMIS)  .</w:t>
      </w:r>
    </w:p>
    <w:p w14:paraId="77710C7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END </w:t>
      </w:r>
      <w:proofErr w:type="gramStart"/>
      <w:r w:rsidRPr="00306E48">
        <w:rPr>
          <w:lang w:val="en-US"/>
        </w:rPr>
        <w:t>IF .</w:t>
      </w:r>
      <w:proofErr w:type="gramEnd"/>
    </w:p>
    <w:p w14:paraId="46F8296A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3959AED6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40950DBA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Recalculate missing.</w:t>
      </w:r>
    </w:p>
    <w:p w14:paraId="313C6513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74FE4ED5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OUNT</w:t>
      </w:r>
    </w:p>
    <w:p w14:paraId="5B2345C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</w:t>
      </w:r>
      <w:proofErr w:type="spellStart"/>
      <w:r w:rsidRPr="00306E48">
        <w:rPr>
          <w:lang w:val="en-US"/>
        </w:rPr>
        <w:t>nmissM</w:t>
      </w:r>
      <w:proofErr w:type="spellEnd"/>
      <w:r w:rsidRPr="00306E48">
        <w:rPr>
          <w:lang w:val="en-US"/>
        </w:rPr>
        <w:t xml:space="preserve"> = q2M q3M q4_1M q4_2M q4_3M q4_4M q4_5M q4_6M q4_7M q5_1M q5_2M q5_3M q5_4M</w:t>
      </w:r>
    </w:p>
    <w:p w14:paraId="7338BBA1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5_5M q5_6M q5_7M q5_8M q6M q7_0M q7_1M q7_2M q7_3M q7_4M q7_5M q7_6M q7_7M q7_8M q8M q9M</w:t>
      </w:r>
    </w:p>
    <w:p w14:paraId="6283159C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10M q11_0M q11_1M q11_2M q11_3M q11_4M q11_5M q11_6M q11_7M q11_8M q12M q13_1M q13_2M</w:t>
      </w:r>
    </w:p>
    <w:p w14:paraId="59E0E0E8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13_3M q13_4M q13_5M q14_0M q14_2M q14_3M q14_4M q14_6M q14_7M q14_8M</w:t>
      </w:r>
    </w:p>
    <w:p w14:paraId="2320F8F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q15_1M q15_2M q15_3M q15_4M q15_5M q16M q17M q18M q19M q20M q21M q22</w:t>
      </w:r>
      <w:proofErr w:type="gramStart"/>
      <w:r w:rsidRPr="00306E48">
        <w:rPr>
          <w:lang w:val="en-US"/>
        </w:rPr>
        <w:t>M  (</w:t>
      </w:r>
      <w:proofErr w:type="gramEnd"/>
      <w:r w:rsidRPr="00306E48">
        <w:rPr>
          <w:lang w:val="en-US"/>
        </w:rPr>
        <w:t>MISSING)   .</w:t>
      </w:r>
    </w:p>
    <w:p w14:paraId="42FB65DB" w14:textId="77777777" w:rsidR="007B5F3D" w:rsidRPr="00306E48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417F6BC2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5055CC37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FREQUENCIES</w:t>
      </w:r>
    </w:p>
    <w:p w14:paraId="0688328D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VARIABLES=</w:t>
      </w:r>
      <w:proofErr w:type="spellStart"/>
      <w:r w:rsidRPr="00306E48">
        <w:rPr>
          <w:lang w:val="en-US"/>
        </w:rPr>
        <w:t>nmissM</w:t>
      </w:r>
      <w:proofErr w:type="spellEnd"/>
    </w:p>
    <w:p w14:paraId="3207F329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 xml:space="preserve">  /ORDER</w:t>
      </w:r>
      <w:proofErr w:type="gramStart"/>
      <w:r w:rsidRPr="00306E48">
        <w:rPr>
          <w:lang w:val="en-US"/>
        </w:rPr>
        <w:t>=  ANALYSIS</w:t>
      </w:r>
      <w:proofErr w:type="gramEnd"/>
      <w:r w:rsidRPr="00306E48">
        <w:rPr>
          <w:lang w:val="en-US"/>
        </w:rPr>
        <w:t xml:space="preserve"> .</w:t>
      </w:r>
    </w:p>
    <w:p w14:paraId="76083E9D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3556FB41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*** Filter of subjects with more th</w:t>
      </w:r>
      <w:r>
        <w:rPr>
          <w:lang w:val="en-US"/>
        </w:rPr>
        <w:t xml:space="preserve">an </w:t>
      </w:r>
      <w:r w:rsidRPr="00306E48">
        <w:rPr>
          <w:lang w:val="en-US"/>
        </w:rPr>
        <w:t>10 missing BISF-M.</w:t>
      </w:r>
    </w:p>
    <w:p w14:paraId="64F1CDF1" w14:textId="77777777" w:rsidR="007B5F3D" w:rsidRPr="00306E48" w:rsidRDefault="007B5F3D" w:rsidP="007B5F3D">
      <w:pPr>
        <w:spacing w:line="240" w:lineRule="auto"/>
        <w:rPr>
          <w:lang w:val="en-US"/>
        </w:rPr>
      </w:pPr>
    </w:p>
    <w:p w14:paraId="2B7694E2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USE ALL.</w:t>
      </w:r>
    </w:p>
    <w:p w14:paraId="7F3A5F0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COMPUTE filter_$</w:t>
      </w:r>
      <w:proofErr w:type="gramStart"/>
      <w:r w:rsidRPr="00306E48">
        <w:rPr>
          <w:lang w:val="en-US"/>
        </w:rPr>
        <w:t>=(</w:t>
      </w:r>
      <w:proofErr w:type="spellStart"/>
      <w:proofErr w:type="gramEnd"/>
      <w:r w:rsidRPr="00306E48">
        <w:rPr>
          <w:lang w:val="en-US"/>
        </w:rPr>
        <w:t>nmissM</w:t>
      </w:r>
      <w:proofErr w:type="spellEnd"/>
      <w:r w:rsidRPr="00306E48">
        <w:rPr>
          <w:lang w:val="en-US"/>
        </w:rPr>
        <w:t xml:space="preserve"> &lt;= 10).</w:t>
      </w:r>
    </w:p>
    <w:p w14:paraId="7D5C1024" w14:textId="77777777" w:rsidR="007B5F3D" w:rsidRPr="00306E48" w:rsidRDefault="007B5F3D" w:rsidP="007B5F3D">
      <w:pPr>
        <w:spacing w:line="240" w:lineRule="auto"/>
        <w:rPr>
          <w:lang w:val="en-US"/>
        </w:rPr>
      </w:pPr>
      <w:r w:rsidRPr="00306E48">
        <w:rPr>
          <w:lang w:val="en-US"/>
        </w:rPr>
        <w:t>FILTER BY filter_$.</w:t>
      </w:r>
    </w:p>
    <w:p w14:paraId="4FE4204D" w14:textId="7B7A471A" w:rsidR="007B5F3D" w:rsidRDefault="007B5F3D" w:rsidP="007B5F3D">
      <w:pPr>
        <w:spacing w:line="240" w:lineRule="auto"/>
        <w:rPr>
          <w:lang w:val="en-US"/>
        </w:rPr>
      </w:pPr>
      <w:proofErr w:type="gramStart"/>
      <w:r w:rsidRPr="00306E48">
        <w:rPr>
          <w:lang w:val="en-US"/>
        </w:rPr>
        <w:t>EXECUTE .</w:t>
      </w:r>
      <w:proofErr w:type="gramEnd"/>
    </w:p>
    <w:p w14:paraId="09160005" w14:textId="704D77B5" w:rsidR="00953F75" w:rsidRPr="007B5F3D" w:rsidRDefault="00953F75" w:rsidP="007B5F3D">
      <w:pPr>
        <w:rPr>
          <w:lang w:val="en-US"/>
        </w:rPr>
      </w:pPr>
      <w:r w:rsidRPr="00AA2C64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br w:type="page"/>
      </w:r>
    </w:p>
    <w:tbl>
      <w:tblPr>
        <w:tblW w:w="10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34"/>
        <w:gridCol w:w="1360"/>
        <w:gridCol w:w="1360"/>
        <w:gridCol w:w="1360"/>
        <w:gridCol w:w="1360"/>
        <w:gridCol w:w="1360"/>
        <w:gridCol w:w="1360"/>
      </w:tblGrid>
      <w:tr w:rsidR="007A565C" w:rsidRPr="007A565C" w14:paraId="499C70FB" w14:textId="77777777" w:rsidTr="007A565C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AEEA" w14:textId="3BE4249E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lastRenderedPageBreak/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1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2D0F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8193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82C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4CAB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306A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26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C6E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7A565C" w:rsidRPr="00A22919" w14:paraId="3B8A03CB" w14:textId="77777777" w:rsidTr="007A565C">
        <w:trPr>
          <w:trHeight w:val="300"/>
        </w:trPr>
        <w:tc>
          <w:tcPr>
            <w:tcW w:w="89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FCB" w14:textId="77777777" w:rsidR="007A565C" w:rsidRPr="007A565C" w:rsidRDefault="007A565C" w:rsidP="007A56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Descriptive statistics (mean and standard deviation) of BISF factors by gender and age group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33B8" w14:textId="77777777" w:rsidR="007A565C" w:rsidRPr="007A565C" w:rsidRDefault="007A565C" w:rsidP="007A565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</w:tr>
      <w:tr w:rsidR="007A565C" w:rsidRPr="007A565C" w14:paraId="28DB42E7" w14:textId="77777777" w:rsidTr="007A565C">
        <w:trPr>
          <w:trHeight w:val="309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5671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02C5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40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19E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omen</w:t>
            </w:r>
          </w:p>
        </w:tc>
        <w:tc>
          <w:tcPr>
            <w:tcW w:w="40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7489E8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en</w:t>
            </w:r>
          </w:p>
        </w:tc>
      </w:tr>
      <w:tr w:rsidR="007A565C" w:rsidRPr="007A565C" w14:paraId="27DCBEBF" w14:textId="77777777" w:rsidTr="007A565C">
        <w:trPr>
          <w:trHeight w:val="309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658A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663B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AC18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8-29 </w:t>
            </w:r>
            <w:proofErr w:type="spellStart"/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D335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0-49 </w:t>
            </w:r>
            <w:proofErr w:type="spellStart"/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4D3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0+ </w:t>
            </w:r>
            <w:proofErr w:type="spellStart"/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422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8-29 </w:t>
            </w:r>
            <w:proofErr w:type="spellStart"/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241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0-49 </w:t>
            </w:r>
            <w:proofErr w:type="spellStart"/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FF2A7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0+ </w:t>
            </w:r>
            <w:proofErr w:type="spellStart"/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</w:p>
        </w:tc>
      </w:tr>
      <w:tr w:rsidR="007A565C" w:rsidRPr="007A565C" w14:paraId="4673FF83" w14:textId="77777777" w:rsidTr="007A565C">
        <w:trPr>
          <w:trHeight w:val="318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E6334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0961D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904F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n = 192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DBE6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n = 276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DF0C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n = 68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96B1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n = 71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DB2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n = 97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CE1EB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(n = 493)</w:t>
            </w:r>
          </w:p>
        </w:tc>
      </w:tr>
      <w:tr w:rsidR="007A565C" w:rsidRPr="007A565C" w14:paraId="6DA2CE91" w14:textId="77777777" w:rsidTr="007A565C">
        <w:trPr>
          <w:trHeight w:val="292"/>
        </w:trPr>
        <w:tc>
          <w:tcPr>
            <w:tcW w:w="10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1E2A4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S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F32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yadi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1F8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00 (1.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3DC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66 (1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4AD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05 (1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9DF2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36 (1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999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28 (0.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A2FA7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57 (1.11)</w:t>
            </w:r>
          </w:p>
        </w:tc>
      </w:tr>
      <w:tr w:rsidR="007A565C" w:rsidRPr="007A565C" w14:paraId="3E2151C6" w14:textId="77777777" w:rsidTr="007A565C">
        <w:trPr>
          <w:trHeight w:val="309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DB73A9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CBED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olitair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F90C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93 (1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2CF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58 (1.2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3B0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1 (1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3B29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.25 (1.2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4E2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.78 (1.4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BCF02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87 (1.33)</w:t>
            </w:r>
          </w:p>
        </w:tc>
      </w:tr>
      <w:tr w:rsidR="007A565C" w:rsidRPr="007A565C" w14:paraId="0F45170A" w14:textId="77777777" w:rsidTr="007A565C">
        <w:trPr>
          <w:trHeight w:val="618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4AEECD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E818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fficulti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E58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18 (0.6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46B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3 (0.6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DFA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19 (0.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8757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08 (0.5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54C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12 (0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215A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23 (0.64)</w:t>
            </w:r>
          </w:p>
        </w:tc>
      </w:tr>
      <w:tr w:rsidR="007A565C" w:rsidRPr="007A565C" w14:paraId="3501DD78" w14:textId="77777777" w:rsidTr="007A565C">
        <w:trPr>
          <w:trHeight w:val="318"/>
        </w:trPr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9181D1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2E2F0E" w14:textId="77777777" w:rsidR="007A565C" w:rsidRPr="007A565C" w:rsidRDefault="007A565C" w:rsidP="007A5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7A565C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al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FF6CA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44 (0.9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80E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37 (0.8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9F0B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25 (0.7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3858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47 (1.6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6F8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.46 (1.7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71C34" w14:textId="77777777" w:rsidR="007A565C" w:rsidRPr="007A565C" w:rsidRDefault="007A565C" w:rsidP="007A5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A565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.68 (1.26)</w:t>
            </w:r>
          </w:p>
        </w:tc>
      </w:tr>
    </w:tbl>
    <w:p w14:paraId="51E6927A" w14:textId="77777777" w:rsidR="00EC1E53" w:rsidRPr="00EC1E53" w:rsidRDefault="00EC1E53" w:rsidP="00AA2C64">
      <w:pPr>
        <w:autoSpaceDE w:val="0"/>
        <w:autoSpaceDN w:val="0"/>
        <w:spacing w:after="0" w:line="24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</w:p>
    <w:sectPr w:rsidR="00EC1E53" w:rsidRPr="00EC1E53" w:rsidSect="001D6A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F33A3C" w14:textId="77777777" w:rsidR="000613DA" w:rsidRDefault="000613DA" w:rsidP="00EC1E53">
      <w:pPr>
        <w:spacing w:after="0" w:line="240" w:lineRule="auto"/>
      </w:pPr>
      <w:r>
        <w:separator/>
      </w:r>
    </w:p>
  </w:endnote>
  <w:endnote w:type="continuationSeparator" w:id="0">
    <w:p w14:paraId="71F01D17" w14:textId="77777777" w:rsidR="000613DA" w:rsidRDefault="000613DA" w:rsidP="00EC1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ant Garde">
    <w:altName w:val="Century Gothic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EAAA4" w14:textId="77777777" w:rsidR="000613DA" w:rsidRDefault="000613DA" w:rsidP="00EC1E53">
      <w:pPr>
        <w:spacing w:after="0" w:line="240" w:lineRule="auto"/>
      </w:pPr>
      <w:r>
        <w:separator/>
      </w:r>
    </w:p>
  </w:footnote>
  <w:footnote w:type="continuationSeparator" w:id="0">
    <w:p w14:paraId="26431D40" w14:textId="77777777" w:rsidR="000613DA" w:rsidRDefault="000613DA" w:rsidP="00EC1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84F38"/>
    <w:multiLevelType w:val="multilevel"/>
    <w:tmpl w:val="D458B3C8"/>
    <w:lvl w:ilvl="0"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cs="Times New Roman" w:hint="default"/>
      </w:rPr>
    </w:lvl>
    <w:lvl w:ilvl="1">
      <w:start w:val="2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B589B"/>
    <w:multiLevelType w:val="hybridMultilevel"/>
    <w:tmpl w:val="65BA17C6"/>
    <w:lvl w:ilvl="0" w:tplc="AD1C86EA"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" w15:restartNumberingAfterBreak="0">
    <w:nsid w:val="1ED51667"/>
    <w:multiLevelType w:val="hybridMultilevel"/>
    <w:tmpl w:val="21484396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E55C6"/>
    <w:multiLevelType w:val="singleLevel"/>
    <w:tmpl w:val="9BC2C7BE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4" w15:restartNumberingAfterBreak="0">
    <w:nsid w:val="254154EB"/>
    <w:multiLevelType w:val="singleLevel"/>
    <w:tmpl w:val="0A1A04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 w15:restartNumberingAfterBreak="0">
    <w:nsid w:val="30195BC6"/>
    <w:multiLevelType w:val="multilevel"/>
    <w:tmpl w:val="1D0821B0"/>
    <w:lvl w:ilvl="0"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cs="Times New Roman" w:hint="default"/>
      </w:rPr>
    </w:lvl>
    <w:lvl w:ilvl="1"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1A0288"/>
    <w:multiLevelType w:val="hybridMultilevel"/>
    <w:tmpl w:val="10EC7338"/>
    <w:lvl w:ilvl="0" w:tplc="1556C43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86AAA"/>
    <w:multiLevelType w:val="singleLevel"/>
    <w:tmpl w:val="77882EBE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8" w15:restartNumberingAfterBreak="0">
    <w:nsid w:val="385C6192"/>
    <w:multiLevelType w:val="hybridMultilevel"/>
    <w:tmpl w:val="4E92B662"/>
    <w:lvl w:ilvl="0" w:tplc="C93A67D8"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9" w15:restartNumberingAfterBreak="0">
    <w:nsid w:val="3B0025BA"/>
    <w:multiLevelType w:val="hybridMultilevel"/>
    <w:tmpl w:val="4170CF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506581"/>
    <w:multiLevelType w:val="hybridMultilevel"/>
    <w:tmpl w:val="0AB63522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9D6507"/>
    <w:multiLevelType w:val="hybridMultilevel"/>
    <w:tmpl w:val="47CE22C0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5422DE"/>
    <w:multiLevelType w:val="hybridMultilevel"/>
    <w:tmpl w:val="8606F472"/>
    <w:lvl w:ilvl="0" w:tplc="0252439E"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3" w15:restartNumberingAfterBreak="0">
    <w:nsid w:val="56B46C8C"/>
    <w:multiLevelType w:val="hybridMultilevel"/>
    <w:tmpl w:val="F9A619BE"/>
    <w:lvl w:ilvl="0" w:tplc="9E64F6DC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59345DC0"/>
    <w:multiLevelType w:val="hybridMultilevel"/>
    <w:tmpl w:val="9034B22E"/>
    <w:lvl w:ilvl="0" w:tplc="07163862"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5" w:hanging="360"/>
      </w:pPr>
    </w:lvl>
    <w:lvl w:ilvl="2" w:tplc="0410001B" w:tentative="1">
      <w:start w:val="1"/>
      <w:numFmt w:val="lowerRoman"/>
      <w:lvlText w:val="%3."/>
      <w:lvlJc w:val="right"/>
      <w:pPr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5" w15:restartNumberingAfterBreak="0">
    <w:nsid w:val="59543AAB"/>
    <w:multiLevelType w:val="singleLevel"/>
    <w:tmpl w:val="EA2C4282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6" w15:restartNumberingAfterBreak="0">
    <w:nsid w:val="5B231A15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7" w15:restartNumberingAfterBreak="0">
    <w:nsid w:val="647365D5"/>
    <w:multiLevelType w:val="singleLevel"/>
    <w:tmpl w:val="E0CEE67C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8" w15:restartNumberingAfterBreak="0">
    <w:nsid w:val="66AE7C52"/>
    <w:multiLevelType w:val="singleLevel"/>
    <w:tmpl w:val="5836A3A2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19" w15:restartNumberingAfterBreak="0">
    <w:nsid w:val="67573F27"/>
    <w:multiLevelType w:val="singleLevel"/>
    <w:tmpl w:val="E25EE4A4"/>
    <w:lvl w:ilvl="0"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</w:abstractNum>
  <w:abstractNum w:abstractNumId="20" w15:restartNumberingAfterBreak="0">
    <w:nsid w:val="6F794E18"/>
    <w:multiLevelType w:val="hybridMultilevel"/>
    <w:tmpl w:val="61AC8A1A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1A3752"/>
    <w:multiLevelType w:val="singleLevel"/>
    <w:tmpl w:val="2B8042C6"/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22" w15:restartNumberingAfterBreak="0">
    <w:nsid w:val="7BAA08BC"/>
    <w:multiLevelType w:val="hybridMultilevel"/>
    <w:tmpl w:val="0E6CC8A0"/>
    <w:lvl w:ilvl="0" w:tplc="AD1C86EA"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3" w15:restartNumberingAfterBreak="0">
    <w:nsid w:val="7D40613F"/>
    <w:multiLevelType w:val="hybridMultilevel"/>
    <w:tmpl w:val="B14074F2"/>
    <w:lvl w:ilvl="0" w:tplc="041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947555">
    <w:abstractNumId w:val="16"/>
  </w:num>
  <w:num w:numId="2" w16cid:durableId="852066067">
    <w:abstractNumId w:val="3"/>
  </w:num>
  <w:num w:numId="3" w16cid:durableId="1224177898">
    <w:abstractNumId w:val="4"/>
  </w:num>
  <w:num w:numId="4" w16cid:durableId="161895874">
    <w:abstractNumId w:val="17"/>
  </w:num>
  <w:num w:numId="5" w16cid:durableId="995957530">
    <w:abstractNumId w:val="15"/>
  </w:num>
  <w:num w:numId="6" w16cid:durableId="1827240402">
    <w:abstractNumId w:val="18"/>
  </w:num>
  <w:num w:numId="7" w16cid:durableId="1245455113">
    <w:abstractNumId w:val="7"/>
  </w:num>
  <w:num w:numId="8" w16cid:durableId="939987407">
    <w:abstractNumId w:val="5"/>
  </w:num>
  <w:num w:numId="9" w16cid:durableId="1924099607">
    <w:abstractNumId w:val="0"/>
  </w:num>
  <w:num w:numId="10" w16cid:durableId="1244803433">
    <w:abstractNumId w:val="21"/>
  </w:num>
  <w:num w:numId="11" w16cid:durableId="1410493521">
    <w:abstractNumId w:val="19"/>
  </w:num>
  <w:num w:numId="12" w16cid:durableId="937251412">
    <w:abstractNumId w:val="12"/>
  </w:num>
  <w:num w:numId="13" w16cid:durableId="554511393">
    <w:abstractNumId w:val="13"/>
  </w:num>
  <w:num w:numId="14" w16cid:durableId="874200092">
    <w:abstractNumId w:val="1"/>
  </w:num>
  <w:num w:numId="15" w16cid:durableId="1041319035">
    <w:abstractNumId w:val="22"/>
  </w:num>
  <w:num w:numId="16" w16cid:durableId="1424228940">
    <w:abstractNumId w:val="8"/>
  </w:num>
  <w:num w:numId="17" w16cid:durableId="922184955">
    <w:abstractNumId w:val="9"/>
  </w:num>
  <w:num w:numId="18" w16cid:durableId="241915555">
    <w:abstractNumId w:val="14"/>
  </w:num>
  <w:num w:numId="19" w16cid:durableId="502471381">
    <w:abstractNumId w:val="11"/>
  </w:num>
  <w:num w:numId="20" w16cid:durableId="2136633534">
    <w:abstractNumId w:val="6"/>
  </w:num>
  <w:num w:numId="21" w16cid:durableId="1109618449">
    <w:abstractNumId w:val="20"/>
  </w:num>
  <w:num w:numId="22" w16cid:durableId="1812013061">
    <w:abstractNumId w:val="10"/>
  </w:num>
  <w:num w:numId="23" w16cid:durableId="778332959">
    <w:abstractNumId w:val="23"/>
  </w:num>
  <w:num w:numId="24" w16cid:durableId="17421730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zNjK2MDGxMLA0MTdR0lEKTi0uzszPAykwrQUAn+xsoiwAAAA="/>
  </w:docVars>
  <w:rsids>
    <w:rsidRoot w:val="00E606BE"/>
    <w:rsid w:val="000443FE"/>
    <w:rsid w:val="000613DA"/>
    <w:rsid w:val="00092C33"/>
    <w:rsid w:val="000D6BB2"/>
    <w:rsid w:val="001520B5"/>
    <w:rsid w:val="001C7B3F"/>
    <w:rsid w:val="001D2F20"/>
    <w:rsid w:val="001D6A35"/>
    <w:rsid w:val="001E0D14"/>
    <w:rsid w:val="0027390B"/>
    <w:rsid w:val="002B374E"/>
    <w:rsid w:val="00306E48"/>
    <w:rsid w:val="00473269"/>
    <w:rsid w:val="00583D1B"/>
    <w:rsid w:val="00627E5D"/>
    <w:rsid w:val="0069582D"/>
    <w:rsid w:val="00791EAC"/>
    <w:rsid w:val="007A565C"/>
    <w:rsid w:val="007B5F3D"/>
    <w:rsid w:val="00803B4B"/>
    <w:rsid w:val="008777B5"/>
    <w:rsid w:val="008F2BC0"/>
    <w:rsid w:val="008F735C"/>
    <w:rsid w:val="00953F75"/>
    <w:rsid w:val="009C5AFD"/>
    <w:rsid w:val="00A22919"/>
    <w:rsid w:val="00A23E93"/>
    <w:rsid w:val="00A770A3"/>
    <w:rsid w:val="00AA2C64"/>
    <w:rsid w:val="00AB0E2D"/>
    <w:rsid w:val="00AD1F6F"/>
    <w:rsid w:val="00B31DB7"/>
    <w:rsid w:val="00B818A9"/>
    <w:rsid w:val="00BD786F"/>
    <w:rsid w:val="00D72CA6"/>
    <w:rsid w:val="00E20FD4"/>
    <w:rsid w:val="00E606BE"/>
    <w:rsid w:val="00EC1E53"/>
    <w:rsid w:val="00EF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2050"/>
    <o:shapelayout v:ext="edit">
      <o:idmap v:ext="edit" data="2"/>
    </o:shapelayout>
  </w:shapeDefaults>
  <w:decimalSymbol w:val=","/>
  <w:listSeparator w:val=";"/>
  <w14:docId w14:val="6306A0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60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60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60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60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60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60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60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60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60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60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60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60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606B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606B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606B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606B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606B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606B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0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60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0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0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60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606B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606B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606B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60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606B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606B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rsid w:val="00EC1E53"/>
    <w:pPr>
      <w:autoSpaceDE w:val="0"/>
      <w:autoSpaceDN w:val="0"/>
      <w:spacing w:after="0" w:line="240" w:lineRule="auto"/>
    </w:pPr>
    <w:rPr>
      <w:rFonts w:ascii="Arial" w:eastAsia="Times New Roman" w:hAnsi="Arial" w:cs="Arial"/>
      <w:kern w:val="0"/>
      <w:sz w:val="20"/>
      <w:szCs w:val="20"/>
      <w:lang w:eastAsia="it-IT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rsid w:val="00EC1E53"/>
    <w:pPr>
      <w:tabs>
        <w:tab w:val="center" w:pos="4819"/>
        <w:tab w:val="right" w:pos="9638"/>
      </w:tabs>
      <w:autoSpaceDE w:val="0"/>
      <w:autoSpaceDN w:val="0"/>
      <w:spacing w:after="0" w:line="240" w:lineRule="auto"/>
    </w:pPr>
    <w:rPr>
      <w:rFonts w:ascii="Arial" w:eastAsia="Times New Roman" w:hAnsi="Arial" w:cs="Arial"/>
      <w:kern w:val="0"/>
      <w:sz w:val="20"/>
      <w:szCs w:val="20"/>
      <w:lang w:eastAsia="it-IT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rsid w:val="00EC1E53"/>
    <w:rPr>
      <w:rFonts w:ascii="Arial" w:eastAsia="Times New Roman" w:hAnsi="Arial" w:cs="Arial"/>
      <w:kern w:val="0"/>
      <w:sz w:val="20"/>
      <w:szCs w:val="20"/>
      <w:lang w:eastAsia="it-IT"/>
      <w14:ligatures w14:val="none"/>
    </w:rPr>
  </w:style>
  <w:style w:type="table" w:customStyle="1" w:styleId="Grigliatabella1">
    <w:name w:val="Griglia tabella1"/>
    <w:basedOn w:val="Tabellanormale"/>
    <w:next w:val="Grigliatabella"/>
    <w:rsid w:val="00EC1E5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EC1E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C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01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4828</Words>
  <Characters>27522</Characters>
  <Application>Microsoft Office Word</Application>
  <DocSecurity>0</DocSecurity>
  <Lines>229</Lines>
  <Paragraphs>64</Paragraphs>
  <ScaleCrop>false</ScaleCrop>
  <Company/>
  <LinksUpToDate>false</LinksUpToDate>
  <CharactersWithSpaces>3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0T16:59:00Z</dcterms:created>
  <dcterms:modified xsi:type="dcterms:W3CDTF">2024-10-10T17:00:00Z</dcterms:modified>
</cp:coreProperties>
</file>